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3F1C0" w14:textId="0020AB7A" w:rsidR="0035358E" w:rsidRPr="00A84578" w:rsidRDefault="0035358E" w:rsidP="0035358E">
      <w:pPr>
        <w:rPr>
          <w:rFonts w:ascii="Times New Roman" w:hAnsi="Times New Roman" w:cs="Times New Roman"/>
          <w:b/>
          <w:bCs/>
        </w:rPr>
      </w:pPr>
      <w:r w:rsidRPr="00A84578">
        <w:rPr>
          <w:rFonts w:ascii="Times New Roman" w:hAnsi="Times New Roman" w:cs="Times New Roman"/>
          <w:b/>
          <w:bCs/>
        </w:rPr>
        <w:t xml:space="preserve">Table </w:t>
      </w:r>
      <w:r w:rsidR="00FE1BAA">
        <w:rPr>
          <w:rFonts w:ascii="Times New Roman" w:hAnsi="Times New Roman" w:cs="Times New Roman"/>
          <w:b/>
          <w:bCs/>
        </w:rPr>
        <w:t>S</w:t>
      </w:r>
      <w:r w:rsidR="003F2AA0" w:rsidRPr="00A84578">
        <w:rPr>
          <w:rFonts w:ascii="Times New Roman" w:hAnsi="Times New Roman" w:cs="Times New Roman"/>
          <w:b/>
          <w:bCs/>
        </w:rPr>
        <w:t>1</w:t>
      </w:r>
      <w:r w:rsidR="000F2DA1" w:rsidRPr="00A84578">
        <w:rPr>
          <w:rFonts w:ascii="Times New Roman" w:hAnsi="Times New Roman" w:cs="Times New Roman"/>
          <w:b/>
          <w:bCs/>
        </w:rPr>
        <w:t xml:space="preserve">: </w:t>
      </w:r>
      <w:r w:rsidR="00A46E8A">
        <w:rPr>
          <w:rFonts w:ascii="Times New Roman" w:hAnsi="Times New Roman" w:cs="Times New Roman"/>
          <w:b/>
          <w:bCs/>
        </w:rPr>
        <w:t xml:space="preserve">Table of species names used in this paper, by Sagarin and coauthors (Barry et al. 1995, Sagarin et al. 1999), and by Hewatt (1937). </w:t>
      </w:r>
      <w:r w:rsidR="00A46E8A" w:rsidRPr="00B83E91">
        <w:rPr>
          <w:rFonts w:ascii="Times New Roman" w:hAnsi="Times New Roman" w:cs="Times New Roman"/>
        </w:rPr>
        <w:t>The ‘Analysis’ column indicates the taxon used in this study for analyses of biodiversity change. NA indicates that the taxon was not recorded.</w:t>
      </w:r>
      <w:r w:rsidR="00A46E8A">
        <w:rPr>
          <w:rFonts w:ascii="Times New Roman" w:hAnsi="Times New Roman" w:cs="Times New Roman"/>
          <w:b/>
          <w:bCs/>
        </w:rPr>
        <w:t xml:space="preserve"> </w:t>
      </w:r>
    </w:p>
    <w:p w14:paraId="030E0CD3" w14:textId="77777777" w:rsidR="0035358E" w:rsidRPr="00771353" w:rsidRDefault="0035358E" w:rsidP="0035358E">
      <w:pPr>
        <w:rPr>
          <w:rFonts w:ascii="Times New Roman" w:hAnsi="Times New Roman" w:cs="Times New Roman"/>
        </w:rPr>
      </w:pPr>
    </w:p>
    <w:tbl>
      <w:tblPr>
        <w:tblW w:w="12950" w:type="dxa"/>
        <w:tblLook w:val="04A0" w:firstRow="1" w:lastRow="0" w:firstColumn="1" w:lastColumn="0" w:noHBand="0" w:noVBand="1"/>
      </w:tblPr>
      <w:tblGrid>
        <w:gridCol w:w="1885"/>
        <w:gridCol w:w="2975"/>
        <w:gridCol w:w="3493"/>
        <w:gridCol w:w="2983"/>
        <w:gridCol w:w="1614"/>
      </w:tblGrid>
      <w:tr w:rsidR="00ED4EE8" w:rsidRPr="00737C5C" w14:paraId="4B2F6077" w14:textId="77777777" w:rsidTr="00ED4EE8">
        <w:trPr>
          <w:trHeight w:val="340"/>
          <w:tblHeader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BA53AF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hylum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CD331D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axon</w:t>
            </w:r>
          </w:p>
        </w:tc>
        <w:tc>
          <w:tcPr>
            <w:tcW w:w="34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D2C4D2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axon (Sagarin)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7991D5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axon (Hewatt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807B82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nalysis</w:t>
            </w:r>
          </w:p>
        </w:tc>
      </w:tr>
      <w:tr w:rsidR="00737C5C" w:rsidRPr="00737C5C" w14:paraId="0BDB7D18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4A1F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5D69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rabella iricolor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7687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rabella iricolor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F0A0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15B6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70862CC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AC7E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4B08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irriformia spirabranch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423C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E285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E8CA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43768B2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150F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B2EA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Drilonereis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9953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EED1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AAAC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5D576E12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82F8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551F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rranti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5985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1286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6D99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bclass</w:t>
            </w:r>
          </w:p>
        </w:tc>
      </w:tr>
      <w:tr w:rsidR="00737C5C" w:rsidRPr="00737C5C" w14:paraId="01AE81E0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6832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1539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teone pacific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1AAF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7B18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2309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130A9C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9154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18F9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Flabesymbios commensal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EAC6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90B1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B4E1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0651E83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EA2D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AFB7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Glycera american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E9FE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Glycera american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97BA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9462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B1FC55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040F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9E2A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losydna brevisetos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8279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losydna insigni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36AF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losydna insigni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AD4B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5F667E0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2E91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5A1B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yboscolex pacific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A2C2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C5D8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D1F4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466BD0D0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BB7D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9A20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eitoscoloplos pugettens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9D35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D808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99A2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980CBB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6A52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A06E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umbrineridae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8C2C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5693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1644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mily</w:t>
            </w:r>
          </w:p>
        </w:tc>
      </w:tr>
      <w:tr w:rsidR="00737C5C" w:rsidRPr="00737C5C" w14:paraId="5B35A113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3EFB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111B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umbrineridae sp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123B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52BC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E65D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mily</w:t>
            </w:r>
          </w:p>
        </w:tc>
      </w:tr>
      <w:tr w:rsidR="00737C5C" w:rsidRPr="00737C5C" w14:paraId="118E6C1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14A0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2504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umbrineridae spB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F7EA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B917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9055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mily</w:t>
            </w:r>
          </w:p>
        </w:tc>
      </w:tr>
      <w:tr w:rsidR="00737C5C" w:rsidRPr="00737C5C" w14:paraId="7C4C322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4880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2D20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umbrineridae spC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F2DF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2CF5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842E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mily</w:t>
            </w:r>
          </w:p>
        </w:tc>
      </w:tr>
      <w:tr w:rsidR="00737C5C" w:rsidRPr="00737C5C" w14:paraId="759050D5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DA50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14F6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umbrineris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08D1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umbrinereis spp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1A7A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umbrinereis sp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9E55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mily</w:t>
            </w:r>
          </w:p>
        </w:tc>
      </w:tr>
      <w:tr w:rsidR="00737C5C" w:rsidRPr="00737C5C" w14:paraId="3210A3DF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A02D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C284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arphysa sanguine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1354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4F12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5412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69CFEAA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B78C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5512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ereis grube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7C78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E1E8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6A38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1DDB522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27A3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6EA7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ereis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CCAE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ereis spp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05E7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ereis sp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62DE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7426829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A8EB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1A3F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ereis vexillos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C68B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A1C7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3790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735B752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CC98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BFE7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otomastus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DB41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3555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DA2C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78E22E48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A3B7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876C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xydromus pugettens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1D11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F318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CD20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5DE5D7F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674E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F4EE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raonides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1F7D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DAE6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7665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25C89B1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5799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6BFB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hascolosoma agassizi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5C73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hascolosoma agassizii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86CD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hyscasoma agassizi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512A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0346368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334E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0359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edentari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4AEE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5E37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39A5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bclass</w:t>
            </w:r>
          </w:p>
        </w:tc>
      </w:tr>
      <w:tr w:rsidR="00737C5C" w:rsidRPr="00737C5C" w14:paraId="3944154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64CE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1BFC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erpula columbian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7A23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6FF2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erpula columbian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77FF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4D5BD182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1C8C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0F8D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erpula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691C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2E13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80DF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57468930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144E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D92E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erpula vermicular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AB11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7B5A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00D9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02A524DE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9D1C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182E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erpulidae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6C57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1090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4BD0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bclass</w:t>
            </w:r>
          </w:p>
        </w:tc>
      </w:tr>
      <w:tr w:rsidR="00737C5C" w:rsidRPr="00737C5C" w14:paraId="578B2B2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4124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DAEB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ipuncul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3B40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EA12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90D9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der</w:t>
            </w:r>
          </w:p>
        </w:tc>
      </w:tr>
      <w:tr w:rsidR="00737C5C" w:rsidRPr="00737C5C" w14:paraId="7F0E65E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3542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045F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irorbis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900D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irorbis spp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2892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irorbis sp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494D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61473D55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917E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neli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7CF6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helepus crisp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CFA1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2088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D551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22C860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8D33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B25E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mphipod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977E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A2EE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697D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der</w:t>
            </w:r>
          </w:p>
        </w:tc>
      </w:tr>
      <w:tr w:rsidR="00737C5C" w:rsidRPr="00737C5C" w14:paraId="36F1510A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E696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D4F8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mpithoe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0119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F1BE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F829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32EA0034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ECE5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EB40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tylopsis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E256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tylopsis spp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D894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tylopsis sp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75C3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4E63882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68A4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3B94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alanomorph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6EF4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6F3A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F0F1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der</w:t>
            </w:r>
          </w:p>
        </w:tc>
      </w:tr>
      <w:tr w:rsidR="00737C5C" w:rsidRPr="00737C5C" w14:paraId="33325254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B17F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3F3E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alanus glandul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0476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alanus glandul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FD82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alanus glandul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4A17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36DB52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D380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B6AB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etaeus longidactyl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ABAB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9C11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17B8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AA6447E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B71D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B577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rachyur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65A1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A647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C1F3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der</w:t>
            </w:r>
          </w:p>
        </w:tc>
      </w:tr>
      <w:tr w:rsidR="00737C5C" w:rsidRPr="00737C5C" w14:paraId="341B28EE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E627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5A25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ncer product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1B55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ncer product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71E0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ncer productu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8C93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4888BC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DFAE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FD5A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ncridae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417B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DF22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F06E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mily</w:t>
            </w:r>
          </w:p>
        </w:tc>
      </w:tr>
      <w:tr w:rsidR="00737C5C" w:rsidRPr="00737C5C" w14:paraId="648262A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6620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B642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hthamalus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D520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hthamalus spp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0C30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7311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30343FD6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01FD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3A17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irolana harford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69BB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irolana harfordi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07F9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irolana harfordi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BA20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48FB388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1C54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A8BD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ryptolithodes sitchens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3766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ryptolithodes sitchensi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2D35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3979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8F10A8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531A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E582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emigrapsus nud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9193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emigrapsus nud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8A07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emigrapsus nudu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1583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301D289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E76D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2427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eptacarpus sitchens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BBA3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eptacarpus pict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3058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ippolyte californiensi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6EA9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FC736D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6900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080E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Idotea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F3E9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12B0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C954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561B9024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051A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8D18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Idotea urotom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9FBE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Idotea urotom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2D0E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Idothea rectiline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4CF8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315211FE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5A43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8FA5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Isopod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7BB5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A97C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D765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der</w:t>
            </w:r>
          </w:p>
        </w:tc>
      </w:tr>
      <w:tr w:rsidR="00737C5C" w:rsidRPr="00737C5C" w14:paraId="1A58726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9191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341D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igia occidential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1DCC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igia occidentiali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07C7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igyda occidentali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2B7F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341D8A13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A5E1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8ACC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phopanopeus bell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994B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A96A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1852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07163DF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6C63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EA7C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phopanopeus heathi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79D4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phopanopeus heathii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90C0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phopanopeus heathii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01A1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2220115F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2FD5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D2A8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phopanopeus leucoman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53A9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phopanopeus leucoman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45EA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043A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645A0552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729B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8919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phopanopeus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669E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AB70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BC8F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2F257AD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B073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0761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xorhynchus crispat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F112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xorhynchus crispat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27D0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370A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734B423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6E24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3728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egabalanus californic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E138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egabalanus californic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0754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alanus tintinnabulum californicu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F8D4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48CF0E0A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73F7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BC1F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elita palm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D81A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elita palmat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43B8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elita palmat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CDC5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33C0BE0A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A744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B3E5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chycheles rud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3E0E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chycheles rudi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6FDF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chycheles rudi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8D71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3D61AF38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744F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CE46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chygrapsus crassipe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36A9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chygrapsus crassipe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CB92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chygrapsus crassipe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91ED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CBDEFB0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BD44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AA47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gurus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3734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gurus spp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AE1D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67D3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40305192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0E47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9858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raxanthias taylor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4F6F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raxanthias taylori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2666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Xanthias taylori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F31A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4DA29C7F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6249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63A1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etrolisthes cinctipe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FC65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etrolisthes cinctipe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9021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etrolisthes cinctipe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1602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21E430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A965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7730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etrolisthes eriomer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3EBE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E683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0072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3CC326D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EF6E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2EA0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etrolisthes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A421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6B4A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CBF4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3C7BE8DE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5DF5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6199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innotheridae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1BCC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329B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3C65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mily</w:t>
            </w:r>
          </w:p>
        </w:tc>
      </w:tr>
      <w:tr w:rsidR="00737C5C" w:rsidRPr="00737C5C" w14:paraId="4E1C8D39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1658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03CC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ollicipes polymer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7ED8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ollicipes polymer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FB14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itella polymeru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0BFD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4B9C544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28FA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F0D7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ugettia foli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4160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imulus foliat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DB9D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imulus foliatu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E9EB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7A5DC3C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AAB8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3605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ugettia produc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2CA1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ugettia product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F6C8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ugettia productu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4773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99DFF8A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CAAD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2FC8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ugettia richi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FB69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ugettia richii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BB07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ugettia richii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EA71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FF1ED0D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1429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3DB6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ugettia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46AF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74A5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B943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3DCDA326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FFB3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5519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ycnogonid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8A55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BC20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ECAF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mily</w:t>
            </w:r>
          </w:p>
        </w:tc>
      </w:tr>
      <w:tr w:rsidR="00737C5C" w:rsidRPr="00737C5C" w14:paraId="4E186ADA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8C9D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3F93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ycnogonum stearns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BE6E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7044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C5DD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mily</w:t>
            </w:r>
          </w:p>
        </w:tc>
      </w:tr>
      <w:tr w:rsidR="00737C5C" w:rsidRPr="00737C5C" w14:paraId="1D0265B8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8092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3325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omaleon antennariu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E4CE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ncer antennari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82C7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ncer antennariu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E3A6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4D95D4E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50C7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B71F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omaleon jordan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0EB6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ncer jordani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4873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ncer jordani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53CC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7C1A8C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D705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AE4B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irontocaris pic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4FBA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irontocaris pict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7F95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irontocaris pict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60C4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374BC744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4C1E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Arthropod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0363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etraclita rubescen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D317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etraclita rubescen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EF59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etraclita squamosa rubescen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FD85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059B4A5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85BF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yozo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DBC0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ryozo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3E89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F70C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56BE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ylum</w:t>
            </w:r>
          </w:p>
        </w:tc>
      </w:tr>
      <w:tr w:rsidR="00737C5C" w:rsidRPr="00737C5C" w14:paraId="61DCD7E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3E01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yozo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92E3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ugula neritin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E19D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1DD9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EC23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7539F04E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457D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yozo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9DA0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ryptosula pallasian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DDDA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ryptosula pallasian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C9EB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ippodiplosia poliasian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2A17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37BA1E6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4CD8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yozo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CC0B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Integripelta bilabi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A8AD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E44A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DC5D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3BE4EF96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EB16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yozo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85C6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Watersipora subtorqu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E177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7ED1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FDE6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110D616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82E3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22DA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oplarchus purpurescen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E3D8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C3AE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D040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4398BAD3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1FDC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0C74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plidium californicu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ACE4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plidium californicum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87CE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maroucium californicum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D184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34ACA7E9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40D7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6504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plidium solidu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25B6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A682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B385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EF0F025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274B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4F0A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plidium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1959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4374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9FAA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2FBE0648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9865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4B69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scidiace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C9A2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30DA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FBC0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ass</w:t>
            </w:r>
          </w:p>
        </w:tc>
      </w:tr>
      <w:tr w:rsidR="00737C5C" w:rsidRPr="00737C5C" w14:paraId="44C78B8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3BD9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E187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lavelina huntsman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E2ED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lavelina huntsmani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7566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lavelina sp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B848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4561C3E9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0902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65D3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ottidae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3D4C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704E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2E7C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mily</w:t>
            </w:r>
          </w:p>
        </w:tc>
      </w:tr>
      <w:tr w:rsidR="00737C5C" w:rsidRPr="00737C5C" w14:paraId="5469772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5919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F46C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Distaplia occidental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B93A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CCA4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8163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435D266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CE2F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C08B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udistoma diaphane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7B01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B717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CDFE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48A0A20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538B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EB8E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udistoma moll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739C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rchidistoma molle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036F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8CFD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4712AA2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34F1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EA4B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udistoma psammion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1B52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F8D9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8577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44072EA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D429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1A95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Gibbonsia montereyens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9ADA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75A4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F064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0653625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5396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8C9D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ligocottus maculos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3FC4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ligocottus maculos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1C1A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DF9C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5DADF9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AE8E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5E05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erophora annecten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CAEE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E44A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BD29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0945515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0A3E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CE56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olyclinum planu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89BD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olyclinum planum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0877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Glossophorum planum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A993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08D82E9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0BD6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EE9C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ycnoclavella stanley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BD9B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C8B4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7694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0188928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3E32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D7BE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imicola eigenmann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7EE3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imicola eigenmanni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A99E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E4E2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32B3A7A2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28CC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ord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0D3C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ynoicum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8D5A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849A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E15B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27C3082E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2B46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nidari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F1F3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bietinaria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C83D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B0F0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B38E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0D7FB052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D95C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nidari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75DD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glaophenia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8C31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0855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71B5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1A0F6F63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BFCF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Cnidari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5C03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glaophenia struthionide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BE84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BC88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glaophenia struthionide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80AB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31E9DEF6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0F43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nidari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4E3B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thopleura artemisi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12DF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C221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46DE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1D75372A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B505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nidari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5222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thopleura elegantissim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CB74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thopleura elegantissima clonal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092C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ribrina elegantissim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B068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FCC9235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217D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nidari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9FEF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thopleura sol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7B58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thopleura elegantissima solitary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BEDD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0E77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BD3E3C9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1A3C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nidari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5607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thopleura xanthogrammic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368A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thopleura xanthogrammic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2FFA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ribrina xanthogrammic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65E7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EBE650F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671F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nidari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E98F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orynactis californic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F618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orynactis californic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E109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EB3A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AFC7709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7B90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nidari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3284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piactis prolifer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DE02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piactis prolifer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BF06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2BC3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04D5F14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F45F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nidari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B3F2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udendrium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2F77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C557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789C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3F6FCF58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5363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nidari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CCAE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ymplectoscyphus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1806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7998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ertularia pulchell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9AD0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0A4F5FF2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228B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chinoderm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15C8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mphiodia occidental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7BBF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mphiodia occidentali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429B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mphiodia occidentali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1F42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468F313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0851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chinoderm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F2D8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mphipholis squam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19FC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mphipholis pugetan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A8C8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mphipholis pugetan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EC42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BF78918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1FBF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chinoderm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CFBD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steroide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551C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EF26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5E1E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ass</w:t>
            </w:r>
          </w:p>
        </w:tc>
      </w:tr>
      <w:tr w:rsidR="00737C5C" w:rsidRPr="00737C5C" w14:paraId="6EA7E49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3507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chinoderm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18FC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enricia leviuscul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4F2B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enricia leviuscul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0769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2D23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2D2DAA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8854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chinoderm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E300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eptasterias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5C66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eptasterias spp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91DE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eptasterias aequali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E1C5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00F0CD45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AFB5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chinoderm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99ED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eptosynapta albican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03EB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eptosynapta inhaeren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3597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eptosynapta inhaeren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CC3D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EF4EB2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F873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chinoderm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316D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issothuria nutrien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FC42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issothuria nutrien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4FB6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hyonepsolus nutrien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EC76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1C83188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EE3A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chinoderm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F7FD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phiactis simplex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91C2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phiactis simplex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AAA7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B437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C2BC7D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0E73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chinoderm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2839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phioderma panamens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F368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phioderma panamense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CEBB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B5DD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C0EA27F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E489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chinoderm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2A4C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phiothrix spicul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7AE9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phiothrix spiculat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2E52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phiothrix spiculat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EB9E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04EB208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C91D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chinoderm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4C02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phiuroide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D3F9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E258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28E6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ass</w:t>
            </w:r>
          </w:p>
        </w:tc>
      </w:tr>
      <w:tr w:rsidR="00737C5C" w:rsidRPr="00737C5C" w14:paraId="3F675212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0ACD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chinoderm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4202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tiria mini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1724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sterina miniat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9AAA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tiria miniat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42CC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9A21EA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44CC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chinoderm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2A97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isaster ochrace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C0A0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isaster ochrace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9999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isaster ochraceu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70B8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44E4AF8F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F842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chinodermat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D939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trongylocentrotus purpurat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34C3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trongylocentrotus purpurat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F9D5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trongylocentrotus purpuratu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3F7C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27F030D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FD1F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6185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canthinucella punctul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FA86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canthina punctulat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B599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canthina lapilloide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9EE1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368F3F00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4F3B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7C10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cmaea mitr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5E15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mitr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1D94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cmaea mitr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99ED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469E97D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0B2E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B06F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lia carin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7893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itrella carinat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838D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olumbella carinat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9172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7BF0DE5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F54B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12D4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mphissa columbian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28C9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mphissa columbian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8D65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4DFF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43DF1D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DD69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E40C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mphissa versicolor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8485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mphissa versicolor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D26D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mphissa versicolor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73D0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47277B96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2AD7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4FC6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tisabia panamens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3DD4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ipponix cranioide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CA8D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ipponix antiquatu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4F9F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B7DC992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CFC2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1B1F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plysia californic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5361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9A0D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D568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47C96F12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AACE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8AD2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trimitra ida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6AB4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55FA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2EDC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3D1A46E0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6D5B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18E9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ivalvi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8312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1F65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42D4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ass</w:t>
            </w:r>
          </w:p>
        </w:tc>
      </w:tr>
      <w:tr w:rsidR="00737C5C" w:rsidRPr="00737C5C" w14:paraId="7353057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DD4C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94C4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liforniconus californic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04C8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3F5B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622D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C873F73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4A58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E1D7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lliostoma annulatu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CD1F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EEC7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3141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730A09F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A115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82C7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lliostoma canaliculatu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EC6B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lliostoma canaliculatum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A537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1D52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C545870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DEED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FEC3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lliostoma ligatu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6ED5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lliostoma ligatum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B6B1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lliostoma costatum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7EE0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E9DB568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1BA3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1E80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lliostoma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E839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C3E0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3A50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528EDB1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550C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83DF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eratodoris rosace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D8FD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opkinsia rosace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2CDB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opkinsia rosace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9E2C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FE73C70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6FA0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3037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eratostoma foliatu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897B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eratostoma foliatum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0224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F50A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85A4B55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6801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BA48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haetopleura gemm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3AA2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haetopleura gemm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3959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E088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55C3C09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8D45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807D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hama pellucid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1C04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hama pellucid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B848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hama pellucid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8AD4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349EA73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7E47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354E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hlamys hast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C44C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78EF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4593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429F173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27AF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5461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oryphella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E450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A2C1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ABB2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59EDB78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0AA6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64B9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oryphella triline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FE58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oryphella trilineat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66DC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E221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3DF9372F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759B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A865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rassadoma gigante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1B4C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innites gigante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09D4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E204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10881D0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6D56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677C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repidula adunc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E34E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repidula adunc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08EC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repidula adunc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27B1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B7635E9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8D05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D9A4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yanoplax hartwegi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3AB1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yanoplax hartwegii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79EB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epidochitona hartwegii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1D5D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397BA3F3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EEF1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6D56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Diaphoreolis laguna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5323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uthona lagunae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486E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82FB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62D3E12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D6FB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4133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Diaulula sandiegens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27E0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A745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F041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FCDC0D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3369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1467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Diodora asper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8614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9914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8180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308E4E54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B05B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6233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Dirona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15BC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BC67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A0BA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7AB3A06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FB0A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7C83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Doridin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9850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1589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FE2F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der</w:t>
            </w:r>
          </w:p>
        </w:tc>
      </w:tr>
      <w:tr w:rsidR="00737C5C" w:rsidRPr="00737C5C" w14:paraId="4390A8CF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CAA5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FA43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Doriopsilla albopunct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CDA2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Doriopsilla albopunctat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9FF2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D83A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FE83993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8F2C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7880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pitonium indianoru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9469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4BEA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208C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5BBC4D0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5907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4442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pitonium tinctu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7700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pitonium tinctum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25B1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C8BC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7455C53F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A1FC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1E25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ulithidium pulloide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4332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AAD5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8C47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46CC1788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CEEA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D7F8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Fissurella volcano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20A4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Fissurella volcano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0198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Fissurella volcano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05FE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7CCA369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F849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D5F1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Fissurellidea bimacul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5692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egatebennus bimaculat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F72F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AC60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732A5094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5BFF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187B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Gari californic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091C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4993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7AA3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01879F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231F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4398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Gastropod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FFDF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E7AE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D635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ass</w:t>
            </w:r>
          </w:p>
        </w:tc>
      </w:tr>
      <w:tr w:rsidR="00737C5C" w:rsidRPr="00737C5C" w14:paraId="4CD13B5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ABFA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7773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Geitodoris heath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5184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218F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Discodoris heathi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4912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2EBA5E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E5EF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DBB7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Gigahomalopoma luridu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E862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omalopoma luridum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C39B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eptothyra carpenteri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DFA6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361DFD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90F2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7ECE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liotis cracherodi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8B65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liotis cracherodii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8A9B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4619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D55FB0A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3FA3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3E18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ermissenda crassicorn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0036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ermissenda crassicorni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FA74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ermissenda crassicorni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19B0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3842F646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CAD1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9FC6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ermissenda opalescen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44D6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AA11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3CBE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680CDC2F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EB79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605B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ermissenda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6A3B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4441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58D5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1FC53AA3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7E82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18A9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esperaptyxis luteopict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E90B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Fusinus luteopict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23F0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8D02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48F0BB86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73EF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7ECC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espererato vitellin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2DCE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rato vitellin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1E25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3E0B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300520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6E4D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6BC5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Kelletia kelleti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3349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52B1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21D7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B04A7C5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8293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300A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Kellia laperousi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D957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Kellia laperousii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B949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Kellia laperousii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FBAF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3F906138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4E4B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72A8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acuna marmor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6718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acuna marmorat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E19A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A7B1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70C21C9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E689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FABD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acuna porrec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F62E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1A94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9056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ED4476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069C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7FBA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acuna unifasci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DD3C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2C6F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8092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753B2D2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42EA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DCC2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epidozona cooper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CC83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9784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7887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54877E24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0D90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3F9D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epidozona mertensi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40AB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epidozona mertensii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BDA0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75C2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3D6F9C9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EFE7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5482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imacia cockerell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E55C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aila cockerelli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DFAC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aila cockerelli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985D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85C791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7E5E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C024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irobittium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0F19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1928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F79B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44A3C2C5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ED9A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185A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ittorina keena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166A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ittorina keenae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B1E3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ittorina planaxi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2AA7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83BAB24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3EA5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1DF3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ittorina scutul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D82D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ittorina scutulat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0887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ittorina scutulat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FC5F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EAFC115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1665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EC39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alask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11D2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7BFE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9C1E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7B0604AF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F357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40E1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asm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CA69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asmi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F2DB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cmaea asmi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AB1D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3784438A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E9D8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DB90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digital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026D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digitali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F1C7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cmaea digitali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4B01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4493F823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FCF2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B436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fenestr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62C7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403A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E043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37F80D5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3363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4FF6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instabil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7F20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DEDC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804A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3025A5FD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531D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6513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limatul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6565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limatul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C0E2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cmaea limatul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76B8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5ACA88A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DA35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1196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paradigital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940F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paradigitali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F144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AF1D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3953848E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A6B1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BD4C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pel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DEA2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pelt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D6FB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cmaea cassis pelta hybrid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31E7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2AC0453F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11B9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B7DA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person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0C37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87F5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AA3F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6BF5BF1E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D3C8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8F60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scabr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3D16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acclintockia scabr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501E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cmaea scabr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60E0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107D69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1DD2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E19B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scutu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DD85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ectura scutum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2B29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cmaea patin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B25D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16F6E8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F3F4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AA4D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ottia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37CB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353E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7FC8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7965D67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026A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8C1C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argarites salmone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F67C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C3D3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63D2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CAF11C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17B6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7248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itrella tuberos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07B1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043A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147D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A2A388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AAC8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8B23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odiolus carpenter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9002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odiolus carpenteri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6D54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0856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75353F7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8504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D034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opalia cili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3468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6A34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2D80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04FEA7C6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1367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3328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opalia lignos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6EAF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1ECB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2E52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4C5B2C0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701D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F583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opalia muscos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758F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opalia muscos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DF88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opalia muscos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3BD8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2EED94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4DAB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8687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opalia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C74F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042D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0BF1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0C22CB28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2341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4174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uricidae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E44A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D960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1B46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mily</w:t>
            </w:r>
          </w:p>
        </w:tc>
      </w:tr>
      <w:tr w:rsidR="00737C5C" w:rsidRPr="00737C5C" w14:paraId="789D115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87B0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55A1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ytilisepta bifurc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D2EC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8FBC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11AC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B151686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E462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5945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ytilus californian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8AF7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ytilus californian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0243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ytilus californianu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B71A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3983E35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DE54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0A88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ytilus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E52E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Mytilus eduli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F5E8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A4F7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3CC981CD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7624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119C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assarius mendic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6A9A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assarius mendic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84F8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ED2C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A2FDF1D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556F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5EBC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eostylidium eschrichti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2943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ittium eschrichtii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D164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BF41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128F9EA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F1D5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4BF1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ucella emargin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28E5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ucella emarginat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BB56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hais emarginat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A749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2220B64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84D1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339D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ucella lamellos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E9A9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D502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88B9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75732BF3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E194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CEEA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ucella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C03B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739C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161D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2FBAAD1E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A07F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1080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udibranchi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D678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8A8D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205F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der</w:t>
            </w:r>
          </w:p>
        </w:tc>
      </w:tr>
      <w:tr w:rsidR="00737C5C" w:rsidRPr="00737C5C" w14:paraId="6254A1C9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0251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B273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uttallina californic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B3BB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uttallina californic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FEA0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uttallina californic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1C7A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7D0C4C0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F999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46CE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detta fetell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2D07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3D99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0565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7EA8347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E546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8F0C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nchidella carpenter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9B15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nchidella boreali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57FD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74E0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B195CB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254C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A93D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ciocinebrina atropurpure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627C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199A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0354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03530BF9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74DA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A995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ciocinebrina circumtex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A909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cenebra circumtext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A3B8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ADD9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33F782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F127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361B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ciocinebrina interfoss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903E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7548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ritonalia interfoss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2FEA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0C4BC386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127D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23B5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ciocinebrina lurid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C844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cenebra lurid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C612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ritonalia lurid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8E81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70F1B2F6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89C0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5D8A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ciocinebrina spp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4ABE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26ED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400D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787E4C2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B8CA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034F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ciocinebrina subangul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DC8F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2A92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F403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us</w:t>
            </w:r>
          </w:p>
        </w:tc>
      </w:tr>
      <w:tr w:rsidR="00737C5C" w:rsidRPr="00737C5C" w14:paraId="022E1409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D32E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7094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etaloconchus montereyens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CEE6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36D1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CEC9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31D7639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35E4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5C9A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olyplacophor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5EB0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7345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F55D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ass</w:t>
            </w:r>
          </w:p>
        </w:tc>
      </w:tr>
      <w:tr w:rsidR="00737C5C" w:rsidRPr="00737C5C" w14:paraId="7814C0B0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D1D0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EA75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seudochama exogyr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5EDA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AD29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EE50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8A4557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111E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8AF6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seudomelatoma toros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DA5C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seudomelatoma toros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DDFA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A802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70C14339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0115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5552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seudopusula californian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F7A6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789B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B62F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4CEF795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CCE3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F7B5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ostanga pulchr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B289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ostanga pulchr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047D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ostanga pulchr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03AE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64EEA96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DFF6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AF5B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ectura paleace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25B2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ectura paleace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EEA6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3ADC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7413F9B3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A4BE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F3E8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egula brunne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E97D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egula brunne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2C71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egula brunne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C0CC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7486589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F311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A991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egula funebral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F01F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egula funebrali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BEE1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egula funebrali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A0ED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FAE8DD8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C1649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F960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egula montereyi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A9A0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egula montereyi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2D29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57D2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5D322871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4610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BF17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egula pulligo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A14A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egula pulligo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62E2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50A1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910F2ED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6677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B459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hylacodes squamigeru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8E4F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erpulorbis squamigeru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53D1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54EE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BA30CCE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41D0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97DF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onicella line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234F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onicella lineat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69F1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epidochitona lineat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28B3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3989092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EF64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9F70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riopha catalina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6921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F98A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riopha carpenteri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03B2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76C608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0DE6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lusc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203D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Urosalpinx cinere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94B4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ADC2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BD44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743BC677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094C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Nemerte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87FC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mplectonema gracil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B5EF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mplectonema gracile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824C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8568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3294FEBC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9AC2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merte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D533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emerte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E4E0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455B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8E1A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ylum</w:t>
            </w:r>
          </w:p>
        </w:tc>
      </w:tr>
      <w:tr w:rsidR="00737C5C" w:rsidRPr="00737C5C" w14:paraId="00C4DABD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D47F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merte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DBF2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ranemertes peregrin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A3DA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ranemertes peregrin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B033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aranemertes peregrin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5F6A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40378852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83C4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atyhelminthes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C814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ylocelis californic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842D7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lloioplana californic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9239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lanocera californic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6FBD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1416834D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5943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atyhelminthes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5024A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otocomplana acticol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59CB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9C510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9D39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5952C1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7CCBB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atyhelminthes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5FEC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latyhelminthes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BA76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2F4F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C5E9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ylum</w:t>
            </w:r>
          </w:p>
        </w:tc>
      </w:tr>
      <w:tr w:rsidR="00737C5C" w:rsidRPr="00737C5C" w14:paraId="645D4929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9E79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rifer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584C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tho karykin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2F392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locamia karykin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713D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locamia karykino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1C77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636F5138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CA78C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rifer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49726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lathria pennat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77F3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86F45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1816F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2E5F4CFA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BBFA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rifer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3B87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liclona sp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793E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2D2E1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0A4C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</w:tr>
      <w:tr w:rsidR="00737C5C" w:rsidRPr="00737C5C" w14:paraId="080858AB" w14:textId="77777777" w:rsidTr="00ED4EE8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8DA14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rifera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30123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orifera clade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F8DAD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B309E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4E028" w14:textId="77777777" w:rsidR="00737C5C" w:rsidRPr="00737C5C" w:rsidRDefault="00737C5C" w:rsidP="00737C5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37C5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ylum</w:t>
            </w:r>
          </w:p>
        </w:tc>
      </w:tr>
    </w:tbl>
    <w:p w14:paraId="0D5F1DE7" w14:textId="77C5B21D" w:rsidR="003734D0" w:rsidRPr="00CB0B41" w:rsidRDefault="003734D0" w:rsidP="00CB0B41">
      <w:pPr>
        <w:rPr>
          <w:rFonts w:ascii="Times New Roman" w:hAnsi="Times New Roman" w:cs="Times New Roman"/>
        </w:rPr>
      </w:pPr>
    </w:p>
    <w:sectPr w:rsidR="003734D0" w:rsidRPr="00CB0B41" w:rsidSect="00394D2D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29A863" w14:textId="77777777" w:rsidR="00A71017" w:rsidRDefault="00A71017" w:rsidP="009B0C3E">
      <w:r>
        <w:separator/>
      </w:r>
    </w:p>
  </w:endnote>
  <w:endnote w:type="continuationSeparator" w:id="0">
    <w:p w14:paraId="50E96572" w14:textId="77777777" w:rsidR="00A71017" w:rsidRDefault="00A71017" w:rsidP="009B0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9733E3" w14:textId="77777777" w:rsidR="00A71017" w:rsidRDefault="00A71017" w:rsidP="009B0C3E">
      <w:r>
        <w:separator/>
      </w:r>
    </w:p>
  </w:footnote>
  <w:footnote w:type="continuationSeparator" w:id="0">
    <w:p w14:paraId="61904F21" w14:textId="77777777" w:rsidR="00A71017" w:rsidRDefault="00A71017" w:rsidP="009B0C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167607"/>
    <w:multiLevelType w:val="hybridMultilevel"/>
    <w:tmpl w:val="70EEF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731DC"/>
    <w:multiLevelType w:val="hybridMultilevel"/>
    <w:tmpl w:val="2676C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06BD7"/>
    <w:multiLevelType w:val="hybridMultilevel"/>
    <w:tmpl w:val="B16AC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D54B16"/>
    <w:multiLevelType w:val="hybridMultilevel"/>
    <w:tmpl w:val="22E06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402467"/>
    <w:multiLevelType w:val="hybridMultilevel"/>
    <w:tmpl w:val="81484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6500745">
    <w:abstractNumId w:val="0"/>
  </w:num>
  <w:num w:numId="2" w16cid:durableId="924151804">
    <w:abstractNumId w:val="4"/>
  </w:num>
  <w:num w:numId="3" w16cid:durableId="1118640226">
    <w:abstractNumId w:val="2"/>
  </w:num>
  <w:num w:numId="4" w16cid:durableId="342824350">
    <w:abstractNumId w:val="3"/>
  </w:num>
  <w:num w:numId="5" w16cid:durableId="2514704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FFA"/>
    <w:rsid w:val="00000238"/>
    <w:rsid w:val="00000430"/>
    <w:rsid w:val="000004A0"/>
    <w:rsid w:val="000006F5"/>
    <w:rsid w:val="00000FCF"/>
    <w:rsid w:val="000011E4"/>
    <w:rsid w:val="000013A7"/>
    <w:rsid w:val="0000140B"/>
    <w:rsid w:val="000015AF"/>
    <w:rsid w:val="00002531"/>
    <w:rsid w:val="00002795"/>
    <w:rsid w:val="00002A12"/>
    <w:rsid w:val="00002D92"/>
    <w:rsid w:val="000030F1"/>
    <w:rsid w:val="000033E7"/>
    <w:rsid w:val="00003B02"/>
    <w:rsid w:val="000043DC"/>
    <w:rsid w:val="000059E9"/>
    <w:rsid w:val="0000671D"/>
    <w:rsid w:val="0000677A"/>
    <w:rsid w:val="00010648"/>
    <w:rsid w:val="00011BB9"/>
    <w:rsid w:val="00011C09"/>
    <w:rsid w:val="00011DB4"/>
    <w:rsid w:val="000122B3"/>
    <w:rsid w:val="00012724"/>
    <w:rsid w:val="0001282B"/>
    <w:rsid w:val="000128F0"/>
    <w:rsid w:val="0001357B"/>
    <w:rsid w:val="0001363B"/>
    <w:rsid w:val="00014C7F"/>
    <w:rsid w:val="00014E47"/>
    <w:rsid w:val="0001577E"/>
    <w:rsid w:val="00016C9F"/>
    <w:rsid w:val="00017762"/>
    <w:rsid w:val="000178BB"/>
    <w:rsid w:val="00017D19"/>
    <w:rsid w:val="000208C8"/>
    <w:rsid w:val="00020C52"/>
    <w:rsid w:val="00021024"/>
    <w:rsid w:val="000210E1"/>
    <w:rsid w:val="00022001"/>
    <w:rsid w:val="00022CA7"/>
    <w:rsid w:val="00022E12"/>
    <w:rsid w:val="00022E4D"/>
    <w:rsid w:val="00023121"/>
    <w:rsid w:val="00023656"/>
    <w:rsid w:val="00023F36"/>
    <w:rsid w:val="0002411F"/>
    <w:rsid w:val="00025775"/>
    <w:rsid w:val="00025CF9"/>
    <w:rsid w:val="00025F49"/>
    <w:rsid w:val="0002652A"/>
    <w:rsid w:val="000269BA"/>
    <w:rsid w:val="00026A9D"/>
    <w:rsid w:val="00026AA6"/>
    <w:rsid w:val="000271C3"/>
    <w:rsid w:val="00027201"/>
    <w:rsid w:val="00027693"/>
    <w:rsid w:val="0002789B"/>
    <w:rsid w:val="0003084A"/>
    <w:rsid w:val="0003132A"/>
    <w:rsid w:val="00031C3C"/>
    <w:rsid w:val="000320E0"/>
    <w:rsid w:val="00032956"/>
    <w:rsid w:val="00032BA7"/>
    <w:rsid w:val="00032E2C"/>
    <w:rsid w:val="0003344C"/>
    <w:rsid w:val="0003360B"/>
    <w:rsid w:val="0003386D"/>
    <w:rsid w:val="00034971"/>
    <w:rsid w:val="00035995"/>
    <w:rsid w:val="000359A9"/>
    <w:rsid w:val="0003684E"/>
    <w:rsid w:val="00036ABD"/>
    <w:rsid w:val="0003742A"/>
    <w:rsid w:val="0003775C"/>
    <w:rsid w:val="000378E9"/>
    <w:rsid w:val="00037971"/>
    <w:rsid w:val="00037C91"/>
    <w:rsid w:val="00037D6A"/>
    <w:rsid w:val="00037E60"/>
    <w:rsid w:val="00037F8C"/>
    <w:rsid w:val="000402E0"/>
    <w:rsid w:val="00041E53"/>
    <w:rsid w:val="00041EF5"/>
    <w:rsid w:val="0004292D"/>
    <w:rsid w:val="00042E0D"/>
    <w:rsid w:val="00043016"/>
    <w:rsid w:val="00043249"/>
    <w:rsid w:val="00043D60"/>
    <w:rsid w:val="000440C2"/>
    <w:rsid w:val="00044B95"/>
    <w:rsid w:val="00045001"/>
    <w:rsid w:val="000457D2"/>
    <w:rsid w:val="00045D91"/>
    <w:rsid w:val="00045F3D"/>
    <w:rsid w:val="000472B5"/>
    <w:rsid w:val="00047D6C"/>
    <w:rsid w:val="00047E4F"/>
    <w:rsid w:val="00050230"/>
    <w:rsid w:val="000502F3"/>
    <w:rsid w:val="00050329"/>
    <w:rsid w:val="0005130B"/>
    <w:rsid w:val="000514EE"/>
    <w:rsid w:val="00051D57"/>
    <w:rsid w:val="000525CD"/>
    <w:rsid w:val="0005287C"/>
    <w:rsid w:val="0005359F"/>
    <w:rsid w:val="000536DC"/>
    <w:rsid w:val="0005395F"/>
    <w:rsid w:val="00053D11"/>
    <w:rsid w:val="0005407E"/>
    <w:rsid w:val="00054533"/>
    <w:rsid w:val="000548D8"/>
    <w:rsid w:val="00054913"/>
    <w:rsid w:val="00054DEE"/>
    <w:rsid w:val="000552E0"/>
    <w:rsid w:val="000553DD"/>
    <w:rsid w:val="00055749"/>
    <w:rsid w:val="00055ECF"/>
    <w:rsid w:val="0005678B"/>
    <w:rsid w:val="00056D3F"/>
    <w:rsid w:val="00060FDC"/>
    <w:rsid w:val="000616D5"/>
    <w:rsid w:val="00061924"/>
    <w:rsid w:val="00061977"/>
    <w:rsid w:val="00061A27"/>
    <w:rsid w:val="00061EC0"/>
    <w:rsid w:val="0006226E"/>
    <w:rsid w:val="00062BF2"/>
    <w:rsid w:val="00062CB2"/>
    <w:rsid w:val="0006312F"/>
    <w:rsid w:val="0006397A"/>
    <w:rsid w:val="000642C3"/>
    <w:rsid w:val="00064320"/>
    <w:rsid w:val="00064A4B"/>
    <w:rsid w:val="00064BAE"/>
    <w:rsid w:val="00064C9F"/>
    <w:rsid w:val="00064EC4"/>
    <w:rsid w:val="00065023"/>
    <w:rsid w:val="00065EFA"/>
    <w:rsid w:val="000663A8"/>
    <w:rsid w:val="0006678D"/>
    <w:rsid w:val="00067C66"/>
    <w:rsid w:val="00067DA9"/>
    <w:rsid w:val="00070CA6"/>
    <w:rsid w:val="00071617"/>
    <w:rsid w:val="00071B1D"/>
    <w:rsid w:val="00072226"/>
    <w:rsid w:val="00072752"/>
    <w:rsid w:val="000729D6"/>
    <w:rsid w:val="00072BED"/>
    <w:rsid w:val="00073211"/>
    <w:rsid w:val="00073246"/>
    <w:rsid w:val="0007349A"/>
    <w:rsid w:val="00073868"/>
    <w:rsid w:val="00073925"/>
    <w:rsid w:val="00073BBE"/>
    <w:rsid w:val="0007461E"/>
    <w:rsid w:val="00074652"/>
    <w:rsid w:val="000746C4"/>
    <w:rsid w:val="00074D6B"/>
    <w:rsid w:val="0007544D"/>
    <w:rsid w:val="00075BC9"/>
    <w:rsid w:val="00075BE4"/>
    <w:rsid w:val="00076646"/>
    <w:rsid w:val="00076CF8"/>
    <w:rsid w:val="00077D9A"/>
    <w:rsid w:val="00077E45"/>
    <w:rsid w:val="0008005D"/>
    <w:rsid w:val="0008027F"/>
    <w:rsid w:val="0008059D"/>
    <w:rsid w:val="000807C9"/>
    <w:rsid w:val="00080AF4"/>
    <w:rsid w:val="00080B4D"/>
    <w:rsid w:val="00080CBB"/>
    <w:rsid w:val="00082064"/>
    <w:rsid w:val="00082436"/>
    <w:rsid w:val="000826C6"/>
    <w:rsid w:val="00082764"/>
    <w:rsid w:val="0008292A"/>
    <w:rsid w:val="00082DAD"/>
    <w:rsid w:val="00084588"/>
    <w:rsid w:val="00084A70"/>
    <w:rsid w:val="00084B46"/>
    <w:rsid w:val="0008534E"/>
    <w:rsid w:val="00085B7D"/>
    <w:rsid w:val="00085FFA"/>
    <w:rsid w:val="000864DB"/>
    <w:rsid w:val="00086CA5"/>
    <w:rsid w:val="00086E45"/>
    <w:rsid w:val="000872E9"/>
    <w:rsid w:val="00087987"/>
    <w:rsid w:val="00087A9E"/>
    <w:rsid w:val="00087B1E"/>
    <w:rsid w:val="00090698"/>
    <w:rsid w:val="00090BDD"/>
    <w:rsid w:val="00090D40"/>
    <w:rsid w:val="00091297"/>
    <w:rsid w:val="000917B4"/>
    <w:rsid w:val="00091996"/>
    <w:rsid w:val="00091C29"/>
    <w:rsid w:val="00091EFB"/>
    <w:rsid w:val="000920A1"/>
    <w:rsid w:val="00092696"/>
    <w:rsid w:val="00093662"/>
    <w:rsid w:val="000937DA"/>
    <w:rsid w:val="00093A81"/>
    <w:rsid w:val="000941E5"/>
    <w:rsid w:val="0009420D"/>
    <w:rsid w:val="00094580"/>
    <w:rsid w:val="00094FF6"/>
    <w:rsid w:val="000950E3"/>
    <w:rsid w:val="000958AC"/>
    <w:rsid w:val="00095B7A"/>
    <w:rsid w:val="00096077"/>
    <w:rsid w:val="00096910"/>
    <w:rsid w:val="00096E81"/>
    <w:rsid w:val="000973C7"/>
    <w:rsid w:val="000974B1"/>
    <w:rsid w:val="000975C3"/>
    <w:rsid w:val="00097F3F"/>
    <w:rsid w:val="000A05BA"/>
    <w:rsid w:val="000A0C23"/>
    <w:rsid w:val="000A10BA"/>
    <w:rsid w:val="000A11D3"/>
    <w:rsid w:val="000A27D2"/>
    <w:rsid w:val="000A2806"/>
    <w:rsid w:val="000A2AC0"/>
    <w:rsid w:val="000A3030"/>
    <w:rsid w:val="000A3174"/>
    <w:rsid w:val="000A40EB"/>
    <w:rsid w:val="000A4298"/>
    <w:rsid w:val="000A482A"/>
    <w:rsid w:val="000A4B25"/>
    <w:rsid w:val="000A512E"/>
    <w:rsid w:val="000A5293"/>
    <w:rsid w:val="000A5C75"/>
    <w:rsid w:val="000A5C8F"/>
    <w:rsid w:val="000A6E44"/>
    <w:rsid w:val="000A7002"/>
    <w:rsid w:val="000A7C8C"/>
    <w:rsid w:val="000A7D37"/>
    <w:rsid w:val="000B0471"/>
    <w:rsid w:val="000B052F"/>
    <w:rsid w:val="000B07CF"/>
    <w:rsid w:val="000B088A"/>
    <w:rsid w:val="000B1D3E"/>
    <w:rsid w:val="000B28D0"/>
    <w:rsid w:val="000B30A5"/>
    <w:rsid w:val="000B3B45"/>
    <w:rsid w:val="000B66B1"/>
    <w:rsid w:val="000B67DD"/>
    <w:rsid w:val="000B74D4"/>
    <w:rsid w:val="000B760F"/>
    <w:rsid w:val="000B7624"/>
    <w:rsid w:val="000B77D2"/>
    <w:rsid w:val="000C0977"/>
    <w:rsid w:val="000C0F6E"/>
    <w:rsid w:val="000C11AF"/>
    <w:rsid w:val="000C1DBB"/>
    <w:rsid w:val="000C1F4F"/>
    <w:rsid w:val="000C2C7E"/>
    <w:rsid w:val="000C353E"/>
    <w:rsid w:val="000C41BB"/>
    <w:rsid w:val="000C4289"/>
    <w:rsid w:val="000C4685"/>
    <w:rsid w:val="000C4A6E"/>
    <w:rsid w:val="000C4CB3"/>
    <w:rsid w:val="000C4E5A"/>
    <w:rsid w:val="000C5C22"/>
    <w:rsid w:val="000C6BAC"/>
    <w:rsid w:val="000C7053"/>
    <w:rsid w:val="000C79F4"/>
    <w:rsid w:val="000C7C88"/>
    <w:rsid w:val="000D0CC4"/>
    <w:rsid w:val="000D175C"/>
    <w:rsid w:val="000D22D1"/>
    <w:rsid w:val="000D25AE"/>
    <w:rsid w:val="000D37E9"/>
    <w:rsid w:val="000D3B0A"/>
    <w:rsid w:val="000D3D3F"/>
    <w:rsid w:val="000D4766"/>
    <w:rsid w:val="000D543C"/>
    <w:rsid w:val="000D5578"/>
    <w:rsid w:val="000D5BE2"/>
    <w:rsid w:val="000D7095"/>
    <w:rsid w:val="000D76A9"/>
    <w:rsid w:val="000D7C53"/>
    <w:rsid w:val="000D7D66"/>
    <w:rsid w:val="000E00C8"/>
    <w:rsid w:val="000E1029"/>
    <w:rsid w:val="000E1169"/>
    <w:rsid w:val="000E1780"/>
    <w:rsid w:val="000E1818"/>
    <w:rsid w:val="000E1E44"/>
    <w:rsid w:val="000E1F91"/>
    <w:rsid w:val="000E2080"/>
    <w:rsid w:val="000E2643"/>
    <w:rsid w:val="000E2F73"/>
    <w:rsid w:val="000E2FCC"/>
    <w:rsid w:val="000E309A"/>
    <w:rsid w:val="000E327A"/>
    <w:rsid w:val="000E393D"/>
    <w:rsid w:val="000E3947"/>
    <w:rsid w:val="000E41DB"/>
    <w:rsid w:val="000E4770"/>
    <w:rsid w:val="000E4F53"/>
    <w:rsid w:val="000E5E03"/>
    <w:rsid w:val="000E5F28"/>
    <w:rsid w:val="000E60F9"/>
    <w:rsid w:val="000E6634"/>
    <w:rsid w:val="000E6FA8"/>
    <w:rsid w:val="000E740C"/>
    <w:rsid w:val="000E7CB3"/>
    <w:rsid w:val="000E7D67"/>
    <w:rsid w:val="000F05CB"/>
    <w:rsid w:val="000F0B79"/>
    <w:rsid w:val="000F1936"/>
    <w:rsid w:val="000F1C47"/>
    <w:rsid w:val="000F1FF7"/>
    <w:rsid w:val="000F2AC0"/>
    <w:rsid w:val="000F2D55"/>
    <w:rsid w:val="000F2DA1"/>
    <w:rsid w:val="000F2EDE"/>
    <w:rsid w:val="000F41D3"/>
    <w:rsid w:val="000F5DA7"/>
    <w:rsid w:val="000F5FF6"/>
    <w:rsid w:val="000F606D"/>
    <w:rsid w:val="000F64A2"/>
    <w:rsid w:val="000F6F9E"/>
    <w:rsid w:val="000F75A2"/>
    <w:rsid w:val="000F75EE"/>
    <w:rsid w:val="000F7AD7"/>
    <w:rsid w:val="00100F64"/>
    <w:rsid w:val="00101493"/>
    <w:rsid w:val="00101587"/>
    <w:rsid w:val="001017F0"/>
    <w:rsid w:val="00102B69"/>
    <w:rsid w:val="001034A3"/>
    <w:rsid w:val="00104497"/>
    <w:rsid w:val="00104551"/>
    <w:rsid w:val="00104687"/>
    <w:rsid w:val="00104EF7"/>
    <w:rsid w:val="00105B65"/>
    <w:rsid w:val="00105D00"/>
    <w:rsid w:val="00106264"/>
    <w:rsid w:val="001071B9"/>
    <w:rsid w:val="00107C09"/>
    <w:rsid w:val="00107C67"/>
    <w:rsid w:val="00107D98"/>
    <w:rsid w:val="001101A0"/>
    <w:rsid w:val="001107E7"/>
    <w:rsid w:val="00110E57"/>
    <w:rsid w:val="00111574"/>
    <w:rsid w:val="001116C6"/>
    <w:rsid w:val="00111DC3"/>
    <w:rsid w:val="00111E6C"/>
    <w:rsid w:val="00112723"/>
    <w:rsid w:val="0011340D"/>
    <w:rsid w:val="0011348D"/>
    <w:rsid w:val="0011376A"/>
    <w:rsid w:val="0011396D"/>
    <w:rsid w:val="00113D8E"/>
    <w:rsid w:val="001140E6"/>
    <w:rsid w:val="0011424B"/>
    <w:rsid w:val="001143FD"/>
    <w:rsid w:val="0011472B"/>
    <w:rsid w:val="0011496D"/>
    <w:rsid w:val="001152A3"/>
    <w:rsid w:val="00115AFA"/>
    <w:rsid w:val="00115B0A"/>
    <w:rsid w:val="001160C2"/>
    <w:rsid w:val="0011612F"/>
    <w:rsid w:val="00116AA0"/>
    <w:rsid w:val="00116FF1"/>
    <w:rsid w:val="00117734"/>
    <w:rsid w:val="001203F4"/>
    <w:rsid w:val="00120CDE"/>
    <w:rsid w:val="00121D0C"/>
    <w:rsid w:val="00122904"/>
    <w:rsid w:val="00122C44"/>
    <w:rsid w:val="00123EF8"/>
    <w:rsid w:val="0012493F"/>
    <w:rsid w:val="00124A4E"/>
    <w:rsid w:val="001250AB"/>
    <w:rsid w:val="0012511C"/>
    <w:rsid w:val="0012525B"/>
    <w:rsid w:val="001255F7"/>
    <w:rsid w:val="001259CF"/>
    <w:rsid w:val="00125F4D"/>
    <w:rsid w:val="00125FB1"/>
    <w:rsid w:val="00127AA9"/>
    <w:rsid w:val="00130A5A"/>
    <w:rsid w:val="00130D46"/>
    <w:rsid w:val="00130EAF"/>
    <w:rsid w:val="00130FC7"/>
    <w:rsid w:val="00131039"/>
    <w:rsid w:val="00131A28"/>
    <w:rsid w:val="00131EB7"/>
    <w:rsid w:val="0013297E"/>
    <w:rsid w:val="00132CB9"/>
    <w:rsid w:val="00133206"/>
    <w:rsid w:val="001333BB"/>
    <w:rsid w:val="0013381B"/>
    <w:rsid w:val="00133FD2"/>
    <w:rsid w:val="00134DEE"/>
    <w:rsid w:val="00135F70"/>
    <w:rsid w:val="001360DB"/>
    <w:rsid w:val="001362AC"/>
    <w:rsid w:val="00137566"/>
    <w:rsid w:val="00137DAB"/>
    <w:rsid w:val="0014019C"/>
    <w:rsid w:val="00140375"/>
    <w:rsid w:val="001407B7"/>
    <w:rsid w:val="00140D21"/>
    <w:rsid w:val="0014164C"/>
    <w:rsid w:val="00141955"/>
    <w:rsid w:val="00141BC3"/>
    <w:rsid w:val="00141DF9"/>
    <w:rsid w:val="00141FE8"/>
    <w:rsid w:val="00142399"/>
    <w:rsid w:val="0014252A"/>
    <w:rsid w:val="00142732"/>
    <w:rsid w:val="001449C1"/>
    <w:rsid w:val="00146387"/>
    <w:rsid w:val="00146E37"/>
    <w:rsid w:val="00147D2D"/>
    <w:rsid w:val="00147EB2"/>
    <w:rsid w:val="00150721"/>
    <w:rsid w:val="00150F45"/>
    <w:rsid w:val="00151B04"/>
    <w:rsid w:val="00151E42"/>
    <w:rsid w:val="00151ED8"/>
    <w:rsid w:val="00152598"/>
    <w:rsid w:val="00152AA9"/>
    <w:rsid w:val="00152BFD"/>
    <w:rsid w:val="00152C30"/>
    <w:rsid w:val="00152F0A"/>
    <w:rsid w:val="00155324"/>
    <w:rsid w:val="0015536B"/>
    <w:rsid w:val="00156FC2"/>
    <w:rsid w:val="001570A8"/>
    <w:rsid w:val="00157A95"/>
    <w:rsid w:val="00157E63"/>
    <w:rsid w:val="00161DA9"/>
    <w:rsid w:val="001623A5"/>
    <w:rsid w:val="00162707"/>
    <w:rsid w:val="001629D5"/>
    <w:rsid w:val="00162E20"/>
    <w:rsid w:val="001630EB"/>
    <w:rsid w:val="00163575"/>
    <w:rsid w:val="00163BEE"/>
    <w:rsid w:val="001642EB"/>
    <w:rsid w:val="001657EA"/>
    <w:rsid w:val="0016596F"/>
    <w:rsid w:val="00165B1C"/>
    <w:rsid w:val="00165CDC"/>
    <w:rsid w:val="00166001"/>
    <w:rsid w:val="00167088"/>
    <w:rsid w:val="0016743F"/>
    <w:rsid w:val="00167780"/>
    <w:rsid w:val="0017037B"/>
    <w:rsid w:val="0017123E"/>
    <w:rsid w:val="001717D6"/>
    <w:rsid w:val="00171ABC"/>
    <w:rsid w:val="0017232C"/>
    <w:rsid w:val="00173045"/>
    <w:rsid w:val="00174404"/>
    <w:rsid w:val="00175CCD"/>
    <w:rsid w:val="001764AC"/>
    <w:rsid w:val="001766FA"/>
    <w:rsid w:val="0017685E"/>
    <w:rsid w:val="00176FC0"/>
    <w:rsid w:val="00180340"/>
    <w:rsid w:val="00180D92"/>
    <w:rsid w:val="00181693"/>
    <w:rsid w:val="00181F97"/>
    <w:rsid w:val="001824A0"/>
    <w:rsid w:val="0018251A"/>
    <w:rsid w:val="00182828"/>
    <w:rsid w:val="00182CF6"/>
    <w:rsid w:val="00182E9C"/>
    <w:rsid w:val="00183328"/>
    <w:rsid w:val="00183392"/>
    <w:rsid w:val="00183EA1"/>
    <w:rsid w:val="00184022"/>
    <w:rsid w:val="00184E0B"/>
    <w:rsid w:val="001867F1"/>
    <w:rsid w:val="00186C1D"/>
    <w:rsid w:val="00186C5A"/>
    <w:rsid w:val="00186C60"/>
    <w:rsid w:val="00187D9B"/>
    <w:rsid w:val="00187E79"/>
    <w:rsid w:val="001911A3"/>
    <w:rsid w:val="001915B7"/>
    <w:rsid w:val="00191A3E"/>
    <w:rsid w:val="00191B9F"/>
    <w:rsid w:val="00191D04"/>
    <w:rsid w:val="00192E9C"/>
    <w:rsid w:val="001939E4"/>
    <w:rsid w:val="00193A6C"/>
    <w:rsid w:val="0019424F"/>
    <w:rsid w:val="00194C7B"/>
    <w:rsid w:val="001960B7"/>
    <w:rsid w:val="00196729"/>
    <w:rsid w:val="00197213"/>
    <w:rsid w:val="001972F8"/>
    <w:rsid w:val="0019762B"/>
    <w:rsid w:val="00197863"/>
    <w:rsid w:val="00197A57"/>
    <w:rsid w:val="00197BA7"/>
    <w:rsid w:val="001A09A9"/>
    <w:rsid w:val="001A0B3E"/>
    <w:rsid w:val="001A13B0"/>
    <w:rsid w:val="001A1B03"/>
    <w:rsid w:val="001A1E5E"/>
    <w:rsid w:val="001A216F"/>
    <w:rsid w:val="001A2A99"/>
    <w:rsid w:val="001A2AEC"/>
    <w:rsid w:val="001A3B4C"/>
    <w:rsid w:val="001A55C0"/>
    <w:rsid w:val="001A56F7"/>
    <w:rsid w:val="001A5969"/>
    <w:rsid w:val="001A5AD7"/>
    <w:rsid w:val="001A66EE"/>
    <w:rsid w:val="001A73A2"/>
    <w:rsid w:val="001A77D0"/>
    <w:rsid w:val="001A7B08"/>
    <w:rsid w:val="001B05F6"/>
    <w:rsid w:val="001B137C"/>
    <w:rsid w:val="001B13C1"/>
    <w:rsid w:val="001B1DC4"/>
    <w:rsid w:val="001B1EB2"/>
    <w:rsid w:val="001B2117"/>
    <w:rsid w:val="001B29BA"/>
    <w:rsid w:val="001B2D31"/>
    <w:rsid w:val="001B3EDF"/>
    <w:rsid w:val="001B44FC"/>
    <w:rsid w:val="001B4E3A"/>
    <w:rsid w:val="001B68F0"/>
    <w:rsid w:val="001B6DB5"/>
    <w:rsid w:val="001B7031"/>
    <w:rsid w:val="001B72EC"/>
    <w:rsid w:val="001B7C2A"/>
    <w:rsid w:val="001C084E"/>
    <w:rsid w:val="001C113C"/>
    <w:rsid w:val="001C11EC"/>
    <w:rsid w:val="001C15BE"/>
    <w:rsid w:val="001C15FC"/>
    <w:rsid w:val="001C18E0"/>
    <w:rsid w:val="001C1DC0"/>
    <w:rsid w:val="001C2A22"/>
    <w:rsid w:val="001C3188"/>
    <w:rsid w:val="001C31E8"/>
    <w:rsid w:val="001C3F7B"/>
    <w:rsid w:val="001C4437"/>
    <w:rsid w:val="001C455B"/>
    <w:rsid w:val="001C458D"/>
    <w:rsid w:val="001C45DF"/>
    <w:rsid w:val="001C4874"/>
    <w:rsid w:val="001C48EE"/>
    <w:rsid w:val="001C4A7A"/>
    <w:rsid w:val="001C5927"/>
    <w:rsid w:val="001C5C8B"/>
    <w:rsid w:val="001C6A78"/>
    <w:rsid w:val="001C6CCF"/>
    <w:rsid w:val="001C7330"/>
    <w:rsid w:val="001C76E1"/>
    <w:rsid w:val="001C79A7"/>
    <w:rsid w:val="001C7DAD"/>
    <w:rsid w:val="001D011B"/>
    <w:rsid w:val="001D05E2"/>
    <w:rsid w:val="001D177B"/>
    <w:rsid w:val="001D1AC9"/>
    <w:rsid w:val="001D1BF5"/>
    <w:rsid w:val="001D1E74"/>
    <w:rsid w:val="001D2818"/>
    <w:rsid w:val="001D3048"/>
    <w:rsid w:val="001D3083"/>
    <w:rsid w:val="001D30B0"/>
    <w:rsid w:val="001D364F"/>
    <w:rsid w:val="001D3981"/>
    <w:rsid w:val="001D40E8"/>
    <w:rsid w:val="001D51C3"/>
    <w:rsid w:val="001D51E5"/>
    <w:rsid w:val="001D603A"/>
    <w:rsid w:val="001D6294"/>
    <w:rsid w:val="001D6483"/>
    <w:rsid w:val="001D66DB"/>
    <w:rsid w:val="001D684F"/>
    <w:rsid w:val="001D6FBE"/>
    <w:rsid w:val="001D796F"/>
    <w:rsid w:val="001D7B64"/>
    <w:rsid w:val="001D7C7F"/>
    <w:rsid w:val="001D7F51"/>
    <w:rsid w:val="001E0AAF"/>
    <w:rsid w:val="001E0BC1"/>
    <w:rsid w:val="001E1909"/>
    <w:rsid w:val="001E1A2F"/>
    <w:rsid w:val="001E2281"/>
    <w:rsid w:val="001E23F5"/>
    <w:rsid w:val="001E2630"/>
    <w:rsid w:val="001E27A8"/>
    <w:rsid w:val="001E2C1C"/>
    <w:rsid w:val="001E2C36"/>
    <w:rsid w:val="001E31E9"/>
    <w:rsid w:val="001E347F"/>
    <w:rsid w:val="001E36CF"/>
    <w:rsid w:val="001E39D2"/>
    <w:rsid w:val="001E3CE7"/>
    <w:rsid w:val="001E4954"/>
    <w:rsid w:val="001E49D7"/>
    <w:rsid w:val="001E4D53"/>
    <w:rsid w:val="001E5561"/>
    <w:rsid w:val="001E5B73"/>
    <w:rsid w:val="001E68FA"/>
    <w:rsid w:val="001E7175"/>
    <w:rsid w:val="001E77E2"/>
    <w:rsid w:val="001E7C5B"/>
    <w:rsid w:val="001F04CE"/>
    <w:rsid w:val="001F0693"/>
    <w:rsid w:val="001F0732"/>
    <w:rsid w:val="001F0931"/>
    <w:rsid w:val="001F0CE4"/>
    <w:rsid w:val="001F0D6E"/>
    <w:rsid w:val="001F1579"/>
    <w:rsid w:val="001F162F"/>
    <w:rsid w:val="001F23FC"/>
    <w:rsid w:val="001F25EE"/>
    <w:rsid w:val="001F2DDE"/>
    <w:rsid w:val="001F2E40"/>
    <w:rsid w:val="001F2F17"/>
    <w:rsid w:val="001F3B01"/>
    <w:rsid w:val="001F3D54"/>
    <w:rsid w:val="001F3E7F"/>
    <w:rsid w:val="001F402A"/>
    <w:rsid w:val="001F494F"/>
    <w:rsid w:val="001F4F27"/>
    <w:rsid w:val="001F5842"/>
    <w:rsid w:val="001F5F6B"/>
    <w:rsid w:val="001F5F8D"/>
    <w:rsid w:val="001F60EF"/>
    <w:rsid w:val="001F6590"/>
    <w:rsid w:val="001F6A60"/>
    <w:rsid w:val="001F6ACB"/>
    <w:rsid w:val="001F6D61"/>
    <w:rsid w:val="0020019E"/>
    <w:rsid w:val="002004C9"/>
    <w:rsid w:val="0020063F"/>
    <w:rsid w:val="00200EB1"/>
    <w:rsid w:val="00201103"/>
    <w:rsid w:val="00201342"/>
    <w:rsid w:val="002015DB"/>
    <w:rsid w:val="002021CB"/>
    <w:rsid w:val="00202B00"/>
    <w:rsid w:val="00202C4D"/>
    <w:rsid w:val="002034BE"/>
    <w:rsid w:val="00204540"/>
    <w:rsid w:val="0020456F"/>
    <w:rsid w:val="00204D4A"/>
    <w:rsid w:val="00204EB9"/>
    <w:rsid w:val="002059C5"/>
    <w:rsid w:val="00205EF3"/>
    <w:rsid w:val="002066E3"/>
    <w:rsid w:val="00206723"/>
    <w:rsid w:val="00206734"/>
    <w:rsid w:val="00206AAF"/>
    <w:rsid w:val="0020723D"/>
    <w:rsid w:val="0020768F"/>
    <w:rsid w:val="00207FBF"/>
    <w:rsid w:val="00210103"/>
    <w:rsid w:val="0021029D"/>
    <w:rsid w:val="00210E27"/>
    <w:rsid w:val="00210EC1"/>
    <w:rsid w:val="0021184A"/>
    <w:rsid w:val="00211A7B"/>
    <w:rsid w:val="00213460"/>
    <w:rsid w:val="002136C0"/>
    <w:rsid w:val="00213F6E"/>
    <w:rsid w:val="0021431F"/>
    <w:rsid w:val="00214714"/>
    <w:rsid w:val="00216317"/>
    <w:rsid w:val="00216603"/>
    <w:rsid w:val="00216BE1"/>
    <w:rsid w:val="00216ECC"/>
    <w:rsid w:val="002171AB"/>
    <w:rsid w:val="002174F1"/>
    <w:rsid w:val="002178AF"/>
    <w:rsid w:val="0022020A"/>
    <w:rsid w:val="002209AC"/>
    <w:rsid w:val="00221D61"/>
    <w:rsid w:val="00222F5F"/>
    <w:rsid w:val="002235DD"/>
    <w:rsid w:val="0022399F"/>
    <w:rsid w:val="00224215"/>
    <w:rsid w:val="002243CF"/>
    <w:rsid w:val="00224DE4"/>
    <w:rsid w:val="0022609B"/>
    <w:rsid w:val="002264E3"/>
    <w:rsid w:val="00226EF8"/>
    <w:rsid w:val="00226F3C"/>
    <w:rsid w:val="00230041"/>
    <w:rsid w:val="00232031"/>
    <w:rsid w:val="002329C4"/>
    <w:rsid w:val="002335AC"/>
    <w:rsid w:val="00233895"/>
    <w:rsid w:val="00234143"/>
    <w:rsid w:val="002344FC"/>
    <w:rsid w:val="00234BB5"/>
    <w:rsid w:val="00234E59"/>
    <w:rsid w:val="00234EF2"/>
    <w:rsid w:val="00234FF2"/>
    <w:rsid w:val="0023501E"/>
    <w:rsid w:val="00236169"/>
    <w:rsid w:val="00236933"/>
    <w:rsid w:val="00236D5F"/>
    <w:rsid w:val="00236F7F"/>
    <w:rsid w:val="00237379"/>
    <w:rsid w:val="00237A78"/>
    <w:rsid w:val="002404EA"/>
    <w:rsid w:val="00240590"/>
    <w:rsid w:val="00241263"/>
    <w:rsid w:val="00241743"/>
    <w:rsid w:val="002417A1"/>
    <w:rsid w:val="00241A3D"/>
    <w:rsid w:val="00241EE8"/>
    <w:rsid w:val="002435E7"/>
    <w:rsid w:val="0024392B"/>
    <w:rsid w:val="00243AFE"/>
    <w:rsid w:val="00244CAB"/>
    <w:rsid w:val="00244E55"/>
    <w:rsid w:val="00244EE2"/>
    <w:rsid w:val="00245793"/>
    <w:rsid w:val="00246F92"/>
    <w:rsid w:val="002479E4"/>
    <w:rsid w:val="00247B86"/>
    <w:rsid w:val="00250BEB"/>
    <w:rsid w:val="00251408"/>
    <w:rsid w:val="00251687"/>
    <w:rsid w:val="00251860"/>
    <w:rsid w:val="00251B5A"/>
    <w:rsid w:val="0025261B"/>
    <w:rsid w:val="0025336A"/>
    <w:rsid w:val="002535B1"/>
    <w:rsid w:val="00254487"/>
    <w:rsid w:val="00254ACE"/>
    <w:rsid w:val="00254AEB"/>
    <w:rsid w:val="00254C45"/>
    <w:rsid w:val="00254E12"/>
    <w:rsid w:val="002555DB"/>
    <w:rsid w:val="0025629E"/>
    <w:rsid w:val="0025644B"/>
    <w:rsid w:val="00256A88"/>
    <w:rsid w:val="0025734E"/>
    <w:rsid w:val="002577F3"/>
    <w:rsid w:val="00261A11"/>
    <w:rsid w:val="00261FAC"/>
    <w:rsid w:val="00261FE0"/>
    <w:rsid w:val="0026228D"/>
    <w:rsid w:val="0026363A"/>
    <w:rsid w:val="00263CDA"/>
    <w:rsid w:val="00263F85"/>
    <w:rsid w:val="002641F6"/>
    <w:rsid w:val="0026442E"/>
    <w:rsid w:val="00264565"/>
    <w:rsid w:val="002652C5"/>
    <w:rsid w:val="0026560E"/>
    <w:rsid w:val="0026621C"/>
    <w:rsid w:val="002666B9"/>
    <w:rsid w:val="00267F54"/>
    <w:rsid w:val="00267F81"/>
    <w:rsid w:val="00270AD6"/>
    <w:rsid w:val="00270D0D"/>
    <w:rsid w:val="0027116E"/>
    <w:rsid w:val="00271512"/>
    <w:rsid w:val="00271AA1"/>
    <w:rsid w:val="00271EE1"/>
    <w:rsid w:val="00272DA5"/>
    <w:rsid w:val="0027333B"/>
    <w:rsid w:val="00273530"/>
    <w:rsid w:val="00273782"/>
    <w:rsid w:val="0027379D"/>
    <w:rsid w:val="002737AE"/>
    <w:rsid w:val="00274DE7"/>
    <w:rsid w:val="00275537"/>
    <w:rsid w:val="00275955"/>
    <w:rsid w:val="00276977"/>
    <w:rsid w:val="00277D0A"/>
    <w:rsid w:val="0028142A"/>
    <w:rsid w:val="0028176A"/>
    <w:rsid w:val="00281D2C"/>
    <w:rsid w:val="00281FC5"/>
    <w:rsid w:val="002823DE"/>
    <w:rsid w:val="00283168"/>
    <w:rsid w:val="002832F5"/>
    <w:rsid w:val="00283A18"/>
    <w:rsid w:val="00283BBF"/>
    <w:rsid w:val="00284779"/>
    <w:rsid w:val="00284904"/>
    <w:rsid w:val="00284CB9"/>
    <w:rsid w:val="00285436"/>
    <w:rsid w:val="00285B00"/>
    <w:rsid w:val="00286BBA"/>
    <w:rsid w:val="002900C6"/>
    <w:rsid w:val="0029012D"/>
    <w:rsid w:val="00290E12"/>
    <w:rsid w:val="002913CE"/>
    <w:rsid w:val="0029144D"/>
    <w:rsid w:val="00291457"/>
    <w:rsid w:val="00291479"/>
    <w:rsid w:val="002914E8"/>
    <w:rsid w:val="002915DA"/>
    <w:rsid w:val="00291889"/>
    <w:rsid w:val="00292010"/>
    <w:rsid w:val="00292103"/>
    <w:rsid w:val="00292105"/>
    <w:rsid w:val="0029241F"/>
    <w:rsid w:val="0029293C"/>
    <w:rsid w:val="00293296"/>
    <w:rsid w:val="00293A53"/>
    <w:rsid w:val="00293DEB"/>
    <w:rsid w:val="002947BB"/>
    <w:rsid w:val="00294A60"/>
    <w:rsid w:val="00294FC8"/>
    <w:rsid w:val="00295492"/>
    <w:rsid w:val="0029595B"/>
    <w:rsid w:val="002969B0"/>
    <w:rsid w:val="002A000A"/>
    <w:rsid w:val="002A067C"/>
    <w:rsid w:val="002A0C51"/>
    <w:rsid w:val="002A0E87"/>
    <w:rsid w:val="002A0F8C"/>
    <w:rsid w:val="002A1151"/>
    <w:rsid w:val="002A1257"/>
    <w:rsid w:val="002A132C"/>
    <w:rsid w:val="002A168D"/>
    <w:rsid w:val="002A1EC3"/>
    <w:rsid w:val="002A2028"/>
    <w:rsid w:val="002A2FAC"/>
    <w:rsid w:val="002A312C"/>
    <w:rsid w:val="002A356B"/>
    <w:rsid w:val="002A3FC9"/>
    <w:rsid w:val="002A3FEA"/>
    <w:rsid w:val="002A4057"/>
    <w:rsid w:val="002A405E"/>
    <w:rsid w:val="002A58B2"/>
    <w:rsid w:val="002A5F44"/>
    <w:rsid w:val="002A69FE"/>
    <w:rsid w:val="002A6D6F"/>
    <w:rsid w:val="002A6E54"/>
    <w:rsid w:val="002A6EDA"/>
    <w:rsid w:val="002A755F"/>
    <w:rsid w:val="002A780A"/>
    <w:rsid w:val="002B0836"/>
    <w:rsid w:val="002B0E03"/>
    <w:rsid w:val="002B1673"/>
    <w:rsid w:val="002B18FF"/>
    <w:rsid w:val="002B24D6"/>
    <w:rsid w:val="002B2A97"/>
    <w:rsid w:val="002B2C77"/>
    <w:rsid w:val="002B30EE"/>
    <w:rsid w:val="002B326C"/>
    <w:rsid w:val="002B38D9"/>
    <w:rsid w:val="002B4987"/>
    <w:rsid w:val="002B4B8E"/>
    <w:rsid w:val="002B5785"/>
    <w:rsid w:val="002B588B"/>
    <w:rsid w:val="002B6689"/>
    <w:rsid w:val="002B6B8F"/>
    <w:rsid w:val="002B777C"/>
    <w:rsid w:val="002B7F2D"/>
    <w:rsid w:val="002C044F"/>
    <w:rsid w:val="002C0916"/>
    <w:rsid w:val="002C1068"/>
    <w:rsid w:val="002C1A92"/>
    <w:rsid w:val="002C239E"/>
    <w:rsid w:val="002C2CF5"/>
    <w:rsid w:val="002C2D23"/>
    <w:rsid w:val="002C35E1"/>
    <w:rsid w:val="002C398C"/>
    <w:rsid w:val="002C4B56"/>
    <w:rsid w:val="002C4D6E"/>
    <w:rsid w:val="002C4EAE"/>
    <w:rsid w:val="002C536B"/>
    <w:rsid w:val="002C6F69"/>
    <w:rsid w:val="002C7CB5"/>
    <w:rsid w:val="002D05DC"/>
    <w:rsid w:val="002D130A"/>
    <w:rsid w:val="002D1674"/>
    <w:rsid w:val="002D1990"/>
    <w:rsid w:val="002D19E4"/>
    <w:rsid w:val="002D1F08"/>
    <w:rsid w:val="002D1FE0"/>
    <w:rsid w:val="002D1FE4"/>
    <w:rsid w:val="002D2072"/>
    <w:rsid w:val="002D2312"/>
    <w:rsid w:val="002D2A63"/>
    <w:rsid w:val="002D368F"/>
    <w:rsid w:val="002D37C9"/>
    <w:rsid w:val="002D4F17"/>
    <w:rsid w:val="002D53E9"/>
    <w:rsid w:val="002D5941"/>
    <w:rsid w:val="002D6A7D"/>
    <w:rsid w:val="002D7BD7"/>
    <w:rsid w:val="002E01AB"/>
    <w:rsid w:val="002E1DE4"/>
    <w:rsid w:val="002E2C50"/>
    <w:rsid w:val="002E31F5"/>
    <w:rsid w:val="002E38D6"/>
    <w:rsid w:val="002E391B"/>
    <w:rsid w:val="002E3F54"/>
    <w:rsid w:val="002E43E0"/>
    <w:rsid w:val="002E48CB"/>
    <w:rsid w:val="002E4916"/>
    <w:rsid w:val="002E4B01"/>
    <w:rsid w:val="002E565A"/>
    <w:rsid w:val="002E5DC1"/>
    <w:rsid w:val="002E5EA4"/>
    <w:rsid w:val="002E7D73"/>
    <w:rsid w:val="002E7E4D"/>
    <w:rsid w:val="002F03CA"/>
    <w:rsid w:val="002F0576"/>
    <w:rsid w:val="002F0607"/>
    <w:rsid w:val="002F0D28"/>
    <w:rsid w:val="002F1584"/>
    <w:rsid w:val="002F16C9"/>
    <w:rsid w:val="002F2351"/>
    <w:rsid w:val="002F2897"/>
    <w:rsid w:val="002F2C83"/>
    <w:rsid w:val="002F3620"/>
    <w:rsid w:val="002F36B5"/>
    <w:rsid w:val="002F387A"/>
    <w:rsid w:val="002F3C71"/>
    <w:rsid w:val="002F3ED2"/>
    <w:rsid w:val="002F3FE7"/>
    <w:rsid w:val="002F404D"/>
    <w:rsid w:val="002F4D32"/>
    <w:rsid w:val="002F5001"/>
    <w:rsid w:val="002F503C"/>
    <w:rsid w:val="002F5163"/>
    <w:rsid w:val="002F518F"/>
    <w:rsid w:val="002F54FC"/>
    <w:rsid w:val="002F63FA"/>
    <w:rsid w:val="002F65FE"/>
    <w:rsid w:val="002F703A"/>
    <w:rsid w:val="002F716D"/>
    <w:rsid w:val="002F79A6"/>
    <w:rsid w:val="002F7D90"/>
    <w:rsid w:val="00300C50"/>
    <w:rsid w:val="00300F7D"/>
    <w:rsid w:val="00301161"/>
    <w:rsid w:val="003017EC"/>
    <w:rsid w:val="00301E9F"/>
    <w:rsid w:val="00302587"/>
    <w:rsid w:val="003025AA"/>
    <w:rsid w:val="003029F0"/>
    <w:rsid w:val="00302BD4"/>
    <w:rsid w:val="00303703"/>
    <w:rsid w:val="00303CDA"/>
    <w:rsid w:val="00303E05"/>
    <w:rsid w:val="00303F33"/>
    <w:rsid w:val="003043C9"/>
    <w:rsid w:val="003049FD"/>
    <w:rsid w:val="00306440"/>
    <w:rsid w:val="003066D1"/>
    <w:rsid w:val="0030683B"/>
    <w:rsid w:val="00306DEB"/>
    <w:rsid w:val="00306F72"/>
    <w:rsid w:val="00307460"/>
    <w:rsid w:val="00307A68"/>
    <w:rsid w:val="00310419"/>
    <w:rsid w:val="00310B55"/>
    <w:rsid w:val="00310D7A"/>
    <w:rsid w:val="0031143D"/>
    <w:rsid w:val="00311B7B"/>
    <w:rsid w:val="0031297F"/>
    <w:rsid w:val="00312D51"/>
    <w:rsid w:val="00312EDB"/>
    <w:rsid w:val="00313246"/>
    <w:rsid w:val="00313BC1"/>
    <w:rsid w:val="00315526"/>
    <w:rsid w:val="00316014"/>
    <w:rsid w:val="00316678"/>
    <w:rsid w:val="003166B9"/>
    <w:rsid w:val="003169FD"/>
    <w:rsid w:val="00316BB0"/>
    <w:rsid w:val="00316CF6"/>
    <w:rsid w:val="00316E9B"/>
    <w:rsid w:val="00317607"/>
    <w:rsid w:val="0031796E"/>
    <w:rsid w:val="00317BD3"/>
    <w:rsid w:val="00317C44"/>
    <w:rsid w:val="00317F3F"/>
    <w:rsid w:val="00320E2E"/>
    <w:rsid w:val="003211E2"/>
    <w:rsid w:val="0032142C"/>
    <w:rsid w:val="0032194F"/>
    <w:rsid w:val="00321DA9"/>
    <w:rsid w:val="00323216"/>
    <w:rsid w:val="003235F1"/>
    <w:rsid w:val="00323C4D"/>
    <w:rsid w:val="003241B3"/>
    <w:rsid w:val="003247BE"/>
    <w:rsid w:val="00324BA7"/>
    <w:rsid w:val="00324F82"/>
    <w:rsid w:val="003257D3"/>
    <w:rsid w:val="00325D55"/>
    <w:rsid w:val="00325D7A"/>
    <w:rsid w:val="00326467"/>
    <w:rsid w:val="0032653E"/>
    <w:rsid w:val="003265BB"/>
    <w:rsid w:val="003267E9"/>
    <w:rsid w:val="003269E5"/>
    <w:rsid w:val="00326DE3"/>
    <w:rsid w:val="00326E28"/>
    <w:rsid w:val="0032789D"/>
    <w:rsid w:val="0033062F"/>
    <w:rsid w:val="00330FAD"/>
    <w:rsid w:val="00331AED"/>
    <w:rsid w:val="00332B37"/>
    <w:rsid w:val="00332DBA"/>
    <w:rsid w:val="0033351E"/>
    <w:rsid w:val="00333A26"/>
    <w:rsid w:val="00334013"/>
    <w:rsid w:val="00334176"/>
    <w:rsid w:val="00334B29"/>
    <w:rsid w:val="00334B47"/>
    <w:rsid w:val="00335137"/>
    <w:rsid w:val="00335140"/>
    <w:rsid w:val="003351F6"/>
    <w:rsid w:val="00335B4B"/>
    <w:rsid w:val="00336A12"/>
    <w:rsid w:val="00336B15"/>
    <w:rsid w:val="00337360"/>
    <w:rsid w:val="00340236"/>
    <w:rsid w:val="003403D3"/>
    <w:rsid w:val="00340732"/>
    <w:rsid w:val="003409EE"/>
    <w:rsid w:val="00340A73"/>
    <w:rsid w:val="0034139D"/>
    <w:rsid w:val="003413E7"/>
    <w:rsid w:val="00341494"/>
    <w:rsid w:val="003420FA"/>
    <w:rsid w:val="003423FA"/>
    <w:rsid w:val="00342A29"/>
    <w:rsid w:val="00342BC9"/>
    <w:rsid w:val="00343184"/>
    <w:rsid w:val="003431F7"/>
    <w:rsid w:val="003441B5"/>
    <w:rsid w:val="003445F8"/>
    <w:rsid w:val="00344927"/>
    <w:rsid w:val="00344B58"/>
    <w:rsid w:val="003452AB"/>
    <w:rsid w:val="003454BE"/>
    <w:rsid w:val="00345779"/>
    <w:rsid w:val="00346212"/>
    <w:rsid w:val="00346797"/>
    <w:rsid w:val="00346AA2"/>
    <w:rsid w:val="00347209"/>
    <w:rsid w:val="00347462"/>
    <w:rsid w:val="00347895"/>
    <w:rsid w:val="003503CB"/>
    <w:rsid w:val="00352921"/>
    <w:rsid w:val="0035358E"/>
    <w:rsid w:val="0035362D"/>
    <w:rsid w:val="003542AE"/>
    <w:rsid w:val="00354804"/>
    <w:rsid w:val="0035576C"/>
    <w:rsid w:val="003558E9"/>
    <w:rsid w:val="0035595F"/>
    <w:rsid w:val="00355D7F"/>
    <w:rsid w:val="00357B4F"/>
    <w:rsid w:val="00361013"/>
    <w:rsid w:val="003611EE"/>
    <w:rsid w:val="00361712"/>
    <w:rsid w:val="00361811"/>
    <w:rsid w:val="00361E15"/>
    <w:rsid w:val="0036216E"/>
    <w:rsid w:val="00362FAD"/>
    <w:rsid w:val="003634CB"/>
    <w:rsid w:val="00363B13"/>
    <w:rsid w:val="00363BFC"/>
    <w:rsid w:val="00364703"/>
    <w:rsid w:val="00365138"/>
    <w:rsid w:val="003656EC"/>
    <w:rsid w:val="0036590B"/>
    <w:rsid w:val="00365958"/>
    <w:rsid w:val="00365A5A"/>
    <w:rsid w:val="00365B99"/>
    <w:rsid w:val="00365E7F"/>
    <w:rsid w:val="00366BB0"/>
    <w:rsid w:val="00367F36"/>
    <w:rsid w:val="00367F45"/>
    <w:rsid w:val="003703AB"/>
    <w:rsid w:val="003708AE"/>
    <w:rsid w:val="00370A57"/>
    <w:rsid w:val="0037135F"/>
    <w:rsid w:val="00371B32"/>
    <w:rsid w:val="0037200D"/>
    <w:rsid w:val="00372053"/>
    <w:rsid w:val="003734D0"/>
    <w:rsid w:val="00373B57"/>
    <w:rsid w:val="00373C95"/>
    <w:rsid w:val="00374CA4"/>
    <w:rsid w:val="0037548D"/>
    <w:rsid w:val="00376D61"/>
    <w:rsid w:val="00377203"/>
    <w:rsid w:val="00377235"/>
    <w:rsid w:val="0037730A"/>
    <w:rsid w:val="003806E2"/>
    <w:rsid w:val="00380CCF"/>
    <w:rsid w:val="003810A1"/>
    <w:rsid w:val="003818EC"/>
    <w:rsid w:val="0038195A"/>
    <w:rsid w:val="00382006"/>
    <w:rsid w:val="003828AA"/>
    <w:rsid w:val="003828BD"/>
    <w:rsid w:val="00382CF5"/>
    <w:rsid w:val="00383B21"/>
    <w:rsid w:val="003844D4"/>
    <w:rsid w:val="00384649"/>
    <w:rsid w:val="00384B15"/>
    <w:rsid w:val="00384CA4"/>
    <w:rsid w:val="00384F09"/>
    <w:rsid w:val="0038524A"/>
    <w:rsid w:val="00385B71"/>
    <w:rsid w:val="00387110"/>
    <w:rsid w:val="0038755E"/>
    <w:rsid w:val="003875B5"/>
    <w:rsid w:val="00387987"/>
    <w:rsid w:val="00387C32"/>
    <w:rsid w:val="00390950"/>
    <w:rsid w:val="00391D90"/>
    <w:rsid w:val="00392898"/>
    <w:rsid w:val="00392A0C"/>
    <w:rsid w:val="00392CC9"/>
    <w:rsid w:val="0039315F"/>
    <w:rsid w:val="003938B6"/>
    <w:rsid w:val="003938C2"/>
    <w:rsid w:val="00393A6C"/>
    <w:rsid w:val="0039403B"/>
    <w:rsid w:val="003941D5"/>
    <w:rsid w:val="003941F5"/>
    <w:rsid w:val="00394D2D"/>
    <w:rsid w:val="003967E6"/>
    <w:rsid w:val="0039710E"/>
    <w:rsid w:val="003974C0"/>
    <w:rsid w:val="003975CD"/>
    <w:rsid w:val="00397E72"/>
    <w:rsid w:val="003A01D9"/>
    <w:rsid w:val="003A020D"/>
    <w:rsid w:val="003A036E"/>
    <w:rsid w:val="003A03A2"/>
    <w:rsid w:val="003A097D"/>
    <w:rsid w:val="003A0FB2"/>
    <w:rsid w:val="003A10AE"/>
    <w:rsid w:val="003A25B5"/>
    <w:rsid w:val="003A3242"/>
    <w:rsid w:val="003A351C"/>
    <w:rsid w:val="003A3CFA"/>
    <w:rsid w:val="003A3E61"/>
    <w:rsid w:val="003A4907"/>
    <w:rsid w:val="003A491A"/>
    <w:rsid w:val="003A4E8F"/>
    <w:rsid w:val="003A56AF"/>
    <w:rsid w:val="003A5F13"/>
    <w:rsid w:val="003A6281"/>
    <w:rsid w:val="003A7152"/>
    <w:rsid w:val="003A71DB"/>
    <w:rsid w:val="003A7EC1"/>
    <w:rsid w:val="003B06B4"/>
    <w:rsid w:val="003B072C"/>
    <w:rsid w:val="003B0CF1"/>
    <w:rsid w:val="003B19ED"/>
    <w:rsid w:val="003B220B"/>
    <w:rsid w:val="003B27DF"/>
    <w:rsid w:val="003B2C43"/>
    <w:rsid w:val="003B33CC"/>
    <w:rsid w:val="003B3423"/>
    <w:rsid w:val="003B3E04"/>
    <w:rsid w:val="003B4142"/>
    <w:rsid w:val="003B4469"/>
    <w:rsid w:val="003B5B10"/>
    <w:rsid w:val="003B64F4"/>
    <w:rsid w:val="003B6987"/>
    <w:rsid w:val="003B69FE"/>
    <w:rsid w:val="003B6A5E"/>
    <w:rsid w:val="003B6C8B"/>
    <w:rsid w:val="003B6E48"/>
    <w:rsid w:val="003B7564"/>
    <w:rsid w:val="003C11B4"/>
    <w:rsid w:val="003C16F5"/>
    <w:rsid w:val="003C1818"/>
    <w:rsid w:val="003C18BA"/>
    <w:rsid w:val="003C1CC7"/>
    <w:rsid w:val="003C2022"/>
    <w:rsid w:val="003C222E"/>
    <w:rsid w:val="003C2877"/>
    <w:rsid w:val="003C2FD3"/>
    <w:rsid w:val="003C3078"/>
    <w:rsid w:val="003C3092"/>
    <w:rsid w:val="003C3183"/>
    <w:rsid w:val="003C35E5"/>
    <w:rsid w:val="003C447C"/>
    <w:rsid w:val="003C447F"/>
    <w:rsid w:val="003C4A38"/>
    <w:rsid w:val="003C4E68"/>
    <w:rsid w:val="003C5079"/>
    <w:rsid w:val="003C5ECB"/>
    <w:rsid w:val="003C5F26"/>
    <w:rsid w:val="003C60AE"/>
    <w:rsid w:val="003C6BFD"/>
    <w:rsid w:val="003C6DAA"/>
    <w:rsid w:val="003C792B"/>
    <w:rsid w:val="003C7A32"/>
    <w:rsid w:val="003C7ADC"/>
    <w:rsid w:val="003D0083"/>
    <w:rsid w:val="003D009B"/>
    <w:rsid w:val="003D0413"/>
    <w:rsid w:val="003D0D54"/>
    <w:rsid w:val="003D0D67"/>
    <w:rsid w:val="003D0DE7"/>
    <w:rsid w:val="003D1834"/>
    <w:rsid w:val="003D1BFC"/>
    <w:rsid w:val="003D1EA5"/>
    <w:rsid w:val="003D2182"/>
    <w:rsid w:val="003D246E"/>
    <w:rsid w:val="003D2489"/>
    <w:rsid w:val="003D2537"/>
    <w:rsid w:val="003D2F39"/>
    <w:rsid w:val="003D3066"/>
    <w:rsid w:val="003D399C"/>
    <w:rsid w:val="003D4BFF"/>
    <w:rsid w:val="003D4D93"/>
    <w:rsid w:val="003D4E34"/>
    <w:rsid w:val="003D5EEF"/>
    <w:rsid w:val="003E01C4"/>
    <w:rsid w:val="003E0208"/>
    <w:rsid w:val="003E1400"/>
    <w:rsid w:val="003E1548"/>
    <w:rsid w:val="003E1B34"/>
    <w:rsid w:val="003E3CF6"/>
    <w:rsid w:val="003E5306"/>
    <w:rsid w:val="003E5843"/>
    <w:rsid w:val="003E5FB2"/>
    <w:rsid w:val="003E6D8F"/>
    <w:rsid w:val="003E6DF1"/>
    <w:rsid w:val="003E7A9A"/>
    <w:rsid w:val="003E7F9B"/>
    <w:rsid w:val="003E7FE8"/>
    <w:rsid w:val="003F1176"/>
    <w:rsid w:val="003F1B06"/>
    <w:rsid w:val="003F2641"/>
    <w:rsid w:val="003F27A7"/>
    <w:rsid w:val="003F2AA0"/>
    <w:rsid w:val="003F2CD9"/>
    <w:rsid w:val="003F30FF"/>
    <w:rsid w:val="003F341A"/>
    <w:rsid w:val="003F35E4"/>
    <w:rsid w:val="003F3601"/>
    <w:rsid w:val="003F3CF9"/>
    <w:rsid w:val="003F3D67"/>
    <w:rsid w:val="003F3EF5"/>
    <w:rsid w:val="003F4BB6"/>
    <w:rsid w:val="003F4F84"/>
    <w:rsid w:val="003F4FF7"/>
    <w:rsid w:val="003F5679"/>
    <w:rsid w:val="003F59E4"/>
    <w:rsid w:val="003F5ACA"/>
    <w:rsid w:val="003F5C03"/>
    <w:rsid w:val="003F5F68"/>
    <w:rsid w:val="003F62F2"/>
    <w:rsid w:val="003F6C72"/>
    <w:rsid w:val="003F7335"/>
    <w:rsid w:val="003F73DC"/>
    <w:rsid w:val="003F7A8A"/>
    <w:rsid w:val="003F7AD9"/>
    <w:rsid w:val="003F7F7C"/>
    <w:rsid w:val="003F7F88"/>
    <w:rsid w:val="0040164E"/>
    <w:rsid w:val="00402C9C"/>
    <w:rsid w:val="00403DD5"/>
    <w:rsid w:val="00404818"/>
    <w:rsid w:val="00405FD4"/>
    <w:rsid w:val="004065EA"/>
    <w:rsid w:val="00406CBE"/>
    <w:rsid w:val="00406E4E"/>
    <w:rsid w:val="004070E7"/>
    <w:rsid w:val="004073AD"/>
    <w:rsid w:val="004078DD"/>
    <w:rsid w:val="00407D18"/>
    <w:rsid w:val="00407E01"/>
    <w:rsid w:val="0041022E"/>
    <w:rsid w:val="004104A6"/>
    <w:rsid w:val="004104EF"/>
    <w:rsid w:val="00411536"/>
    <w:rsid w:val="00411952"/>
    <w:rsid w:val="00411963"/>
    <w:rsid w:val="00411ABD"/>
    <w:rsid w:val="004125F6"/>
    <w:rsid w:val="004126A2"/>
    <w:rsid w:val="00412D31"/>
    <w:rsid w:val="0041403C"/>
    <w:rsid w:val="0041424C"/>
    <w:rsid w:val="004149A2"/>
    <w:rsid w:val="00414D91"/>
    <w:rsid w:val="00414DE7"/>
    <w:rsid w:val="004152E4"/>
    <w:rsid w:val="004157B2"/>
    <w:rsid w:val="004157BA"/>
    <w:rsid w:val="004159ED"/>
    <w:rsid w:val="00415AF5"/>
    <w:rsid w:val="00415C21"/>
    <w:rsid w:val="00415D96"/>
    <w:rsid w:val="00415F90"/>
    <w:rsid w:val="0041608E"/>
    <w:rsid w:val="004161BB"/>
    <w:rsid w:val="00416681"/>
    <w:rsid w:val="00416946"/>
    <w:rsid w:val="00416B66"/>
    <w:rsid w:val="004172F9"/>
    <w:rsid w:val="00417305"/>
    <w:rsid w:val="00417F90"/>
    <w:rsid w:val="0042017F"/>
    <w:rsid w:val="004205C2"/>
    <w:rsid w:val="00420759"/>
    <w:rsid w:val="0042095B"/>
    <w:rsid w:val="0042233E"/>
    <w:rsid w:val="00422C8A"/>
    <w:rsid w:val="00423266"/>
    <w:rsid w:val="0042391F"/>
    <w:rsid w:val="00424132"/>
    <w:rsid w:val="004241E4"/>
    <w:rsid w:val="004245D4"/>
    <w:rsid w:val="00424E19"/>
    <w:rsid w:val="004259A1"/>
    <w:rsid w:val="00425D2F"/>
    <w:rsid w:val="00425F6B"/>
    <w:rsid w:val="0042609E"/>
    <w:rsid w:val="00426420"/>
    <w:rsid w:val="0042796D"/>
    <w:rsid w:val="00427E01"/>
    <w:rsid w:val="00427E66"/>
    <w:rsid w:val="00430127"/>
    <w:rsid w:val="0043065B"/>
    <w:rsid w:val="004308CC"/>
    <w:rsid w:val="00430DB5"/>
    <w:rsid w:val="00432CBC"/>
    <w:rsid w:val="0043379E"/>
    <w:rsid w:val="00433995"/>
    <w:rsid w:val="00433A10"/>
    <w:rsid w:val="004344FC"/>
    <w:rsid w:val="004351D4"/>
    <w:rsid w:val="004351FA"/>
    <w:rsid w:val="00435C42"/>
    <w:rsid w:val="00435E05"/>
    <w:rsid w:val="00435E19"/>
    <w:rsid w:val="00435F94"/>
    <w:rsid w:val="004362AA"/>
    <w:rsid w:val="004362D9"/>
    <w:rsid w:val="004363D8"/>
    <w:rsid w:val="00436AD5"/>
    <w:rsid w:val="00436ADA"/>
    <w:rsid w:val="00436D7C"/>
    <w:rsid w:val="004370C0"/>
    <w:rsid w:val="00437A69"/>
    <w:rsid w:val="00437AC9"/>
    <w:rsid w:val="00440827"/>
    <w:rsid w:val="00440978"/>
    <w:rsid w:val="00440C03"/>
    <w:rsid w:val="00441019"/>
    <w:rsid w:val="0044146C"/>
    <w:rsid w:val="00441914"/>
    <w:rsid w:val="00441BAC"/>
    <w:rsid w:val="00442202"/>
    <w:rsid w:val="0044249E"/>
    <w:rsid w:val="0044283E"/>
    <w:rsid w:val="00442BC4"/>
    <w:rsid w:val="00442D83"/>
    <w:rsid w:val="00442EE9"/>
    <w:rsid w:val="00443581"/>
    <w:rsid w:val="004437CA"/>
    <w:rsid w:val="0044397E"/>
    <w:rsid w:val="004443C9"/>
    <w:rsid w:val="004444BA"/>
    <w:rsid w:val="004457A3"/>
    <w:rsid w:val="00445D7B"/>
    <w:rsid w:val="004469D6"/>
    <w:rsid w:val="00447450"/>
    <w:rsid w:val="00447974"/>
    <w:rsid w:val="004507D9"/>
    <w:rsid w:val="00450ABA"/>
    <w:rsid w:val="00450B14"/>
    <w:rsid w:val="00450C98"/>
    <w:rsid w:val="00451528"/>
    <w:rsid w:val="00452216"/>
    <w:rsid w:val="00452945"/>
    <w:rsid w:val="004531B6"/>
    <w:rsid w:val="00453583"/>
    <w:rsid w:val="00454BF6"/>
    <w:rsid w:val="004554EA"/>
    <w:rsid w:val="0045585C"/>
    <w:rsid w:val="00455E97"/>
    <w:rsid w:val="00456116"/>
    <w:rsid w:val="004563B6"/>
    <w:rsid w:val="00456682"/>
    <w:rsid w:val="0045716D"/>
    <w:rsid w:val="004605AF"/>
    <w:rsid w:val="0046078C"/>
    <w:rsid w:val="004609F5"/>
    <w:rsid w:val="00460E2A"/>
    <w:rsid w:val="00461003"/>
    <w:rsid w:val="00461E67"/>
    <w:rsid w:val="00462937"/>
    <w:rsid w:val="00462A87"/>
    <w:rsid w:val="00462FE8"/>
    <w:rsid w:val="0046343D"/>
    <w:rsid w:val="004636FB"/>
    <w:rsid w:val="004637BB"/>
    <w:rsid w:val="00463FAE"/>
    <w:rsid w:val="0046411E"/>
    <w:rsid w:val="0046520F"/>
    <w:rsid w:val="0046528B"/>
    <w:rsid w:val="00465451"/>
    <w:rsid w:val="004665C4"/>
    <w:rsid w:val="004668A1"/>
    <w:rsid w:val="00466F51"/>
    <w:rsid w:val="00470340"/>
    <w:rsid w:val="0047034D"/>
    <w:rsid w:val="00470651"/>
    <w:rsid w:val="0047097E"/>
    <w:rsid w:val="00470B57"/>
    <w:rsid w:val="004727B5"/>
    <w:rsid w:val="00472BF8"/>
    <w:rsid w:val="0047325C"/>
    <w:rsid w:val="00473376"/>
    <w:rsid w:val="00473569"/>
    <w:rsid w:val="00473CD1"/>
    <w:rsid w:val="00474708"/>
    <w:rsid w:val="004752E9"/>
    <w:rsid w:val="0047583D"/>
    <w:rsid w:val="00475A7E"/>
    <w:rsid w:val="004767BA"/>
    <w:rsid w:val="004768E1"/>
    <w:rsid w:val="0048028D"/>
    <w:rsid w:val="00482489"/>
    <w:rsid w:val="00482E7E"/>
    <w:rsid w:val="00483219"/>
    <w:rsid w:val="004832CC"/>
    <w:rsid w:val="00483439"/>
    <w:rsid w:val="00483D0F"/>
    <w:rsid w:val="004843F8"/>
    <w:rsid w:val="00484CDA"/>
    <w:rsid w:val="00485200"/>
    <w:rsid w:val="00486075"/>
    <w:rsid w:val="004860C1"/>
    <w:rsid w:val="004869E3"/>
    <w:rsid w:val="00486E1E"/>
    <w:rsid w:val="0048755E"/>
    <w:rsid w:val="0048761D"/>
    <w:rsid w:val="00487AC1"/>
    <w:rsid w:val="00487E01"/>
    <w:rsid w:val="00487E61"/>
    <w:rsid w:val="00490AB1"/>
    <w:rsid w:val="00491B2B"/>
    <w:rsid w:val="00491D3C"/>
    <w:rsid w:val="00492361"/>
    <w:rsid w:val="00492703"/>
    <w:rsid w:val="004927DD"/>
    <w:rsid w:val="00493360"/>
    <w:rsid w:val="004938EB"/>
    <w:rsid w:val="004938F2"/>
    <w:rsid w:val="004939F9"/>
    <w:rsid w:val="00493CA9"/>
    <w:rsid w:val="00493E5B"/>
    <w:rsid w:val="00495933"/>
    <w:rsid w:val="00495D36"/>
    <w:rsid w:val="00496393"/>
    <w:rsid w:val="00496569"/>
    <w:rsid w:val="00496F55"/>
    <w:rsid w:val="004975D4"/>
    <w:rsid w:val="00497CA3"/>
    <w:rsid w:val="004A031A"/>
    <w:rsid w:val="004A0B83"/>
    <w:rsid w:val="004A0D7B"/>
    <w:rsid w:val="004A0E2A"/>
    <w:rsid w:val="004A1824"/>
    <w:rsid w:val="004A18B4"/>
    <w:rsid w:val="004A2B11"/>
    <w:rsid w:val="004A3234"/>
    <w:rsid w:val="004A32EF"/>
    <w:rsid w:val="004A34B9"/>
    <w:rsid w:val="004A34C4"/>
    <w:rsid w:val="004A46DF"/>
    <w:rsid w:val="004A4F93"/>
    <w:rsid w:val="004A68AF"/>
    <w:rsid w:val="004A6C1F"/>
    <w:rsid w:val="004A77AC"/>
    <w:rsid w:val="004A78CD"/>
    <w:rsid w:val="004B0DBD"/>
    <w:rsid w:val="004B1A25"/>
    <w:rsid w:val="004B3AAF"/>
    <w:rsid w:val="004B40FB"/>
    <w:rsid w:val="004B421F"/>
    <w:rsid w:val="004B43A5"/>
    <w:rsid w:val="004B44C4"/>
    <w:rsid w:val="004B45CF"/>
    <w:rsid w:val="004B4713"/>
    <w:rsid w:val="004B4792"/>
    <w:rsid w:val="004B48FE"/>
    <w:rsid w:val="004B5876"/>
    <w:rsid w:val="004B7126"/>
    <w:rsid w:val="004B74E2"/>
    <w:rsid w:val="004B7643"/>
    <w:rsid w:val="004C0301"/>
    <w:rsid w:val="004C114E"/>
    <w:rsid w:val="004C22F9"/>
    <w:rsid w:val="004C2AB8"/>
    <w:rsid w:val="004C329D"/>
    <w:rsid w:val="004C32F5"/>
    <w:rsid w:val="004C36FA"/>
    <w:rsid w:val="004C4107"/>
    <w:rsid w:val="004C4D89"/>
    <w:rsid w:val="004C5148"/>
    <w:rsid w:val="004C5171"/>
    <w:rsid w:val="004C5BF2"/>
    <w:rsid w:val="004C6188"/>
    <w:rsid w:val="004C63A8"/>
    <w:rsid w:val="004C6A06"/>
    <w:rsid w:val="004C6AC4"/>
    <w:rsid w:val="004C6D48"/>
    <w:rsid w:val="004C7105"/>
    <w:rsid w:val="004C7652"/>
    <w:rsid w:val="004C7789"/>
    <w:rsid w:val="004D060C"/>
    <w:rsid w:val="004D09C8"/>
    <w:rsid w:val="004D1B63"/>
    <w:rsid w:val="004D1D5C"/>
    <w:rsid w:val="004D1F51"/>
    <w:rsid w:val="004D232B"/>
    <w:rsid w:val="004D2616"/>
    <w:rsid w:val="004D2A06"/>
    <w:rsid w:val="004D2C3A"/>
    <w:rsid w:val="004D32C5"/>
    <w:rsid w:val="004D4437"/>
    <w:rsid w:val="004D45E0"/>
    <w:rsid w:val="004D49AF"/>
    <w:rsid w:val="004D4B08"/>
    <w:rsid w:val="004D4B87"/>
    <w:rsid w:val="004D5CAC"/>
    <w:rsid w:val="004D5DA7"/>
    <w:rsid w:val="004D61E7"/>
    <w:rsid w:val="004D62AA"/>
    <w:rsid w:val="004D633E"/>
    <w:rsid w:val="004D63FB"/>
    <w:rsid w:val="004D67C9"/>
    <w:rsid w:val="004D6B9A"/>
    <w:rsid w:val="004D72B4"/>
    <w:rsid w:val="004E0102"/>
    <w:rsid w:val="004E06DD"/>
    <w:rsid w:val="004E071D"/>
    <w:rsid w:val="004E073B"/>
    <w:rsid w:val="004E0A65"/>
    <w:rsid w:val="004E22CF"/>
    <w:rsid w:val="004E2953"/>
    <w:rsid w:val="004E3524"/>
    <w:rsid w:val="004E3647"/>
    <w:rsid w:val="004E36C4"/>
    <w:rsid w:val="004E3757"/>
    <w:rsid w:val="004E37B6"/>
    <w:rsid w:val="004E3F57"/>
    <w:rsid w:val="004E44FA"/>
    <w:rsid w:val="004E461E"/>
    <w:rsid w:val="004E4DE6"/>
    <w:rsid w:val="004E5CF3"/>
    <w:rsid w:val="004E60CF"/>
    <w:rsid w:val="004E6269"/>
    <w:rsid w:val="004E6C54"/>
    <w:rsid w:val="004E6DD9"/>
    <w:rsid w:val="004E6ED9"/>
    <w:rsid w:val="004E713B"/>
    <w:rsid w:val="004E7166"/>
    <w:rsid w:val="004E717B"/>
    <w:rsid w:val="004E7B0E"/>
    <w:rsid w:val="004E7C5C"/>
    <w:rsid w:val="004E7C70"/>
    <w:rsid w:val="004F0336"/>
    <w:rsid w:val="004F05D9"/>
    <w:rsid w:val="004F138F"/>
    <w:rsid w:val="004F214C"/>
    <w:rsid w:val="004F2EA3"/>
    <w:rsid w:val="004F2FD6"/>
    <w:rsid w:val="004F3108"/>
    <w:rsid w:val="004F39CA"/>
    <w:rsid w:val="004F3E32"/>
    <w:rsid w:val="004F40D7"/>
    <w:rsid w:val="004F4160"/>
    <w:rsid w:val="004F4787"/>
    <w:rsid w:val="004F4AA6"/>
    <w:rsid w:val="004F5BB2"/>
    <w:rsid w:val="004F692A"/>
    <w:rsid w:val="004F7C75"/>
    <w:rsid w:val="0050190E"/>
    <w:rsid w:val="00503264"/>
    <w:rsid w:val="005045D5"/>
    <w:rsid w:val="0050479D"/>
    <w:rsid w:val="005055E6"/>
    <w:rsid w:val="00505652"/>
    <w:rsid w:val="0050576C"/>
    <w:rsid w:val="00505827"/>
    <w:rsid w:val="005066D6"/>
    <w:rsid w:val="0050707E"/>
    <w:rsid w:val="00507DA0"/>
    <w:rsid w:val="00510131"/>
    <w:rsid w:val="00510619"/>
    <w:rsid w:val="0051089E"/>
    <w:rsid w:val="00510EB4"/>
    <w:rsid w:val="00510FDB"/>
    <w:rsid w:val="00511045"/>
    <w:rsid w:val="005116FA"/>
    <w:rsid w:val="00511B55"/>
    <w:rsid w:val="00511D6D"/>
    <w:rsid w:val="00512B0D"/>
    <w:rsid w:val="00512B69"/>
    <w:rsid w:val="00512E58"/>
    <w:rsid w:val="005130B2"/>
    <w:rsid w:val="00513AF6"/>
    <w:rsid w:val="00514187"/>
    <w:rsid w:val="005150C6"/>
    <w:rsid w:val="005151BA"/>
    <w:rsid w:val="0051688B"/>
    <w:rsid w:val="005169D4"/>
    <w:rsid w:val="00517116"/>
    <w:rsid w:val="005174A0"/>
    <w:rsid w:val="00517FF9"/>
    <w:rsid w:val="0052162A"/>
    <w:rsid w:val="005222DA"/>
    <w:rsid w:val="005223D7"/>
    <w:rsid w:val="00522831"/>
    <w:rsid w:val="005229D4"/>
    <w:rsid w:val="00522D13"/>
    <w:rsid w:val="0052329F"/>
    <w:rsid w:val="005233E0"/>
    <w:rsid w:val="00523708"/>
    <w:rsid w:val="00523BA7"/>
    <w:rsid w:val="00523C4D"/>
    <w:rsid w:val="005241A3"/>
    <w:rsid w:val="00524229"/>
    <w:rsid w:val="005247EF"/>
    <w:rsid w:val="005248C7"/>
    <w:rsid w:val="005257D7"/>
    <w:rsid w:val="00525FAD"/>
    <w:rsid w:val="0052634B"/>
    <w:rsid w:val="00526356"/>
    <w:rsid w:val="0052715B"/>
    <w:rsid w:val="005273F6"/>
    <w:rsid w:val="0053046F"/>
    <w:rsid w:val="0053105C"/>
    <w:rsid w:val="00531CA4"/>
    <w:rsid w:val="00532378"/>
    <w:rsid w:val="005326F6"/>
    <w:rsid w:val="0053341E"/>
    <w:rsid w:val="005334A2"/>
    <w:rsid w:val="0053388D"/>
    <w:rsid w:val="00533A47"/>
    <w:rsid w:val="00533CF9"/>
    <w:rsid w:val="005343B1"/>
    <w:rsid w:val="00534AD4"/>
    <w:rsid w:val="00534EDE"/>
    <w:rsid w:val="00535021"/>
    <w:rsid w:val="0053586F"/>
    <w:rsid w:val="00535C44"/>
    <w:rsid w:val="00535E16"/>
    <w:rsid w:val="00535F7A"/>
    <w:rsid w:val="00536068"/>
    <w:rsid w:val="00540316"/>
    <w:rsid w:val="00540481"/>
    <w:rsid w:val="00540BBE"/>
    <w:rsid w:val="00541253"/>
    <w:rsid w:val="0054145A"/>
    <w:rsid w:val="00541EB8"/>
    <w:rsid w:val="00541F60"/>
    <w:rsid w:val="0054272A"/>
    <w:rsid w:val="00542E61"/>
    <w:rsid w:val="005431F8"/>
    <w:rsid w:val="005437EA"/>
    <w:rsid w:val="00543BB5"/>
    <w:rsid w:val="00544672"/>
    <w:rsid w:val="00545BF7"/>
    <w:rsid w:val="005467CF"/>
    <w:rsid w:val="005469EB"/>
    <w:rsid w:val="00547A46"/>
    <w:rsid w:val="00547C1E"/>
    <w:rsid w:val="005506BF"/>
    <w:rsid w:val="00550844"/>
    <w:rsid w:val="00550A48"/>
    <w:rsid w:val="00550D68"/>
    <w:rsid w:val="005515A8"/>
    <w:rsid w:val="00553378"/>
    <w:rsid w:val="00553702"/>
    <w:rsid w:val="00553EEF"/>
    <w:rsid w:val="00553EF4"/>
    <w:rsid w:val="00554426"/>
    <w:rsid w:val="005558C2"/>
    <w:rsid w:val="0055656E"/>
    <w:rsid w:val="00556CF4"/>
    <w:rsid w:val="0055712C"/>
    <w:rsid w:val="00557238"/>
    <w:rsid w:val="005576DC"/>
    <w:rsid w:val="00557CB8"/>
    <w:rsid w:val="005605F0"/>
    <w:rsid w:val="00560660"/>
    <w:rsid w:val="00560879"/>
    <w:rsid w:val="00560FCA"/>
    <w:rsid w:val="005618C8"/>
    <w:rsid w:val="00561A76"/>
    <w:rsid w:val="00562070"/>
    <w:rsid w:val="005620AB"/>
    <w:rsid w:val="00562245"/>
    <w:rsid w:val="0056255E"/>
    <w:rsid w:val="0056280E"/>
    <w:rsid w:val="00562E2F"/>
    <w:rsid w:val="00563824"/>
    <w:rsid w:val="00563B69"/>
    <w:rsid w:val="00564476"/>
    <w:rsid w:val="005650C5"/>
    <w:rsid w:val="00565563"/>
    <w:rsid w:val="0056621B"/>
    <w:rsid w:val="00566647"/>
    <w:rsid w:val="00566DB1"/>
    <w:rsid w:val="005672D8"/>
    <w:rsid w:val="00567334"/>
    <w:rsid w:val="00567ED2"/>
    <w:rsid w:val="0057084D"/>
    <w:rsid w:val="00570B47"/>
    <w:rsid w:val="00570D05"/>
    <w:rsid w:val="00571802"/>
    <w:rsid w:val="00572093"/>
    <w:rsid w:val="005720AC"/>
    <w:rsid w:val="00572349"/>
    <w:rsid w:val="00572897"/>
    <w:rsid w:val="00572B67"/>
    <w:rsid w:val="00573A9C"/>
    <w:rsid w:val="0057408C"/>
    <w:rsid w:val="005743AE"/>
    <w:rsid w:val="00574E73"/>
    <w:rsid w:val="0057612C"/>
    <w:rsid w:val="005766EE"/>
    <w:rsid w:val="00576CF1"/>
    <w:rsid w:val="00577345"/>
    <w:rsid w:val="005777E2"/>
    <w:rsid w:val="00580007"/>
    <w:rsid w:val="005816EE"/>
    <w:rsid w:val="0058208E"/>
    <w:rsid w:val="005824A5"/>
    <w:rsid w:val="005824CD"/>
    <w:rsid w:val="00582541"/>
    <w:rsid w:val="00582DA0"/>
    <w:rsid w:val="005841C0"/>
    <w:rsid w:val="00584571"/>
    <w:rsid w:val="005849C7"/>
    <w:rsid w:val="00584FC4"/>
    <w:rsid w:val="005851DE"/>
    <w:rsid w:val="00585207"/>
    <w:rsid w:val="00585257"/>
    <w:rsid w:val="005854DE"/>
    <w:rsid w:val="005856BA"/>
    <w:rsid w:val="00585CE5"/>
    <w:rsid w:val="0058633B"/>
    <w:rsid w:val="005869F2"/>
    <w:rsid w:val="00586E7D"/>
    <w:rsid w:val="00587155"/>
    <w:rsid w:val="005876F0"/>
    <w:rsid w:val="005907B0"/>
    <w:rsid w:val="00590A18"/>
    <w:rsid w:val="00590B63"/>
    <w:rsid w:val="00590DD1"/>
    <w:rsid w:val="005921E5"/>
    <w:rsid w:val="00593037"/>
    <w:rsid w:val="00593915"/>
    <w:rsid w:val="00593BA4"/>
    <w:rsid w:val="0059422F"/>
    <w:rsid w:val="00594568"/>
    <w:rsid w:val="00594771"/>
    <w:rsid w:val="00595FFA"/>
    <w:rsid w:val="00596EA9"/>
    <w:rsid w:val="00597006"/>
    <w:rsid w:val="005970FE"/>
    <w:rsid w:val="00597182"/>
    <w:rsid w:val="00597DE1"/>
    <w:rsid w:val="005A0643"/>
    <w:rsid w:val="005A0B37"/>
    <w:rsid w:val="005A0E18"/>
    <w:rsid w:val="005A237C"/>
    <w:rsid w:val="005A24DC"/>
    <w:rsid w:val="005A2707"/>
    <w:rsid w:val="005A28C6"/>
    <w:rsid w:val="005A3043"/>
    <w:rsid w:val="005A3111"/>
    <w:rsid w:val="005A318F"/>
    <w:rsid w:val="005A3A0E"/>
    <w:rsid w:val="005A3E1F"/>
    <w:rsid w:val="005A4201"/>
    <w:rsid w:val="005A43DC"/>
    <w:rsid w:val="005A4483"/>
    <w:rsid w:val="005A48B5"/>
    <w:rsid w:val="005A5149"/>
    <w:rsid w:val="005A6244"/>
    <w:rsid w:val="005A6A8C"/>
    <w:rsid w:val="005A6E9D"/>
    <w:rsid w:val="005A78D8"/>
    <w:rsid w:val="005B0EE9"/>
    <w:rsid w:val="005B1099"/>
    <w:rsid w:val="005B13FB"/>
    <w:rsid w:val="005B1649"/>
    <w:rsid w:val="005B1AB5"/>
    <w:rsid w:val="005B1C14"/>
    <w:rsid w:val="005B2279"/>
    <w:rsid w:val="005B24BB"/>
    <w:rsid w:val="005B3E61"/>
    <w:rsid w:val="005B3E74"/>
    <w:rsid w:val="005B45A8"/>
    <w:rsid w:val="005B4B33"/>
    <w:rsid w:val="005B6434"/>
    <w:rsid w:val="005B6658"/>
    <w:rsid w:val="005B6B21"/>
    <w:rsid w:val="005B6F09"/>
    <w:rsid w:val="005C0351"/>
    <w:rsid w:val="005C04DB"/>
    <w:rsid w:val="005C06A0"/>
    <w:rsid w:val="005C1A09"/>
    <w:rsid w:val="005C1C96"/>
    <w:rsid w:val="005C2559"/>
    <w:rsid w:val="005C259A"/>
    <w:rsid w:val="005C3001"/>
    <w:rsid w:val="005C3034"/>
    <w:rsid w:val="005C34C9"/>
    <w:rsid w:val="005C3D99"/>
    <w:rsid w:val="005C40C5"/>
    <w:rsid w:val="005C4366"/>
    <w:rsid w:val="005C5870"/>
    <w:rsid w:val="005C590B"/>
    <w:rsid w:val="005C59E3"/>
    <w:rsid w:val="005C5CD2"/>
    <w:rsid w:val="005C665A"/>
    <w:rsid w:val="005C6E6F"/>
    <w:rsid w:val="005C7241"/>
    <w:rsid w:val="005C7299"/>
    <w:rsid w:val="005C7D9F"/>
    <w:rsid w:val="005D01AD"/>
    <w:rsid w:val="005D0336"/>
    <w:rsid w:val="005D0590"/>
    <w:rsid w:val="005D0DB3"/>
    <w:rsid w:val="005D0DF1"/>
    <w:rsid w:val="005D139B"/>
    <w:rsid w:val="005D17BD"/>
    <w:rsid w:val="005D19F5"/>
    <w:rsid w:val="005D1DD3"/>
    <w:rsid w:val="005D218D"/>
    <w:rsid w:val="005D366F"/>
    <w:rsid w:val="005D46EC"/>
    <w:rsid w:val="005D5495"/>
    <w:rsid w:val="005D5648"/>
    <w:rsid w:val="005D594C"/>
    <w:rsid w:val="005D5B87"/>
    <w:rsid w:val="005D5C1F"/>
    <w:rsid w:val="005D5D15"/>
    <w:rsid w:val="005D6232"/>
    <w:rsid w:val="005D7239"/>
    <w:rsid w:val="005D7604"/>
    <w:rsid w:val="005D7FA2"/>
    <w:rsid w:val="005E01E1"/>
    <w:rsid w:val="005E06C0"/>
    <w:rsid w:val="005E06F4"/>
    <w:rsid w:val="005E10ED"/>
    <w:rsid w:val="005E124D"/>
    <w:rsid w:val="005E128F"/>
    <w:rsid w:val="005E2BE4"/>
    <w:rsid w:val="005E3B07"/>
    <w:rsid w:val="005E3D4A"/>
    <w:rsid w:val="005E40F9"/>
    <w:rsid w:val="005E4960"/>
    <w:rsid w:val="005E4ABB"/>
    <w:rsid w:val="005E4BB9"/>
    <w:rsid w:val="005E5A0C"/>
    <w:rsid w:val="005E7068"/>
    <w:rsid w:val="005F0243"/>
    <w:rsid w:val="005F0D2C"/>
    <w:rsid w:val="005F0E33"/>
    <w:rsid w:val="005F25FC"/>
    <w:rsid w:val="005F277A"/>
    <w:rsid w:val="005F27F9"/>
    <w:rsid w:val="005F2CC3"/>
    <w:rsid w:val="005F3314"/>
    <w:rsid w:val="005F3616"/>
    <w:rsid w:val="005F3BDA"/>
    <w:rsid w:val="005F3CD8"/>
    <w:rsid w:val="005F40C0"/>
    <w:rsid w:val="005F442B"/>
    <w:rsid w:val="005F48C6"/>
    <w:rsid w:val="005F55E8"/>
    <w:rsid w:val="005F631C"/>
    <w:rsid w:val="005F6368"/>
    <w:rsid w:val="005F6C75"/>
    <w:rsid w:val="005F6CA0"/>
    <w:rsid w:val="005F7335"/>
    <w:rsid w:val="005F73ED"/>
    <w:rsid w:val="005F7400"/>
    <w:rsid w:val="005F7DB2"/>
    <w:rsid w:val="00600390"/>
    <w:rsid w:val="0060152E"/>
    <w:rsid w:val="00601B5F"/>
    <w:rsid w:val="006028D9"/>
    <w:rsid w:val="00602931"/>
    <w:rsid w:val="00602C21"/>
    <w:rsid w:val="00603199"/>
    <w:rsid w:val="006032AB"/>
    <w:rsid w:val="0060374E"/>
    <w:rsid w:val="00603C83"/>
    <w:rsid w:val="006040FC"/>
    <w:rsid w:val="00604F9F"/>
    <w:rsid w:val="006052CC"/>
    <w:rsid w:val="0060590F"/>
    <w:rsid w:val="00605D07"/>
    <w:rsid w:val="00605DDC"/>
    <w:rsid w:val="00605E07"/>
    <w:rsid w:val="006060A8"/>
    <w:rsid w:val="00606198"/>
    <w:rsid w:val="00606393"/>
    <w:rsid w:val="0060696D"/>
    <w:rsid w:val="00606B59"/>
    <w:rsid w:val="00606BB7"/>
    <w:rsid w:val="006077AA"/>
    <w:rsid w:val="00607828"/>
    <w:rsid w:val="006103ED"/>
    <w:rsid w:val="00610A40"/>
    <w:rsid w:val="00610D83"/>
    <w:rsid w:val="00612A18"/>
    <w:rsid w:val="00612B8B"/>
    <w:rsid w:val="00612C68"/>
    <w:rsid w:val="00613342"/>
    <w:rsid w:val="0061337D"/>
    <w:rsid w:val="006133CA"/>
    <w:rsid w:val="006133DF"/>
    <w:rsid w:val="00613524"/>
    <w:rsid w:val="006136EA"/>
    <w:rsid w:val="00613941"/>
    <w:rsid w:val="00613A75"/>
    <w:rsid w:val="006144F4"/>
    <w:rsid w:val="006149FF"/>
    <w:rsid w:val="00614BAC"/>
    <w:rsid w:val="0061550C"/>
    <w:rsid w:val="0061673F"/>
    <w:rsid w:val="00616E77"/>
    <w:rsid w:val="00616F4D"/>
    <w:rsid w:val="0061714A"/>
    <w:rsid w:val="00617450"/>
    <w:rsid w:val="006174F5"/>
    <w:rsid w:val="00617E39"/>
    <w:rsid w:val="006200AF"/>
    <w:rsid w:val="00620453"/>
    <w:rsid w:val="006204AF"/>
    <w:rsid w:val="00621370"/>
    <w:rsid w:val="006214C7"/>
    <w:rsid w:val="006217E0"/>
    <w:rsid w:val="00622F09"/>
    <w:rsid w:val="0062308A"/>
    <w:rsid w:val="006231E0"/>
    <w:rsid w:val="00623CF6"/>
    <w:rsid w:val="00623F1A"/>
    <w:rsid w:val="00624841"/>
    <w:rsid w:val="0062485E"/>
    <w:rsid w:val="00624C8C"/>
    <w:rsid w:val="00624DEA"/>
    <w:rsid w:val="00625F3E"/>
    <w:rsid w:val="00625FA4"/>
    <w:rsid w:val="00625FE7"/>
    <w:rsid w:val="006262E6"/>
    <w:rsid w:val="00626479"/>
    <w:rsid w:val="006265A4"/>
    <w:rsid w:val="0062661C"/>
    <w:rsid w:val="00626E6D"/>
    <w:rsid w:val="006277DA"/>
    <w:rsid w:val="00627CD4"/>
    <w:rsid w:val="00627F4F"/>
    <w:rsid w:val="006308D0"/>
    <w:rsid w:val="00631311"/>
    <w:rsid w:val="00632020"/>
    <w:rsid w:val="0063205B"/>
    <w:rsid w:val="00632212"/>
    <w:rsid w:val="00632778"/>
    <w:rsid w:val="00632C5C"/>
    <w:rsid w:val="0063303A"/>
    <w:rsid w:val="0063316D"/>
    <w:rsid w:val="0063343B"/>
    <w:rsid w:val="00633A92"/>
    <w:rsid w:val="00633D7B"/>
    <w:rsid w:val="0063503C"/>
    <w:rsid w:val="00635722"/>
    <w:rsid w:val="00635894"/>
    <w:rsid w:val="00635FBF"/>
    <w:rsid w:val="00636348"/>
    <w:rsid w:val="006367FD"/>
    <w:rsid w:val="00636DE3"/>
    <w:rsid w:val="00637814"/>
    <w:rsid w:val="006378E6"/>
    <w:rsid w:val="00637F6F"/>
    <w:rsid w:val="00640117"/>
    <w:rsid w:val="00640446"/>
    <w:rsid w:val="00640D8A"/>
    <w:rsid w:val="00641400"/>
    <w:rsid w:val="00641683"/>
    <w:rsid w:val="0064176F"/>
    <w:rsid w:val="00641AB2"/>
    <w:rsid w:val="0064250B"/>
    <w:rsid w:val="0064258B"/>
    <w:rsid w:val="00642C44"/>
    <w:rsid w:val="00643423"/>
    <w:rsid w:val="00643488"/>
    <w:rsid w:val="00644922"/>
    <w:rsid w:val="00645294"/>
    <w:rsid w:val="0064532D"/>
    <w:rsid w:val="00646EEF"/>
    <w:rsid w:val="00647480"/>
    <w:rsid w:val="00651929"/>
    <w:rsid w:val="00651ED5"/>
    <w:rsid w:val="00652162"/>
    <w:rsid w:val="006532FB"/>
    <w:rsid w:val="0065400C"/>
    <w:rsid w:val="006543A6"/>
    <w:rsid w:val="00654485"/>
    <w:rsid w:val="00655250"/>
    <w:rsid w:val="0065596D"/>
    <w:rsid w:val="00655A28"/>
    <w:rsid w:val="00655ACB"/>
    <w:rsid w:val="00655FCF"/>
    <w:rsid w:val="00656B86"/>
    <w:rsid w:val="00656D5E"/>
    <w:rsid w:val="00657018"/>
    <w:rsid w:val="006576F4"/>
    <w:rsid w:val="00657782"/>
    <w:rsid w:val="00657DC3"/>
    <w:rsid w:val="0066051F"/>
    <w:rsid w:val="00661C46"/>
    <w:rsid w:val="00661CB7"/>
    <w:rsid w:val="00661DB3"/>
    <w:rsid w:val="00662501"/>
    <w:rsid w:val="00662985"/>
    <w:rsid w:val="00662F1F"/>
    <w:rsid w:val="00663D7C"/>
    <w:rsid w:val="00663ED1"/>
    <w:rsid w:val="006655E4"/>
    <w:rsid w:val="006665CD"/>
    <w:rsid w:val="006671B8"/>
    <w:rsid w:val="0066757C"/>
    <w:rsid w:val="00667B39"/>
    <w:rsid w:val="00667C3F"/>
    <w:rsid w:val="006713BF"/>
    <w:rsid w:val="00671F0C"/>
    <w:rsid w:val="00672200"/>
    <w:rsid w:val="006725C0"/>
    <w:rsid w:val="00672A4C"/>
    <w:rsid w:val="00673335"/>
    <w:rsid w:val="006743CB"/>
    <w:rsid w:val="00674FCF"/>
    <w:rsid w:val="00675FAF"/>
    <w:rsid w:val="00676474"/>
    <w:rsid w:val="00676C43"/>
    <w:rsid w:val="00676F1A"/>
    <w:rsid w:val="006801BB"/>
    <w:rsid w:val="00681CB0"/>
    <w:rsid w:val="00681D8B"/>
    <w:rsid w:val="0068241E"/>
    <w:rsid w:val="00682A1E"/>
    <w:rsid w:val="00683A4C"/>
    <w:rsid w:val="006843A7"/>
    <w:rsid w:val="00684A83"/>
    <w:rsid w:val="0068631C"/>
    <w:rsid w:val="00686C66"/>
    <w:rsid w:val="00690143"/>
    <w:rsid w:val="0069074B"/>
    <w:rsid w:val="00690D5D"/>
    <w:rsid w:val="00691409"/>
    <w:rsid w:val="00691CDC"/>
    <w:rsid w:val="0069277C"/>
    <w:rsid w:val="00692BDB"/>
    <w:rsid w:val="00692EDB"/>
    <w:rsid w:val="006930E6"/>
    <w:rsid w:val="006934A7"/>
    <w:rsid w:val="0069365F"/>
    <w:rsid w:val="00693761"/>
    <w:rsid w:val="0069381B"/>
    <w:rsid w:val="00693991"/>
    <w:rsid w:val="00693FDA"/>
    <w:rsid w:val="00694750"/>
    <w:rsid w:val="00694D86"/>
    <w:rsid w:val="00694F83"/>
    <w:rsid w:val="0069504F"/>
    <w:rsid w:val="00695E5A"/>
    <w:rsid w:val="0069603A"/>
    <w:rsid w:val="00696E27"/>
    <w:rsid w:val="00696E9A"/>
    <w:rsid w:val="006976F1"/>
    <w:rsid w:val="0069777C"/>
    <w:rsid w:val="00697CC4"/>
    <w:rsid w:val="006A0903"/>
    <w:rsid w:val="006A0A19"/>
    <w:rsid w:val="006A0BA8"/>
    <w:rsid w:val="006A12AE"/>
    <w:rsid w:val="006A1ABD"/>
    <w:rsid w:val="006A2894"/>
    <w:rsid w:val="006A28DF"/>
    <w:rsid w:val="006A2EC4"/>
    <w:rsid w:val="006A3753"/>
    <w:rsid w:val="006A40B1"/>
    <w:rsid w:val="006A416C"/>
    <w:rsid w:val="006A570D"/>
    <w:rsid w:val="006A5A9D"/>
    <w:rsid w:val="006A5C1A"/>
    <w:rsid w:val="006A5C6D"/>
    <w:rsid w:val="006A5EF2"/>
    <w:rsid w:val="006A64B6"/>
    <w:rsid w:val="006A6E19"/>
    <w:rsid w:val="006A6F5B"/>
    <w:rsid w:val="006A7277"/>
    <w:rsid w:val="006B00DC"/>
    <w:rsid w:val="006B0354"/>
    <w:rsid w:val="006B0B23"/>
    <w:rsid w:val="006B164B"/>
    <w:rsid w:val="006B2241"/>
    <w:rsid w:val="006B29EA"/>
    <w:rsid w:val="006B2FAA"/>
    <w:rsid w:val="006B35F3"/>
    <w:rsid w:val="006B3907"/>
    <w:rsid w:val="006B4133"/>
    <w:rsid w:val="006B41B2"/>
    <w:rsid w:val="006B440C"/>
    <w:rsid w:val="006B466C"/>
    <w:rsid w:val="006B5BC3"/>
    <w:rsid w:val="006B5EAC"/>
    <w:rsid w:val="006B5F18"/>
    <w:rsid w:val="006B6295"/>
    <w:rsid w:val="006B629A"/>
    <w:rsid w:val="006B6937"/>
    <w:rsid w:val="006B6F63"/>
    <w:rsid w:val="006B7167"/>
    <w:rsid w:val="006B7565"/>
    <w:rsid w:val="006B7E61"/>
    <w:rsid w:val="006B7F06"/>
    <w:rsid w:val="006C13B7"/>
    <w:rsid w:val="006C1CEE"/>
    <w:rsid w:val="006C21DE"/>
    <w:rsid w:val="006C2293"/>
    <w:rsid w:val="006C24D3"/>
    <w:rsid w:val="006C2BD7"/>
    <w:rsid w:val="006C3F1D"/>
    <w:rsid w:val="006C4368"/>
    <w:rsid w:val="006C6B3A"/>
    <w:rsid w:val="006C6F4C"/>
    <w:rsid w:val="006C6F98"/>
    <w:rsid w:val="006C78FE"/>
    <w:rsid w:val="006D033B"/>
    <w:rsid w:val="006D10BD"/>
    <w:rsid w:val="006D17E2"/>
    <w:rsid w:val="006D1CB6"/>
    <w:rsid w:val="006D2261"/>
    <w:rsid w:val="006D2275"/>
    <w:rsid w:val="006D27E2"/>
    <w:rsid w:val="006D283A"/>
    <w:rsid w:val="006D3916"/>
    <w:rsid w:val="006D39D6"/>
    <w:rsid w:val="006D3BCF"/>
    <w:rsid w:val="006D3C03"/>
    <w:rsid w:val="006D3DBC"/>
    <w:rsid w:val="006D4F32"/>
    <w:rsid w:val="006D4FAF"/>
    <w:rsid w:val="006D58AF"/>
    <w:rsid w:val="006D5DB5"/>
    <w:rsid w:val="006D5DFA"/>
    <w:rsid w:val="006D5FA8"/>
    <w:rsid w:val="006D6039"/>
    <w:rsid w:val="006D7171"/>
    <w:rsid w:val="006D7308"/>
    <w:rsid w:val="006D78C4"/>
    <w:rsid w:val="006E02C1"/>
    <w:rsid w:val="006E0353"/>
    <w:rsid w:val="006E04FD"/>
    <w:rsid w:val="006E0721"/>
    <w:rsid w:val="006E07E6"/>
    <w:rsid w:val="006E0820"/>
    <w:rsid w:val="006E1156"/>
    <w:rsid w:val="006E1428"/>
    <w:rsid w:val="006E293A"/>
    <w:rsid w:val="006E2B6C"/>
    <w:rsid w:val="006E370C"/>
    <w:rsid w:val="006E3864"/>
    <w:rsid w:val="006E3B4C"/>
    <w:rsid w:val="006E3E1D"/>
    <w:rsid w:val="006E3F7C"/>
    <w:rsid w:val="006E46D2"/>
    <w:rsid w:val="006E4FEC"/>
    <w:rsid w:val="006E564A"/>
    <w:rsid w:val="006E5915"/>
    <w:rsid w:val="006E6000"/>
    <w:rsid w:val="006E6348"/>
    <w:rsid w:val="006E6A77"/>
    <w:rsid w:val="006E6CA7"/>
    <w:rsid w:val="006E6CB4"/>
    <w:rsid w:val="006E6DEA"/>
    <w:rsid w:val="006E6FDD"/>
    <w:rsid w:val="006E70A7"/>
    <w:rsid w:val="006E7623"/>
    <w:rsid w:val="006E7FA6"/>
    <w:rsid w:val="006F0134"/>
    <w:rsid w:val="006F03A7"/>
    <w:rsid w:val="006F09BE"/>
    <w:rsid w:val="006F0BEA"/>
    <w:rsid w:val="006F0D48"/>
    <w:rsid w:val="006F3168"/>
    <w:rsid w:val="006F3EF2"/>
    <w:rsid w:val="006F4011"/>
    <w:rsid w:val="006F5362"/>
    <w:rsid w:val="006F58C7"/>
    <w:rsid w:val="006F5D85"/>
    <w:rsid w:val="006F67F4"/>
    <w:rsid w:val="006F772F"/>
    <w:rsid w:val="00700975"/>
    <w:rsid w:val="00700B8A"/>
    <w:rsid w:val="0070122D"/>
    <w:rsid w:val="00701876"/>
    <w:rsid w:val="007019E3"/>
    <w:rsid w:val="0070216C"/>
    <w:rsid w:val="00702A5D"/>
    <w:rsid w:val="00703A1C"/>
    <w:rsid w:val="00703E45"/>
    <w:rsid w:val="00704105"/>
    <w:rsid w:val="0070453D"/>
    <w:rsid w:val="00704648"/>
    <w:rsid w:val="00704824"/>
    <w:rsid w:val="00704B94"/>
    <w:rsid w:val="00705161"/>
    <w:rsid w:val="00705F2F"/>
    <w:rsid w:val="007065F1"/>
    <w:rsid w:val="00706C2F"/>
    <w:rsid w:val="0070779D"/>
    <w:rsid w:val="00707F8D"/>
    <w:rsid w:val="00710B6A"/>
    <w:rsid w:val="00711365"/>
    <w:rsid w:val="00711562"/>
    <w:rsid w:val="0071221E"/>
    <w:rsid w:val="007125B6"/>
    <w:rsid w:val="007129C3"/>
    <w:rsid w:val="00712BB0"/>
    <w:rsid w:val="00713116"/>
    <w:rsid w:val="00713626"/>
    <w:rsid w:val="0071379C"/>
    <w:rsid w:val="00713C67"/>
    <w:rsid w:val="00713F5F"/>
    <w:rsid w:val="0071450F"/>
    <w:rsid w:val="00715951"/>
    <w:rsid w:val="00715FEE"/>
    <w:rsid w:val="00716823"/>
    <w:rsid w:val="00716B2B"/>
    <w:rsid w:val="00717820"/>
    <w:rsid w:val="00717A2A"/>
    <w:rsid w:val="00720446"/>
    <w:rsid w:val="00720960"/>
    <w:rsid w:val="00720A84"/>
    <w:rsid w:val="00720C85"/>
    <w:rsid w:val="007214B9"/>
    <w:rsid w:val="00721A4B"/>
    <w:rsid w:val="00722340"/>
    <w:rsid w:val="00722B80"/>
    <w:rsid w:val="00722D61"/>
    <w:rsid w:val="0072432D"/>
    <w:rsid w:val="0072465E"/>
    <w:rsid w:val="007249E7"/>
    <w:rsid w:val="00725165"/>
    <w:rsid w:val="00725937"/>
    <w:rsid w:val="00725EFA"/>
    <w:rsid w:val="00725FEA"/>
    <w:rsid w:val="00726053"/>
    <w:rsid w:val="00726330"/>
    <w:rsid w:val="00726678"/>
    <w:rsid w:val="0072680E"/>
    <w:rsid w:val="00726CFF"/>
    <w:rsid w:val="0072713C"/>
    <w:rsid w:val="00727444"/>
    <w:rsid w:val="007275A6"/>
    <w:rsid w:val="00730024"/>
    <w:rsid w:val="0073086D"/>
    <w:rsid w:val="0073087A"/>
    <w:rsid w:val="00730A81"/>
    <w:rsid w:val="00732104"/>
    <w:rsid w:val="007325FE"/>
    <w:rsid w:val="007334D7"/>
    <w:rsid w:val="007336FD"/>
    <w:rsid w:val="00733FCB"/>
    <w:rsid w:val="007348ED"/>
    <w:rsid w:val="00735278"/>
    <w:rsid w:val="0073550C"/>
    <w:rsid w:val="0073563B"/>
    <w:rsid w:val="007361D1"/>
    <w:rsid w:val="007362E5"/>
    <w:rsid w:val="00736502"/>
    <w:rsid w:val="00736AB7"/>
    <w:rsid w:val="00736C97"/>
    <w:rsid w:val="00736FA7"/>
    <w:rsid w:val="007374AE"/>
    <w:rsid w:val="00737979"/>
    <w:rsid w:val="00737C5C"/>
    <w:rsid w:val="00737DAD"/>
    <w:rsid w:val="00740EFC"/>
    <w:rsid w:val="00741A1E"/>
    <w:rsid w:val="00741C6D"/>
    <w:rsid w:val="00741EBF"/>
    <w:rsid w:val="00742CF6"/>
    <w:rsid w:val="007435CE"/>
    <w:rsid w:val="007437F3"/>
    <w:rsid w:val="00743A09"/>
    <w:rsid w:val="00743A87"/>
    <w:rsid w:val="00744BAA"/>
    <w:rsid w:val="00745103"/>
    <w:rsid w:val="00745F27"/>
    <w:rsid w:val="00746425"/>
    <w:rsid w:val="00746A50"/>
    <w:rsid w:val="00746DDD"/>
    <w:rsid w:val="00746EB5"/>
    <w:rsid w:val="00747232"/>
    <w:rsid w:val="007475B3"/>
    <w:rsid w:val="00750214"/>
    <w:rsid w:val="0075042D"/>
    <w:rsid w:val="0075053E"/>
    <w:rsid w:val="00750EED"/>
    <w:rsid w:val="00751A0F"/>
    <w:rsid w:val="00751D50"/>
    <w:rsid w:val="007521D8"/>
    <w:rsid w:val="00752255"/>
    <w:rsid w:val="00752844"/>
    <w:rsid w:val="007528A8"/>
    <w:rsid w:val="00752C49"/>
    <w:rsid w:val="007530E9"/>
    <w:rsid w:val="00753819"/>
    <w:rsid w:val="00755299"/>
    <w:rsid w:val="007552DE"/>
    <w:rsid w:val="00755545"/>
    <w:rsid w:val="00755F8B"/>
    <w:rsid w:val="0075615E"/>
    <w:rsid w:val="00757048"/>
    <w:rsid w:val="00757406"/>
    <w:rsid w:val="00757A6D"/>
    <w:rsid w:val="00757B03"/>
    <w:rsid w:val="00760141"/>
    <w:rsid w:val="007607D2"/>
    <w:rsid w:val="0076223D"/>
    <w:rsid w:val="0076235D"/>
    <w:rsid w:val="00762519"/>
    <w:rsid w:val="0076251A"/>
    <w:rsid w:val="00762946"/>
    <w:rsid w:val="00762F96"/>
    <w:rsid w:val="0076358A"/>
    <w:rsid w:val="00763A9D"/>
    <w:rsid w:val="00763F1E"/>
    <w:rsid w:val="007643AC"/>
    <w:rsid w:val="00764418"/>
    <w:rsid w:val="00765FAE"/>
    <w:rsid w:val="0076674E"/>
    <w:rsid w:val="0076737A"/>
    <w:rsid w:val="00767A8B"/>
    <w:rsid w:val="00767D2E"/>
    <w:rsid w:val="00767D80"/>
    <w:rsid w:val="00767E37"/>
    <w:rsid w:val="007700C8"/>
    <w:rsid w:val="0077044F"/>
    <w:rsid w:val="007706A5"/>
    <w:rsid w:val="007711DC"/>
    <w:rsid w:val="00771353"/>
    <w:rsid w:val="00771BD9"/>
    <w:rsid w:val="0077209B"/>
    <w:rsid w:val="00772279"/>
    <w:rsid w:val="00772E2F"/>
    <w:rsid w:val="0077389A"/>
    <w:rsid w:val="00773B77"/>
    <w:rsid w:val="00773C55"/>
    <w:rsid w:val="00773D5D"/>
    <w:rsid w:val="00774471"/>
    <w:rsid w:val="007747DE"/>
    <w:rsid w:val="00774C4C"/>
    <w:rsid w:val="00775014"/>
    <w:rsid w:val="00775749"/>
    <w:rsid w:val="00775D42"/>
    <w:rsid w:val="00776059"/>
    <w:rsid w:val="007762ED"/>
    <w:rsid w:val="007762F9"/>
    <w:rsid w:val="007769A3"/>
    <w:rsid w:val="00776EFE"/>
    <w:rsid w:val="00776F78"/>
    <w:rsid w:val="00777852"/>
    <w:rsid w:val="00780246"/>
    <w:rsid w:val="00780320"/>
    <w:rsid w:val="0078067A"/>
    <w:rsid w:val="007806CC"/>
    <w:rsid w:val="00780AB1"/>
    <w:rsid w:val="00781332"/>
    <w:rsid w:val="007824BF"/>
    <w:rsid w:val="00783270"/>
    <w:rsid w:val="0078421E"/>
    <w:rsid w:val="00784A29"/>
    <w:rsid w:val="00785006"/>
    <w:rsid w:val="00785CE4"/>
    <w:rsid w:val="00786410"/>
    <w:rsid w:val="0078718D"/>
    <w:rsid w:val="007919E0"/>
    <w:rsid w:val="00792614"/>
    <w:rsid w:val="00792EDB"/>
    <w:rsid w:val="00794118"/>
    <w:rsid w:val="007945E9"/>
    <w:rsid w:val="007946C4"/>
    <w:rsid w:val="00794CB6"/>
    <w:rsid w:val="00795101"/>
    <w:rsid w:val="00795453"/>
    <w:rsid w:val="00795C1E"/>
    <w:rsid w:val="00795CE5"/>
    <w:rsid w:val="00795F35"/>
    <w:rsid w:val="00796323"/>
    <w:rsid w:val="00796B11"/>
    <w:rsid w:val="00796EFF"/>
    <w:rsid w:val="00796FBF"/>
    <w:rsid w:val="00797523"/>
    <w:rsid w:val="0079768C"/>
    <w:rsid w:val="00797B6D"/>
    <w:rsid w:val="00797D21"/>
    <w:rsid w:val="007A008B"/>
    <w:rsid w:val="007A01C4"/>
    <w:rsid w:val="007A0760"/>
    <w:rsid w:val="007A176E"/>
    <w:rsid w:val="007A17AE"/>
    <w:rsid w:val="007A18C1"/>
    <w:rsid w:val="007A209D"/>
    <w:rsid w:val="007A259D"/>
    <w:rsid w:val="007A2B46"/>
    <w:rsid w:val="007A2E66"/>
    <w:rsid w:val="007A35BA"/>
    <w:rsid w:val="007A44EC"/>
    <w:rsid w:val="007A45B4"/>
    <w:rsid w:val="007A4A20"/>
    <w:rsid w:val="007A4AC3"/>
    <w:rsid w:val="007A55EB"/>
    <w:rsid w:val="007A57FB"/>
    <w:rsid w:val="007A5888"/>
    <w:rsid w:val="007A5ACB"/>
    <w:rsid w:val="007A5D35"/>
    <w:rsid w:val="007A6142"/>
    <w:rsid w:val="007A641F"/>
    <w:rsid w:val="007A7887"/>
    <w:rsid w:val="007A79FE"/>
    <w:rsid w:val="007A7F1F"/>
    <w:rsid w:val="007B0998"/>
    <w:rsid w:val="007B215C"/>
    <w:rsid w:val="007B30C3"/>
    <w:rsid w:val="007B341B"/>
    <w:rsid w:val="007B40AA"/>
    <w:rsid w:val="007B47B9"/>
    <w:rsid w:val="007B4E62"/>
    <w:rsid w:val="007B4F7B"/>
    <w:rsid w:val="007B69BF"/>
    <w:rsid w:val="007B6DA8"/>
    <w:rsid w:val="007B6EDD"/>
    <w:rsid w:val="007B7048"/>
    <w:rsid w:val="007B723D"/>
    <w:rsid w:val="007B74C0"/>
    <w:rsid w:val="007B752B"/>
    <w:rsid w:val="007B7784"/>
    <w:rsid w:val="007C0B95"/>
    <w:rsid w:val="007C0F72"/>
    <w:rsid w:val="007C0FAC"/>
    <w:rsid w:val="007C19F7"/>
    <w:rsid w:val="007C2809"/>
    <w:rsid w:val="007C2A45"/>
    <w:rsid w:val="007C2FE4"/>
    <w:rsid w:val="007C356A"/>
    <w:rsid w:val="007C371B"/>
    <w:rsid w:val="007C3EB2"/>
    <w:rsid w:val="007C4340"/>
    <w:rsid w:val="007C4604"/>
    <w:rsid w:val="007C540F"/>
    <w:rsid w:val="007C559B"/>
    <w:rsid w:val="007C7112"/>
    <w:rsid w:val="007C7BF5"/>
    <w:rsid w:val="007D1107"/>
    <w:rsid w:val="007D1773"/>
    <w:rsid w:val="007D1799"/>
    <w:rsid w:val="007D1968"/>
    <w:rsid w:val="007D19FE"/>
    <w:rsid w:val="007D287C"/>
    <w:rsid w:val="007D2B87"/>
    <w:rsid w:val="007D4135"/>
    <w:rsid w:val="007D4727"/>
    <w:rsid w:val="007D474F"/>
    <w:rsid w:val="007D4A50"/>
    <w:rsid w:val="007D4AB2"/>
    <w:rsid w:val="007D4B82"/>
    <w:rsid w:val="007D5EFB"/>
    <w:rsid w:val="007D6F0B"/>
    <w:rsid w:val="007D7020"/>
    <w:rsid w:val="007D7F31"/>
    <w:rsid w:val="007E013D"/>
    <w:rsid w:val="007E023B"/>
    <w:rsid w:val="007E0242"/>
    <w:rsid w:val="007E0843"/>
    <w:rsid w:val="007E0D64"/>
    <w:rsid w:val="007E10ED"/>
    <w:rsid w:val="007E1434"/>
    <w:rsid w:val="007E14C8"/>
    <w:rsid w:val="007E18AA"/>
    <w:rsid w:val="007E1C19"/>
    <w:rsid w:val="007E2755"/>
    <w:rsid w:val="007E2E65"/>
    <w:rsid w:val="007E3513"/>
    <w:rsid w:val="007E3C6A"/>
    <w:rsid w:val="007E3C74"/>
    <w:rsid w:val="007E4B72"/>
    <w:rsid w:val="007E500E"/>
    <w:rsid w:val="007E6D37"/>
    <w:rsid w:val="007F06EC"/>
    <w:rsid w:val="007F118C"/>
    <w:rsid w:val="007F2134"/>
    <w:rsid w:val="007F216C"/>
    <w:rsid w:val="007F2E79"/>
    <w:rsid w:val="007F3310"/>
    <w:rsid w:val="007F3B74"/>
    <w:rsid w:val="007F3CA1"/>
    <w:rsid w:val="007F4612"/>
    <w:rsid w:val="007F4ECF"/>
    <w:rsid w:val="007F52F5"/>
    <w:rsid w:val="007F59C3"/>
    <w:rsid w:val="007F5EAC"/>
    <w:rsid w:val="007F660F"/>
    <w:rsid w:val="007F6E5A"/>
    <w:rsid w:val="007F748B"/>
    <w:rsid w:val="007F7D00"/>
    <w:rsid w:val="008004CC"/>
    <w:rsid w:val="00800997"/>
    <w:rsid w:val="00800DC5"/>
    <w:rsid w:val="00801084"/>
    <w:rsid w:val="00801607"/>
    <w:rsid w:val="0080168C"/>
    <w:rsid w:val="00801C82"/>
    <w:rsid w:val="00801E43"/>
    <w:rsid w:val="00802C06"/>
    <w:rsid w:val="00802E6E"/>
    <w:rsid w:val="0080430C"/>
    <w:rsid w:val="00804BBB"/>
    <w:rsid w:val="00804D87"/>
    <w:rsid w:val="00805176"/>
    <w:rsid w:val="00805669"/>
    <w:rsid w:val="008056C3"/>
    <w:rsid w:val="00805A9D"/>
    <w:rsid w:val="0080655B"/>
    <w:rsid w:val="00806DEE"/>
    <w:rsid w:val="00807C03"/>
    <w:rsid w:val="00810B7F"/>
    <w:rsid w:val="00810E80"/>
    <w:rsid w:val="008118F1"/>
    <w:rsid w:val="008122C4"/>
    <w:rsid w:val="00812852"/>
    <w:rsid w:val="0081326F"/>
    <w:rsid w:val="0081386F"/>
    <w:rsid w:val="00813898"/>
    <w:rsid w:val="00814731"/>
    <w:rsid w:val="00814C0A"/>
    <w:rsid w:val="00814EFA"/>
    <w:rsid w:val="00814F2E"/>
    <w:rsid w:val="00815B74"/>
    <w:rsid w:val="00817553"/>
    <w:rsid w:val="00817920"/>
    <w:rsid w:val="0081796B"/>
    <w:rsid w:val="00821189"/>
    <w:rsid w:val="00821521"/>
    <w:rsid w:val="0082300D"/>
    <w:rsid w:val="00823046"/>
    <w:rsid w:val="008233EC"/>
    <w:rsid w:val="00823771"/>
    <w:rsid w:val="00823A40"/>
    <w:rsid w:val="008240BA"/>
    <w:rsid w:val="008248F5"/>
    <w:rsid w:val="00825075"/>
    <w:rsid w:val="008252F3"/>
    <w:rsid w:val="0082585B"/>
    <w:rsid w:val="0082602D"/>
    <w:rsid w:val="008264C4"/>
    <w:rsid w:val="00826846"/>
    <w:rsid w:val="00826BE0"/>
    <w:rsid w:val="00826FBF"/>
    <w:rsid w:val="008279B8"/>
    <w:rsid w:val="00830125"/>
    <w:rsid w:val="00830EE9"/>
    <w:rsid w:val="0083119D"/>
    <w:rsid w:val="008317F9"/>
    <w:rsid w:val="00831AE8"/>
    <w:rsid w:val="00831DA5"/>
    <w:rsid w:val="00832254"/>
    <w:rsid w:val="00832423"/>
    <w:rsid w:val="00832CD9"/>
    <w:rsid w:val="008331F5"/>
    <w:rsid w:val="00833CE7"/>
    <w:rsid w:val="008340B5"/>
    <w:rsid w:val="008348E6"/>
    <w:rsid w:val="00834B30"/>
    <w:rsid w:val="008357B5"/>
    <w:rsid w:val="00835CE6"/>
    <w:rsid w:val="0083664C"/>
    <w:rsid w:val="0083674C"/>
    <w:rsid w:val="008372BF"/>
    <w:rsid w:val="008375AE"/>
    <w:rsid w:val="00837E1D"/>
    <w:rsid w:val="00840C5B"/>
    <w:rsid w:val="0084112D"/>
    <w:rsid w:val="00841488"/>
    <w:rsid w:val="00841796"/>
    <w:rsid w:val="008417B3"/>
    <w:rsid w:val="008420A2"/>
    <w:rsid w:val="008423A9"/>
    <w:rsid w:val="00842E14"/>
    <w:rsid w:val="008433B9"/>
    <w:rsid w:val="00843A3D"/>
    <w:rsid w:val="0084406C"/>
    <w:rsid w:val="00844BEC"/>
    <w:rsid w:val="00846A64"/>
    <w:rsid w:val="00846C20"/>
    <w:rsid w:val="00846DE3"/>
    <w:rsid w:val="00847654"/>
    <w:rsid w:val="00847ADC"/>
    <w:rsid w:val="00847E12"/>
    <w:rsid w:val="00847FAF"/>
    <w:rsid w:val="008504E2"/>
    <w:rsid w:val="0085102F"/>
    <w:rsid w:val="0085143D"/>
    <w:rsid w:val="0085216D"/>
    <w:rsid w:val="008526A4"/>
    <w:rsid w:val="00852ACC"/>
    <w:rsid w:val="00853082"/>
    <w:rsid w:val="0085311E"/>
    <w:rsid w:val="00853443"/>
    <w:rsid w:val="00853637"/>
    <w:rsid w:val="0085396A"/>
    <w:rsid w:val="00854FF4"/>
    <w:rsid w:val="008551F9"/>
    <w:rsid w:val="00855A8F"/>
    <w:rsid w:val="0085602C"/>
    <w:rsid w:val="0085651C"/>
    <w:rsid w:val="00857071"/>
    <w:rsid w:val="00857540"/>
    <w:rsid w:val="008578A9"/>
    <w:rsid w:val="00860EA4"/>
    <w:rsid w:val="00861307"/>
    <w:rsid w:val="008627C9"/>
    <w:rsid w:val="00862B67"/>
    <w:rsid w:val="008630F4"/>
    <w:rsid w:val="0086334B"/>
    <w:rsid w:val="00863528"/>
    <w:rsid w:val="00863580"/>
    <w:rsid w:val="0086372B"/>
    <w:rsid w:val="00863835"/>
    <w:rsid w:val="0086384C"/>
    <w:rsid w:val="00864677"/>
    <w:rsid w:val="00864708"/>
    <w:rsid w:val="00864BFA"/>
    <w:rsid w:val="00864C0B"/>
    <w:rsid w:val="00865682"/>
    <w:rsid w:val="008659AA"/>
    <w:rsid w:val="00865CD4"/>
    <w:rsid w:val="00867283"/>
    <w:rsid w:val="00867287"/>
    <w:rsid w:val="00870579"/>
    <w:rsid w:val="00870B54"/>
    <w:rsid w:val="00870B81"/>
    <w:rsid w:val="00871135"/>
    <w:rsid w:val="00871E23"/>
    <w:rsid w:val="0087221E"/>
    <w:rsid w:val="00872FFD"/>
    <w:rsid w:val="00873682"/>
    <w:rsid w:val="0087390E"/>
    <w:rsid w:val="00873D0E"/>
    <w:rsid w:val="0087475D"/>
    <w:rsid w:val="008747E8"/>
    <w:rsid w:val="0087486B"/>
    <w:rsid w:val="0087499B"/>
    <w:rsid w:val="00875313"/>
    <w:rsid w:val="00875F95"/>
    <w:rsid w:val="00876B06"/>
    <w:rsid w:val="00877597"/>
    <w:rsid w:val="00877A04"/>
    <w:rsid w:val="008802C2"/>
    <w:rsid w:val="00881000"/>
    <w:rsid w:val="00881892"/>
    <w:rsid w:val="00881DD8"/>
    <w:rsid w:val="0088232C"/>
    <w:rsid w:val="008823AD"/>
    <w:rsid w:val="008826F8"/>
    <w:rsid w:val="008830AD"/>
    <w:rsid w:val="008837CC"/>
    <w:rsid w:val="0088401E"/>
    <w:rsid w:val="00886D4C"/>
    <w:rsid w:val="00887849"/>
    <w:rsid w:val="00887D37"/>
    <w:rsid w:val="00890653"/>
    <w:rsid w:val="00890875"/>
    <w:rsid w:val="00890B0A"/>
    <w:rsid w:val="00890B91"/>
    <w:rsid w:val="00891204"/>
    <w:rsid w:val="008917C6"/>
    <w:rsid w:val="00891DFD"/>
    <w:rsid w:val="008925E0"/>
    <w:rsid w:val="00893221"/>
    <w:rsid w:val="008933BD"/>
    <w:rsid w:val="0089341D"/>
    <w:rsid w:val="00893FD6"/>
    <w:rsid w:val="00894E65"/>
    <w:rsid w:val="0089515C"/>
    <w:rsid w:val="00895271"/>
    <w:rsid w:val="008959D2"/>
    <w:rsid w:val="0089659E"/>
    <w:rsid w:val="0089709F"/>
    <w:rsid w:val="008972AF"/>
    <w:rsid w:val="00897A83"/>
    <w:rsid w:val="00897EB5"/>
    <w:rsid w:val="008A007A"/>
    <w:rsid w:val="008A0101"/>
    <w:rsid w:val="008A12C8"/>
    <w:rsid w:val="008A1BBA"/>
    <w:rsid w:val="008A210A"/>
    <w:rsid w:val="008A2ADF"/>
    <w:rsid w:val="008A3868"/>
    <w:rsid w:val="008A46BA"/>
    <w:rsid w:val="008A4851"/>
    <w:rsid w:val="008A4B37"/>
    <w:rsid w:val="008A4CB5"/>
    <w:rsid w:val="008A5324"/>
    <w:rsid w:val="008A56DE"/>
    <w:rsid w:val="008A5F4C"/>
    <w:rsid w:val="008A6029"/>
    <w:rsid w:val="008A6122"/>
    <w:rsid w:val="008A7713"/>
    <w:rsid w:val="008A785D"/>
    <w:rsid w:val="008B0328"/>
    <w:rsid w:val="008B0815"/>
    <w:rsid w:val="008B0AE7"/>
    <w:rsid w:val="008B187D"/>
    <w:rsid w:val="008B18E2"/>
    <w:rsid w:val="008B1C1D"/>
    <w:rsid w:val="008B1C76"/>
    <w:rsid w:val="008B1E5F"/>
    <w:rsid w:val="008B23BF"/>
    <w:rsid w:val="008B2B99"/>
    <w:rsid w:val="008B32AD"/>
    <w:rsid w:val="008B342B"/>
    <w:rsid w:val="008B644F"/>
    <w:rsid w:val="008B65D0"/>
    <w:rsid w:val="008B6DFD"/>
    <w:rsid w:val="008B74C6"/>
    <w:rsid w:val="008B768E"/>
    <w:rsid w:val="008C0BE8"/>
    <w:rsid w:val="008C2535"/>
    <w:rsid w:val="008C2D5C"/>
    <w:rsid w:val="008C378A"/>
    <w:rsid w:val="008C39D3"/>
    <w:rsid w:val="008C3C00"/>
    <w:rsid w:val="008C3C61"/>
    <w:rsid w:val="008C43C6"/>
    <w:rsid w:val="008C4D7E"/>
    <w:rsid w:val="008C51BF"/>
    <w:rsid w:val="008C52E6"/>
    <w:rsid w:val="008C54D4"/>
    <w:rsid w:val="008C5941"/>
    <w:rsid w:val="008C5B25"/>
    <w:rsid w:val="008C5BD4"/>
    <w:rsid w:val="008C64D0"/>
    <w:rsid w:val="008C6531"/>
    <w:rsid w:val="008C6D0D"/>
    <w:rsid w:val="008C7102"/>
    <w:rsid w:val="008D01D1"/>
    <w:rsid w:val="008D051F"/>
    <w:rsid w:val="008D12FA"/>
    <w:rsid w:val="008D17F3"/>
    <w:rsid w:val="008D203A"/>
    <w:rsid w:val="008D283F"/>
    <w:rsid w:val="008D2C26"/>
    <w:rsid w:val="008D2C46"/>
    <w:rsid w:val="008D303F"/>
    <w:rsid w:val="008D4768"/>
    <w:rsid w:val="008D50FD"/>
    <w:rsid w:val="008D51E4"/>
    <w:rsid w:val="008D66C4"/>
    <w:rsid w:val="008D6A96"/>
    <w:rsid w:val="008D70B0"/>
    <w:rsid w:val="008D7288"/>
    <w:rsid w:val="008D7821"/>
    <w:rsid w:val="008D7B4C"/>
    <w:rsid w:val="008E0E05"/>
    <w:rsid w:val="008E2441"/>
    <w:rsid w:val="008E2D86"/>
    <w:rsid w:val="008E2F57"/>
    <w:rsid w:val="008E302F"/>
    <w:rsid w:val="008E30A0"/>
    <w:rsid w:val="008E31DB"/>
    <w:rsid w:val="008E3ACB"/>
    <w:rsid w:val="008E443C"/>
    <w:rsid w:val="008E44E7"/>
    <w:rsid w:val="008E50EA"/>
    <w:rsid w:val="008E53E1"/>
    <w:rsid w:val="008E5C96"/>
    <w:rsid w:val="008E6D26"/>
    <w:rsid w:val="008E73DA"/>
    <w:rsid w:val="008E76B6"/>
    <w:rsid w:val="008E7B5D"/>
    <w:rsid w:val="008F1D92"/>
    <w:rsid w:val="008F1EB4"/>
    <w:rsid w:val="008F1F76"/>
    <w:rsid w:val="008F2283"/>
    <w:rsid w:val="008F2502"/>
    <w:rsid w:val="008F2C1E"/>
    <w:rsid w:val="008F3EDB"/>
    <w:rsid w:val="008F42A4"/>
    <w:rsid w:val="008F435B"/>
    <w:rsid w:val="008F4A0C"/>
    <w:rsid w:val="008F4A72"/>
    <w:rsid w:val="008F4AB0"/>
    <w:rsid w:val="008F5CC4"/>
    <w:rsid w:val="008F5CCB"/>
    <w:rsid w:val="008F675C"/>
    <w:rsid w:val="008F6875"/>
    <w:rsid w:val="008F6B85"/>
    <w:rsid w:val="008F7306"/>
    <w:rsid w:val="008F7CC5"/>
    <w:rsid w:val="008F7FE4"/>
    <w:rsid w:val="009003C2"/>
    <w:rsid w:val="00900602"/>
    <w:rsid w:val="009025E3"/>
    <w:rsid w:val="00902E9A"/>
    <w:rsid w:val="009035E2"/>
    <w:rsid w:val="00903E71"/>
    <w:rsid w:val="0090442F"/>
    <w:rsid w:val="0090449F"/>
    <w:rsid w:val="009046C4"/>
    <w:rsid w:val="00905740"/>
    <w:rsid w:val="00906005"/>
    <w:rsid w:val="009064C3"/>
    <w:rsid w:val="009071CD"/>
    <w:rsid w:val="00907622"/>
    <w:rsid w:val="0090765F"/>
    <w:rsid w:val="009100DC"/>
    <w:rsid w:val="0091044B"/>
    <w:rsid w:val="00910671"/>
    <w:rsid w:val="00910A1A"/>
    <w:rsid w:val="00911191"/>
    <w:rsid w:val="00911199"/>
    <w:rsid w:val="009111F6"/>
    <w:rsid w:val="0091135E"/>
    <w:rsid w:val="00911842"/>
    <w:rsid w:val="00911A95"/>
    <w:rsid w:val="00911BEA"/>
    <w:rsid w:val="00912518"/>
    <w:rsid w:val="00912550"/>
    <w:rsid w:val="00912984"/>
    <w:rsid w:val="00912AF1"/>
    <w:rsid w:val="00912E96"/>
    <w:rsid w:val="00912EA9"/>
    <w:rsid w:val="0091301D"/>
    <w:rsid w:val="00913960"/>
    <w:rsid w:val="009144D4"/>
    <w:rsid w:val="00914CEA"/>
    <w:rsid w:val="00915148"/>
    <w:rsid w:val="0091583A"/>
    <w:rsid w:val="00915B2C"/>
    <w:rsid w:val="009163DE"/>
    <w:rsid w:val="009165D8"/>
    <w:rsid w:val="00916D8C"/>
    <w:rsid w:val="00917355"/>
    <w:rsid w:val="0091743C"/>
    <w:rsid w:val="00917E16"/>
    <w:rsid w:val="00920A3A"/>
    <w:rsid w:val="00920D05"/>
    <w:rsid w:val="0092108D"/>
    <w:rsid w:val="0092266C"/>
    <w:rsid w:val="00922BE0"/>
    <w:rsid w:val="00923104"/>
    <w:rsid w:val="00923A69"/>
    <w:rsid w:val="00923D41"/>
    <w:rsid w:val="00923E99"/>
    <w:rsid w:val="009243C0"/>
    <w:rsid w:val="009247A0"/>
    <w:rsid w:val="00924A82"/>
    <w:rsid w:val="00925222"/>
    <w:rsid w:val="00925D17"/>
    <w:rsid w:val="009268FF"/>
    <w:rsid w:val="00927BBB"/>
    <w:rsid w:val="009306E0"/>
    <w:rsid w:val="00930D74"/>
    <w:rsid w:val="00931223"/>
    <w:rsid w:val="009313A9"/>
    <w:rsid w:val="0093196F"/>
    <w:rsid w:val="00931D52"/>
    <w:rsid w:val="0093230F"/>
    <w:rsid w:val="009326E1"/>
    <w:rsid w:val="00932FE4"/>
    <w:rsid w:val="0093305C"/>
    <w:rsid w:val="0093326C"/>
    <w:rsid w:val="009335AD"/>
    <w:rsid w:val="009337F5"/>
    <w:rsid w:val="00934DEB"/>
    <w:rsid w:val="009354F3"/>
    <w:rsid w:val="00935911"/>
    <w:rsid w:val="00935D3B"/>
    <w:rsid w:val="00936052"/>
    <w:rsid w:val="009360D0"/>
    <w:rsid w:val="009362DD"/>
    <w:rsid w:val="009366D3"/>
    <w:rsid w:val="00936D7E"/>
    <w:rsid w:val="00936DA0"/>
    <w:rsid w:val="00937C99"/>
    <w:rsid w:val="00940270"/>
    <w:rsid w:val="00940738"/>
    <w:rsid w:val="00940D64"/>
    <w:rsid w:val="00940D97"/>
    <w:rsid w:val="009424A0"/>
    <w:rsid w:val="00943A16"/>
    <w:rsid w:val="00944573"/>
    <w:rsid w:val="00945C7D"/>
    <w:rsid w:val="00946E5B"/>
    <w:rsid w:val="0094709C"/>
    <w:rsid w:val="00947658"/>
    <w:rsid w:val="00947E9C"/>
    <w:rsid w:val="00950366"/>
    <w:rsid w:val="009504D1"/>
    <w:rsid w:val="0095061E"/>
    <w:rsid w:val="0095065C"/>
    <w:rsid w:val="00950AAB"/>
    <w:rsid w:val="00950C26"/>
    <w:rsid w:val="009511CB"/>
    <w:rsid w:val="00951EE6"/>
    <w:rsid w:val="009524E5"/>
    <w:rsid w:val="0095262F"/>
    <w:rsid w:val="0095353F"/>
    <w:rsid w:val="00953BE7"/>
    <w:rsid w:val="00953EBA"/>
    <w:rsid w:val="009550F7"/>
    <w:rsid w:val="009551C0"/>
    <w:rsid w:val="009553B9"/>
    <w:rsid w:val="00955489"/>
    <w:rsid w:val="00955524"/>
    <w:rsid w:val="0095631F"/>
    <w:rsid w:val="00956ABB"/>
    <w:rsid w:val="009576DA"/>
    <w:rsid w:val="009600E9"/>
    <w:rsid w:val="009604C2"/>
    <w:rsid w:val="009604CA"/>
    <w:rsid w:val="00961075"/>
    <w:rsid w:val="0096177E"/>
    <w:rsid w:val="00962439"/>
    <w:rsid w:val="00962A6F"/>
    <w:rsid w:val="00963404"/>
    <w:rsid w:val="009635E5"/>
    <w:rsid w:val="00963BE8"/>
    <w:rsid w:val="00963F82"/>
    <w:rsid w:val="009645D6"/>
    <w:rsid w:val="009647A2"/>
    <w:rsid w:val="00964919"/>
    <w:rsid w:val="00965322"/>
    <w:rsid w:val="00966200"/>
    <w:rsid w:val="00966254"/>
    <w:rsid w:val="0096638C"/>
    <w:rsid w:val="00966B81"/>
    <w:rsid w:val="00966F19"/>
    <w:rsid w:val="0096747B"/>
    <w:rsid w:val="00967660"/>
    <w:rsid w:val="009677CE"/>
    <w:rsid w:val="00967867"/>
    <w:rsid w:val="00967FE1"/>
    <w:rsid w:val="00970628"/>
    <w:rsid w:val="00970F4B"/>
    <w:rsid w:val="0097130C"/>
    <w:rsid w:val="009715DF"/>
    <w:rsid w:val="009716D7"/>
    <w:rsid w:val="0097173E"/>
    <w:rsid w:val="009718E6"/>
    <w:rsid w:val="009719F5"/>
    <w:rsid w:val="00972B00"/>
    <w:rsid w:val="00973434"/>
    <w:rsid w:val="00973E98"/>
    <w:rsid w:val="00974105"/>
    <w:rsid w:val="009758D9"/>
    <w:rsid w:val="00975BC4"/>
    <w:rsid w:val="00976932"/>
    <w:rsid w:val="00980342"/>
    <w:rsid w:val="00980D2F"/>
    <w:rsid w:val="009810E3"/>
    <w:rsid w:val="00981111"/>
    <w:rsid w:val="009816B8"/>
    <w:rsid w:val="009817B5"/>
    <w:rsid w:val="00981D16"/>
    <w:rsid w:val="00982A9E"/>
    <w:rsid w:val="00982B8C"/>
    <w:rsid w:val="00983425"/>
    <w:rsid w:val="009834ED"/>
    <w:rsid w:val="00983795"/>
    <w:rsid w:val="00983912"/>
    <w:rsid w:val="00983AFD"/>
    <w:rsid w:val="00985493"/>
    <w:rsid w:val="009856F3"/>
    <w:rsid w:val="00985885"/>
    <w:rsid w:val="00985CA8"/>
    <w:rsid w:val="00985CEC"/>
    <w:rsid w:val="00986ACD"/>
    <w:rsid w:val="00986B02"/>
    <w:rsid w:val="00986C8E"/>
    <w:rsid w:val="009872A6"/>
    <w:rsid w:val="00987B18"/>
    <w:rsid w:val="00990140"/>
    <w:rsid w:val="00990149"/>
    <w:rsid w:val="00990617"/>
    <w:rsid w:val="00990EC0"/>
    <w:rsid w:val="00991073"/>
    <w:rsid w:val="009915FD"/>
    <w:rsid w:val="0099216C"/>
    <w:rsid w:val="009927C3"/>
    <w:rsid w:val="009930A1"/>
    <w:rsid w:val="009938A5"/>
    <w:rsid w:val="00994587"/>
    <w:rsid w:val="009945BE"/>
    <w:rsid w:val="009947DE"/>
    <w:rsid w:val="00995EA1"/>
    <w:rsid w:val="00996D00"/>
    <w:rsid w:val="00996D9C"/>
    <w:rsid w:val="0099780A"/>
    <w:rsid w:val="009A1038"/>
    <w:rsid w:val="009A1058"/>
    <w:rsid w:val="009A16DC"/>
    <w:rsid w:val="009A1770"/>
    <w:rsid w:val="009A283E"/>
    <w:rsid w:val="009A2AFC"/>
    <w:rsid w:val="009A3068"/>
    <w:rsid w:val="009A3367"/>
    <w:rsid w:val="009A4E40"/>
    <w:rsid w:val="009A4F95"/>
    <w:rsid w:val="009A5B82"/>
    <w:rsid w:val="009A5B86"/>
    <w:rsid w:val="009A7188"/>
    <w:rsid w:val="009A7FC4"/>
    <w:rsid w:val="009B03A5"/>
    <w:rsid w:val="009B0C3E"/>
    <w:rsid w:val="009B137C"/>
    <w:rsid w:val="009B1B24"/>
    <w:rsid w:val="009B1F82"/>
    <w:rsid w:val="009B21EB"/>
    <w:rsid w:val="009B2618"/>
    <w:rsid w:val="009B2C08"/>
    <w:rsid w:val="009B2C38"/>
    <w:rsid w:val="009B2D3B"/>
    <w:rsid w:val="009B3226"/>
    <w:rsid w:val="009B3330"/>
    <w:rsid w:val="009B3694"/>
    <w:rsid w:val="009B3B81"/>
    <w:rsid w:val="009B5A41"/>
    <w:rsid w:val="009B6636"/>
    <w:rsid w:val="009B68C5"/>
    <w:rsid w:val="009B6929"/>
    <w:rsid w:val="009B7C16"/>
    <w:rsid w:val="009B7D31"/>
    <w:rsid w:val="009C056C"/>
    <w:rsid w:val="009C1A0A"/>
    <w:rsid w:val="009C1EC9"/>
    <w:rsid w:val="009C252E"/>
    <w:rsid w:val="009C26F9"/>
    <w:rsid w:val="009C2A5E"/>
    <w:rsid w:val="009C2DB4"/>
    <w:rsid w:val="009C4121"/>
    <w:rsid w:val="009C4731"/>
    <w:rsid w:val="009C4C0B"/>
    <w:rsid w:val="009C4E7C"/>
    <w:rsid w:val="009C54B4"/>
    <w:rsid w:val="009C5DA3"/>
    <w:rsid w:val="009C653E"/>
    <w:rsid w:val="009C6E68"/>
    <w:rsid w:val="009D0823"/>
    <w:rsid w:val="009D173C"/>
    <w:rsid w:val="009D199F"/>
    <w:rsid w:val="009D20E3"/>
    <w:rsid w:val="009D3D3A"/>
    <w:rsid w:val="009D4F1D"/>
    <w:rsid w:val="009D55C3"/>
    <w:rsid w:val="009D5DF0"/>
    <w:rsid w:val="009D6207"/>
    <w:rsid w:val="009D67B9"/>
    <w:rsid w:val="009D6EEE"/>
    <w:rsid w:val="009D7426"/>
    <w:rsid w:val="009D7A91"/>
    <w:rsid w:val="009E0993"/>
    <w:rsid w:val="009E0B4A"/>
    <w:rsid w:val="009E187D"/>
    <w:rsid w:val="009E1E75"/>
    <w:rsid w:val="009E24C2"/>
    <w:rsid w:val="009E3ACE"/>
    <w:rsid w:val="009E428A"/>
    <w:rsid w:val="009E4292"/>
    <w:rsid w:val="009E433A"/>
    <w:rsid w:val="009E47EE"/>
    <w:rsid w:val="009E4A0B"/>
    <w:rsid w:val="009E4E1F"/>
    <w:rsid w:val="009E544C"/>
    <w:rsid w:val="009E5654"/>
    <w:rsid w:val="009E6EFC"/>
    <w:rsid w:val="009E728F"/>
    <w:rsid w:val="009E76D7"/>
    <w:rsid w:val="009E7823"/>
    <w:rsid w:val="009E7D86"/>
    <w:rsid w:val="009F04E3"/>
    <w:rsid w:val="009F04F3"/>
    <w:rsid w:val="009F0C03"/>
    <w:rsid w:val="009F138B"/>
    <w:rsid w:val="009F142C"/>
    <w:rsid w:val="009F18A5"/>
    <w:rsid w:val="009F2A4A"/>
    <w:rsid w:val="009F2D21"/>
    <w:rsid w:val="009F2D4C"/>
    <w:rsid w:val="009F2DD8"/>
    <w:rsid w:val="009F303B"/>
    <w:rsid w:val="009F31DE"/>
    <w:rsid w:val="009F3CEA"/>
    <w:rsid w:val="009F3E84"/>
    <w:rsid w:val="009F46B9"/>
    <w:rsid w:val="009F4D18"/>
    <w:rsid w:val="009F51FB"/>
    <w:rsid w:val="009F564C"/>
    <w:rsid w:val="009F5908"/>
    <w:rsid w:val="009F5D89"/>
    <w:rsid w:val="009F69FC"/>
    <w:rsid w:val="009F712C"/>
    <w:rsid w:val="009F7326"/>
    <w:rsid w:val="009F799F"/>
    <w:rsid w:val="00A0006B"/>
    <w:rsid w:val="00A000FF"/>
    <w:rsid w:val="00A00ED4"/>
    <w:rsid w:val="00A015FB"/>
    <w:rsid w:val="00A016AC"/>
    <w:rsid w:val="00A01984"/>
    <w:rsid w:val="00A01ADE"/>
    <w:rsid w:val="00A01E8E"/>
    <w:rsid w:val="00A029E6"/>
    <w:rsid w:val="00A02DA8"/>
    <w:rsid w:val="00A0320B"/>
    <w:rsid w:val="00A0339D"/>
    <w:rsid w:val="00A03575"/>
    <w:rsid w:val="00A035D8"/>
    <w:rsid w:val="00A03CAB"/>
    <w:rsid w:val="00A042FF"/>
    <w:rsid w:val="00A04D1F"/>
    <w:rsid w:val="00A05375"/>
    <w:rsid w:val="00A055FF"/>
    <w:rsid w:val="00A05E55"/>
    <w:rsid w:val="00A05EDF"/>
    <w:rsid w:val="00A06235"/>
    <w:rsid w:val="00A064AD"/>
    <w:rsid w:val="00A06635"/>
    <w:rsid w:val="00A0679F"/>
    <w:rsid w:val="00A0745F"/>
    <w:rsid w:val="00A077FF"/>
    <w:rsid w:val="00A07D44"/>
    <w:rsid w:val="00A10280"/>
    <w:rsid w:val="00A10861"/>
    <w:rsid w:val="00A10FA3"/>
    <w:rsid w:val="00A11FD8"/>
    <w:rsid w:val="00A12847"/>
    <w:rsid w:val="00A131F7"/>
    <w:rsid w:val="00A142D0"/>
    <w:rsid w:val="00A14540"/>
    <w:rsid w:val="00A14E5B"/>
    <w:rsid w:val="00A14F80"/>
    <w:rsid w:val="00A15D96"/>
    <w:rsid w:val="00A16250"/>
    <w:rsid w:val="00A16485"/>
    <w:rsid w:val="00A16AA2"/>
    <w:rsid w:val="00A16BB7"/>
    <w:rsid w:val="00A174F3"/>
    <w:rsid w:val="00A17F77"/>
    <w:rsid w:val="00A17F81"/>
    <w:rsid w:val="00A20B7F"/>
    <w:rsid w:val="00A20C3D"/>
    <w:rsid w:val="00A210C1"/>
    <w:rsid w:val="00A217E1"/>
    <w:rsid w:val="00A225D5"/>
    <w:rsid w:val="00A22E9E"/>
    <w:rsid w:val="00A22F0B"/>
    <w:rsid w:val="00A2325D"/>
    <w:rsid w:val="00A2354A"/>
    <w:rsid w:val="00A23ABD"/>
    <w:rsid w:val="00A23F6F"/>
    <w:rsid w:val="00A24B82"/>
    <w:rsid w:val="00A24C76"/>
    <w:rsid w:val="00A24CA4"/>
    <w:rsid w:val="00A25AC7"/>
    <w:rsid w:val="00A263EB"/>
    <w:rsid w:val="00A264BB"/>
    <w:rsid w:val="00A26573"/>
    <w:rsid w:val="00A26624"/>
    <w:rsid w:val="00A26BA0"/>
    <w:rsid w:val="00A26F42"/>
    <w:rsid w:val="00A279D6"/>
    <w:rsid w:val="00A3092F"/>
    <w:rsid w:val="00A309FF"/>
    <w:rsid w:val="00A30BCB"/>
    <w:rsid w:val="00A3105A"/>
    <w:rsid w:val="00A3151D"/>
    <w:rsid w:val="00A31980"/>
    <w:rsid w:val="00A32194"/>
    <w:rsid w:val="00A33100"/>
    <w:rsid w:val="00A33A2C"/>
    <w:rsid w:val="00A33FCD"/>
    <w:rsid w:val="00A343FD"/>
    <w:rsid w:val="00A34C0D"/>
    <w:rsid w:val="00A34FF4"/>
    <w:rsid w:val="00A35826"/>
    <w:rsid w:val="00A35F2E"/>
    <w:rsid w:val="00A36576"/>
    <w:rsid w:val="00A36925"/>
    <w:rsid w:val="00A36E54"/>
    <w:rsid w:val="00A3752D"/>
    <w:rsid w:val="00A37765"/>
    <w:rsid w:val="00A3776C"/>
    <w:rsid w:val="00A37B6E"/>
    <w:rsid w:val="00A37BD3"/>
    <w:rsid w:val="00A4018D"/>
    <w:rsid w:val="00A404D9"/>
    <w:rsid w:val="00A40D01"/>
    <w:rsid w:val="00A41241"/>
    <w:rsid w:val="00A413EE"/>
    <w:rsid w:val="00A416AA"/>
    <w:rsid w:val="00A41A81"/>
    <w:rsid w:val="00A42F96"/>
    <w:rsid w:val="00A432CB"/>
    <w:rsid w:val="00A436FD"/>
    <w:rsid w:val="00A43719"/>
    <w:rsid w:val="00A439DE"/>
    <w:rsid w:val="00A43EE2"/>
    <w:rsid w:val="00A446C5"/>
    <w:rsid w:val="00A44B0A"/>
    <w:rsid w:val="00A45E10"/>
    <w:rsid w:val="00A45EE5"/>
    <w:rsid w:val="00A46281"/>
    <w:rsid w:val="00A467A3"/>
    <w:rsid w:val="00A46E8A"/>
    <w:rsid w:val="00A4731E"/>
    <w:rsid w:val="00A47626"/>
    <w:rsid w:val="00A47E4D"/>
    <w:rsid w:val="00A503B2"/>
    <w:rsid w:val="00A5087F"/>
    <w:rsid w:val="00A51062"/>
    <w:rsid w:val="00A51B59"/>
    <w:rsid w:val="00A51CE6"/>
    <w:rsid w:val="00A527CA"/>
    <w:rsid w:val="00A5296A"/>
    <w:rsid w:val="00A52DD4"/>
    <w:rsid w:val="00A530D2"/>
    <w:rsid w:val="00A5384C"/>
    <w:rsid w:val="00A53CF5"/>
    <w:rsid w:val="00A53D59"/>
    <w:rsid w:val="00A53E17"/>
    <w:rsid w:val="00A54221"/>
    <w:rsid w:val="00A551C5"/>
    <w:rsid w:val="00A55248"/>
    <w:rsid w:val="00A553A0"/>
    <w:rsid w:val="00A55CF8"/>
    <w:rsid w:val="00A55D61"/>
    <w:rsid w:val="00A5657E"/>
    <w:rsid w:val="00A565D1"/>
    <w:rsid w:val="00A56A2A"/>
    <w:rsid w:val="00A56A3D"/>
    <w:rsid w:val="00A56E00"/>
    <w:rsid w:val="00A57252"/>
    <w:rsid w:val="00A57BB1"/>
    <w:rsid w:val="00A60105"/>
    <w:rsid w:val="00A60454"/>
    <w:rsid w:val="00A60CB4"/>
    <w:rsid w:val="00A60DD0"/>
    <w:rsid w:val="00A61C0B"/>
    <w:rsid w:val="00A620F6"/>
    <w:rsid w:val="00A622F1"/>
    <w:rsid w:val="00A632E6"/>
    <w:rsid w:val="00A638BC"/>
    <w:rsid w:val="00A63CB8"/>
    <w:rsid w:val="00A63E70"/>
    <w:rsid w:val="00A63E94"/>
    <w:rsid w:val="00A6404C"/>
    <w:rsid w:val="00A64162"/>
    <w:rsid w:val="00A642C4"/>
    <w:rsid w:val="00A64313"/>
    <w:rsid w:val="00A644ED"/>
    <w:rsid w:val="00A64755"/>
    <w:rsid w:val="00A64A09"/>
    <w:rsid w:val="00A6512F"/>
    <w:rsid w:val="00A66B93"/>
    <w:rsid w:val="00A66FA4"/>
    <w:rsid w:val="00A672DC"/>
    <w:rsid w:val="00A6752B"/>
    <w:rsid w:val="00A676D7"/>
    <w:rsid w:val="00A67DA1"/>
    <w:rsid w:val="00A70135"/>
    <w:rsid w:val="00A7023E"/>
    <w:rsid w:val="00A70A61"/>
    <w:rsid w:val="00A71017"/>
    <w:rsid w:val="00A71556"/>
    <w:rsid w:val="00A71829"/>
    <w:rsid w:val="00A71A97"/>
    <w:rsid w:val="00A72802"/>
    <w:rsid w:val="00A72CB2"/>
    <w:rsid w:val="00A733A8"/>
    <w:rsid w:val="00A73929"/>
    <w:rsid w:val="00A73967"/>
    <w:rsid w:val="00A74345"/>
    <w:rsid w:val="00A750BD"/>
    <w:rsid w:val="00A75A3F"/>
    <w:rsid w:val="00A75E79"/>
    <w:rsid w:val="00A76124"/>
    <w:rsid w:val="00A769B6"/>
    <w:rsid w:val="00A76E75"/>
    <w:rsid w:val="00A77C08"/>
    <w:rsid w:val="00A800C1"/>
    <w:rsid w:val="00A809BC"/>
    <w:rsid w:val="00A8131B"/>
    <w:rsid w:val="00A818C7"/>
    <w:rsid w:val="00A818CE"/>
    <w:rsid w:val="00A81A20"/>
    <w:rsid w:val="00A81B27"/>
    <w:rsid w:val="00A8275B"/>
    <w:rsid w:val="00A82D9F"/>
    <w:rsid w:val="00A83644"/>
    <w:rsid w:val="00A83905"/>
    <w:rsid w:val="00A83B26"/>
    <w:rsid w:val="00A8419C"/>
    <w:rsid w:val="00A84578"/>
    <w:rsid w:val="00A85162"/>
    <w:rsid w:val="00A85306"/>
    <w:rsid w:val="00A856ED"/>
    <w:rsid w:val="00A85752"/>
    <w:rsid w:val="00A8658D"/>
    <w:rsid w:val="00A865A6"/>
    <w:rsid w:val="00A869E0"/>
    <w:rsid w:val="00A86A32"/>
    <w:rsid w:val="00A87A04"/>
    <w:rsid w:val="00A90746"/>
    <w:rsid w:val="00A9091F"/>
    <w:rsid w:val="00A90BD3"/>
    <w:rsid w:val="00A911E2"/>
    <w:rsid w:val="00A91CF8"/>
    <w:rsid w:val="00A92CBB"/>
    <w:rsid w:val="00A937E8"/>
    <w:rsid w:val="00A93D45"/>
    <w:rsid w:val="00A949B3"/>
    <w:rsid w:val="00A94BE9"/>
    <w:rsid w:val="00A95080"/>
    <w:rsid w:val="00A95C7B"/>
    <w:rsid w:val="00A95DEA"/>
    <w:rsid w:val="00A9612D"/>
    <w:rsid w:val="00A96562"/>
    <w:rsid w:val="00A973B2"/>
    <w:rsid w:val="00A973B4"/>
    <w:rsid w:val="00AA090C"/>
    <w:rsid w:val="00AA0BD3"/>
    <w:rsid w:val="00AA0E25"/>
    <w:rsid w:val="00AA1140"/>
    <w:rsid w:val="00AA2CBD"/>
    <w:rsid w:val="00AA3C93"/>
    <w:rsid w:val="00AA543A"/>
    <w:rsid w:val="00AA569B"/>
    <w:rsid w:val="00AA5728"/>
    <w:rsid w:val="00AA6079"/>
    <w:rsid w:val="00AA6816"/>
    <w:rsid w:val="00AA7880"/>
    <w:rsid w:val="00AA7B7C"/>
    <w:rsid w:val="00AA7CF6"/>
    <w:rsid w:val="00AA7EBC"/>
    <w:rsid w:val="00AB168C"/>
    <w:rsid w:val="00AB187E"/>
    <w:rsid w:val="00AB2443"/>
    <w:rsid w:val="00AB2A3A"/>
    <w:rsid w:val="00AB30E6"/>
    <w:rsid w:val="00AB35E5"/>
    <w:rsid w:val="00AB3F2B"/>
    <w:rsid w:val="00AB5D2D"/>
    <w:rsid w:val="00AB5F6E"/>
    <w:rsid w:val="00AB5FDB"/>
    <w:rsid w:val="00AB607D"/>
    <w:rsid w:val="00AB6082"/>
    <w:rsid w:val="00AB63BD"/>
    <w:rsid w:val="00AB669E"/>
    <w:rsid w:val="00AB6985"/>
    <w:rsid w:val="00AB69BE"/>
    <w:rsid w:val="00AB6D45"/>
    <w:rsid w:val="00AB7291"/>
    <w:rsid w:val="00AB75D0"/>
    <w:rsid w:val="00AC06E9"/>
    <w:rsid w:val="00AC0847"/>
    <w:rsid w:val="00AC0AED"/>
    <w:rsid w:val="00AC0CE4"/>
    <w:rsid w:val="00AC0DDE"/>
    <w:rsid w:val="00AC16F1"/>
    <w:rsid w:val="00AC2873"/>
    <w:rsid w:val="00AC2E33"/>
    <w:rsid w:val="00AC32B8"/>
    <w:rsid w:val="00AC3AAA"/>
    <w:rsid w:val="00AC3B1D"/>
    <w:rsid w:val="00AC4B69"/>
    <w:rsid w:val="00AC5B12"/>
    <w:rsid w:val="00AC5BB9"/>
    <w:rsid w:val="00AC5C82"/>
    <w:rsid w:val="00AC5EC6"/>
    <w:rsid w:val="00AC60BA"/>
    <w:rsid w:val="00AC64AA"/>
    <w:rsid w:val="00AC71C1"/>
    <w:rsid w:val="00AC76F9"/>
    <w:rsid w:val="00AD0020"/>
    <w:rsid w:val="00AD03FC"/>
    <w:rsid w:val="00AD138F"/>
    <w:rsid w:val="00AD1BBC"/>
    <w:rsid w:val="00AD229A"/>
    <w:rsid w:val="00AD22CE"/>
    <w:rsid w:val="00AD2600"/>
    <w:rsid w:val="00AD2696"/>
    <w:rsid w:val="00AD2DC4"/>
    <w:rsid w:val="00AD3628"/>
    <w:rsid w:val="00AD3CD5"/>
    <w:rsid w:val="00AD4363"/>
    <w:rsid w:val="00AD4A79"/>
    <w:rsid w:val="00AD51C8"/>
    <w:rsid w:val="00AD54C1"/>
    <w:rsid w:val="00AD57FD"/>
    <w:rsid w:val="00AD5A8F"/>
    <w:rsid w:val="00AD6324"/>
    <w:rsid w:val="00AD6519"/>
    <w:rsid w:val="00AD6857"/>
    <w:rsid w:val="00AD6B4C"/>
    <w:rsid w:val="00AD7523"/>
    <w:rsid w:val="00AD7AB5"/>
    <w:rsid w:val="00AE045B"/>
    <w:rsid w:val="00AE0FEC"/>
    <w:rsid w:val="00AE122B"/>
    <w:rsid w:val="00AE1362"/>
    <w:rsid w:val="00AE2081"/>
    <w:rsid w:val="00AE22FB"/>
    <w:rsid w:val="00AE277C"/>
    <w:rsid w:val="00AE2E81"/>
    <w:rsid w:val="00AE3714"/>
    <w:rsid w:val="00AE3D93"/>
    <w:rsid w:val="00AE3EB6"/>
    <w:rsid w:val="00AE477C"/>
    <w:rsid w:val="00AE5499"/>
    <w:rsid w:val="00AE5E9A"/>
    <w:rsid w:val="00AE62A9"/>
    <w:rsid w:val="00AE731F"/>
    <w:rsid w:val="00AF036D"/>
    <w:rsid w:val="00AF040A"/>
    <w:rsid w:val="00AF08F6"/>
    <w:rsid w:val="00AF0912"/>
    <w:rsid w:val="00AF1592"/>
    <w:rsid w:val="00AF2534"/>
    <w:rsid w:val="00AF253F"/>
    <w:rsid w:val="00AF299D"/>
    <w:rsid w:val="00AF2FA6"/>
    <w:rsid w:val="00AF31A1"/>
    <w:rsid w:val="00AF3BA1"/>
    <w:rsid w:val="00AF4833"/>
    <w:rsid w:val="00AF5254"/>
    <w:rsid w:val="00AF52AA"/>
    <w:rsid w:val="00AF5B1C"/>
    <w:rsid w:val="00AF5EC8"/>
    <w:rsid w:val="00AF5F99"/>
    <w:rsid w:val="00AF692A"/>
    <w:rsid w:val="00AF6EF9"/>
    <w:rsid w:val="00AF7A49"/>
    <w:rsid w:val="00AF7AD0"/>
    <w:rsid w:val="00AF7E5A"/>
    <w:rsid w:val="00B00668"/>
    <w:rsid w:val="00B00BFF"/>
    <w:rsid w:val="00B00D17"/>
    <w:rsid w:val="00B0140F"/>
    <w:rsid w:val="00B02563"/>
    <w:rsid w:val="00B02F38"/>
    <w:rsid w:val="00B03986"/>
    <w:rsid w:val="00B0412B"/>
    <w:rsid w:val="00B0474A"/>
    <w:rsid w:val="00B05665"/>
    <w:rsid w:val="00B06427"/>
    <w:rsid w:val="00B0680C"/>
    <w:rsid w:val="00B06901"/>
    <w:rsid w:val="00B06CB0"/>
    <w:rsid w:val="00B06DAE"/>
    <w:rsid w:val="00B108BE"/>
    <w:rsid w:val="00B1252B"/>
    <w:rsid w:val="00B12BE5"/>
    <w:rsid w:val="00B12DBF"/>
    <w:rsid w:val="00B135A9"/>
    <w:rsid w:val="00B1380A"/>
    <w:rsid w:val="00B14C65"/>
    <w:rsid w:val="00B1550C"/>
    <w:rsid w:val="00B16114"/>
    <w:rsid w:val="00B1618D"/>
    <w:rsid w:val="00B163C7"/>
    <w:rsid w:val="00B16663"/>
    <w:rsid w:val="00B167C1"/>
    <w:rsid w:val="00B17F33"/>
    <w:rsid w:val="00B20001"/>
    <w:rsid w:val="00B20F16"/>
    <w:rsid w:val="00B21107"/>
    <w:rsid w:val="00B211FE"/>
    <w:rsid w:val="00B2124C"/>
    <w:rsid w:val="00B21A35"/>
    <w:rsid w:val="00B22290"/>
    <w:rsid w:val="00B22310"/>
    <w:rsid w:val="00B22518"/>
    <w:rsid w:val="00B227DE"/>
    <w:rsid w:val="00B22BB7"/>
    <w:rsid w:val="00B22D48"/>
    <w:rsid w:val="00B23B49"/>
    <w:rsid w:val="00B23CCC"/>
    <w:rsid w:val="00B2456E"/>
    <w:rsid w:val="00B25267"/>
    <w:rsid w:val="00B25B67"/>
    <w:rsid w:val="00B25C12"/>
    <w:rsid w:val="00B26364"/>
    <w:rsid w:val="00B264FE"/>
    <w:rsid w:val="00B2658C"/>
    <w:rsid w:val="00B26DC3"/>
    <w:rsid w:val="00B27575"/>
    <w:rsid w:val="00B27A35"/>
    <w:rsid w:val="00B307B8"/>
    <w:rsid w:val="00B30903"/>
    <w:rsid w:val="00B30E99"/>
    <w:rsid w:val="00B31884"/>
    <w:rsid w:val="00B32027"/>
    <w:rsid w:val="00B3203D"/>
    <w:rsid w:val="00B3224D"/>
    <w:rsid w:val="00B3279A"/>
    <w:rsid w:val="00B32B34"/>
    <w:rsid w:val="00B339A3"/>
    <w:rsid w:val="00B33A23"/>
    <w:rsid w:val="00B33DA7"/>
    <w:rsid w:val="00B33E0D"/>
    <w:rsid w:val="00B341DC"/>
    <w:rsid w:val="00B346F8"/>
    <w:rsid w:val="00B34A0D"/>
    <w:rsid w:val="00B34CC5"/>
    <w:rsid w:val="00B34DE0"/>
    <w:rsid w:val="00B34F94"/>
    <w:rsid w:val="00B355C1"/>
    <w:rsid w:val="00B35995"/>
    <w:rsid w:val="00B35D83"/>
    <w:rsid w:val="00B368A2"/>
    <w:rsid w:val="00B401A7"/>
    <w:rsid w:val="00B40D4A"/>
    <w:rsid w:val="00B4129E"/>
    <w:rsid w:val="00B41625"/>
    <w:rsid w:val="00B42373"/>
    <w:rsid w:val="00B423C8"/>
    <w:rsid w:val="00B42FF6"/>
    <w:rsid w:val="00B43D46"/>
    <w:rsid w:val="00B443C9"/>
    <w:rsid w:val="00B454C2"/>
    <w:rsid w:val="00B460E2"/>
    <w:rsid w:val="00B46AE6"/>
    <w:rsid w:val="00B47110"/>
    <w:rsid w:val="00B47455"/>
    <w:rsid w:val="00B475AB"/>
    <w:rsid w:val="00B47664"/>
    <w:rsid w:val="00B477A1"/>
    <w:rsid w:val="00B50096"/>
    <w:rsid w:val="00B501DC"/>
    <w:rsid w:val="00B502CA"/>
    <w:rsid w:val="00B50341"/>
    <w:rsid w:val="00B5053E"/>
    <w:rsid w:val="00B5163B"/>
    <w:rsid w:val="00B51933"/>
    <w:rsid w:val="00B51B8B"/>
    <w:rsid w:val="00B5360C"/>
    <w:rsid w:val="00B53964"/>
    <w:rsid w:val="00B53BDC"/>
    <w:rsid w:val="00B53EBD"/>
    <w:rsid w:val="00B541BA"/>
    <w:rsid w:val="00B5468D"/>
    <w:rsid w:val="00B548E3"/>
    <w:rsid w:val="00B55974"/>
    <w:rsid w:val="00B56A4E"/>
    <w:rsid w:val="00B56B52"/>
    <w:rsid w:val="00B56B7C"/>
    <w:rsid w:val="00B56D13"/>
    <w:rsid w:val="00B57768"/>
    <w:rsid w:val="00B57945"/>
    <w:rsid w:val="00B60016"/>
    <w:rsid w:val="00B60726"/>
    <w:rsid w:val="00B60B84"/>
    <w:rsid w:val="00B61C48"/>
    <w:rsid w:val="00B62D40"/>
    <w:rsid w:val="00B63020"/>
    <w:rsid w:val="00B6349D"/>
    <w:rsid w:val="00B63707"/>
    <w:rsid w:val="00B64418"/>
    <w:rsid w:val="00B646B9"/>
    <w:rsid w:val="00B64BE0"/>
    <w:rsid w:val="00B65748"/>
    <w:rsid w:val="00B65869"/>
    <w:rsid w:val="00B65961"/>
    <w:rsid w:val="00B65972"/>
    <w:rsid w:val="00B65DAB"/>
    <w:rsid w:val="00B66ADB"/>
    <w:rsid w:val="00B67A2B"/>
    <w:rsid w:val="00B67DD4"/>
    <w:rsid w:val="00B67ED9"/>
    <w:rsid w:val="00B70381"/>
    <w:rsid w:val="00B70D3A"/>
    <w:rsid w:val="00B711EE"/>
    <w:rsid w:val="00B71253"/>
    <w:rsid w:val="00B712C6"/>
    <w:rsid w:val="00B7376C"/>
    <w:rsid w:val="00B7426B"/>
    <w:rsid w:val="00B74924"/>
    <w:rsid w:val="00B75774"/>
    <w:rsid w:val="00B759C2"/>
    <w:rsid w:val="00B75AAF"/>
    <w:rsid w:val="00B75D40"/>
    <w:rsid w:val="00B75EF7"/>
    <w:rsid w:val="00B76420"/>
    <w:rsid w:val="00B773B1"/>
    <w:rsid w:val="00B778D6"/>
    <w:rsid w:val="00B77F28"/>
    <w:rsid w:val="00B80144"/>
    <w:rsid w:val="00B80557"/>
    <w:rsid w:val="00B80959"/>
    <w:rsid w:val="00B80ABF"/>
    <w:rsid w:val="00B80C80"/>
    <w:rsid w:val="00B8111F"/>
    <w:rsid w:val="00B81134"/>
    <w:rsid w:val="00B83996"/>
    <w:rsid w:val="00B83E91"/>
    <w:rsid w:val="00B84130"/>
    <w:rsid w:val="00B8457A"/>
    <w:rsid w:val="00B8477E"/>
    <w:rsid w:val="00B84998"/>
    <w:rsid w:val="00B84EDA"/>
    <w:rsid w:val="00B84EF4"/>
    <w:rsid w:val="00B85C94"/>
    <w:rsid w:val="00B8641F"/>
    <w:rsid w:val="00B868A3"/>
    <w:rsid w:val="00B901D3"/>
    <w:rsid w:val="00B9095F"/>
    <w:rsid w:val="00B90A2E"/>
    <w:rsid w:val="00B91021"/>
    <w:rsid w:val="00B9116D"/>
    <w:rsid w:val="00B929C8"/>
    <w:rsid w:val="00B933BE"/>
    <w:rsid w:val="00B93A93"/>
    <w:rsid w:val="00B9409B"/>
    <w:rsid w:val="00B943D8"/>
    <w:rsid w:val="00B94501"/>
    <w:rsid w:val="00B946AD"/>
    <w:rsid w:val="00B948DD"/>
    <w:rsid w:val="00B94A96"/>
    <w:rsid w:val="00B94B09"/>
    <w:rsid w:val="00B94FA7"/>
    <w:rsid w:val="00B94FCB"/>
    <w:rsid w:val="00B950B9"/>
    <w:rsid w:val="00B95DE1"/>
    <w:rsid w:val="00B95F6C"/>
    <w:rsid w:val="00B96198"/>
    <w:rsid w:val="00B966FD"/>
    <w:rsid w:val="00B96CF6"/>
    <w:rsid w:val="00B9725A"/>
    <w:rsid w:val="00B97993"/>
    <w:rsid w:val="00B979C4"/>
    <w:rsid w:val="00B97AC8"/>
    <w:rsid w:val="00BA0821"/>
    <w:rsid w:val="00BA0AE5"/>
    <w:rsid w:val="00BA0EFE"/>
    <w:rsid w:val="00BA1527"/>
    <w:rsid w:val="00BA1714"/>
    <w:rsid w:val="00BA18C9"/>
    <w:rsid w:val="00BA2754"/>
    <w:rsid w:val="00BA2AAE"/>
    <w:rsid w:val="00BA2C21"/>
    <w:rsid w:val="00BA3256"/>
    <w:rsid w:val="00BA3343"/>
    <w:rsid w:val="00BA4607"/>
    <w:rsid w:val="00BA4FCB"/>
    <w:rsid w:val="00BA50E5"/>
    <w:rsid w:val="00BA5978"/>
    <w:rsid w:val="00BA5FE3"/>
    <w:rsid w:val="00BA689E"/>
    <w:rsid w:val="00BA6D40"/>
    <w:rsid w:val="00BA7133"/>
    <w:rsid w:val="00BA72F7"/>
    <w:rsid w:val="00BA7FA6"/>
    <w:rsid w:val="00BB027E"/>
    <w:rsid w:val="00BB1A1D"/>
    <w:rsid w:val="00BB1BC0"/>
    <w:rsid w:val="00BB1D1E"/>
    <w:rsid w:val="00BB22C3"/>
    <w:rsid w:val="00BB3F25"/>
    <w:rsid w:val="00BB4431"/>
    <w:rsid w:val="00BB565D"/>
    <w:rsid w:val="00BB5AF8"/>
    <w:rsid w:val="00BB6127"/>
    <w:rsid w:val="00BB6506"/>
    <w:rsid w:val="00BB6BDC"/>
    <w:rsid w:val="00BB6D5C"/>
    <w:rsid w:val="00BB6FC4"/>
    <w:rsid w:val="00BB7BC6"/>
    <w:rsid w:val="00BB7D50"/>
    <w:rsid w:val="00BB7FE0"/>
    <w:rsid w:val="00BC0075"/>
    <w:rsid w:val="00BC0C9D"/>
    <w:rsid w:val="00BC1387"/>
    <w:rsid w:val="00BC1840"/>
    <w:rsid w:val="00BC1875"/>
    <w:rsid w:val="00BC2384"/>
    <w:rsid w:val="00BC242A"/>
    <w:rsid w:val="00BC251C"/>
    <w:rsid w:val="00BC27B0"/>
    <w:rsid w:val="00BC308B"/>
    <w:rsid w:val="00BC3572"/>
    <w:rsid w:val="00BC35D0"/>
    <w:rsid w:val="00BC3A32"/>
    <w:rsid w:val="00BC40F6"/>
    <w:rsid w:val="00BC507D"/>
    <w:rsid w:val="00BC53A9"/>
    <w:rsid w:val="00BC565F"/>
    <w:rsid w:val="00BC5B56"/>
    <w:rsid w:val="00BC636C"/>
    <w:rsid w:val="00BC6850"/>
    <w:rsid w:val="00BC6ABD"/>
    <w:rsid w:val="00BC6F56"/>
    <w:rsid w:val="00BC71BC"/>
    <w:rsid w:val="00BC7E38"/>
    <w:rsid w:val="00BD0F82"/>
    <w:rsid w:val="00BD1E5C"/>
    <w:rsid w:val="00BD2490"/>
    <w:rsid w:val="00BD307A"/>
    <w:rsid w:val="00BD33A2"/>
    <w:rsid w:val="00BD43D1"/>
    <w:rsid w:val="00BD5955"/>
    <w:rsid w:val="00BD5E6C"/>
    <w:rsid w:val="00BD618D"/>
    <w:rsid w:val="00BD61B0"/>
    <w:rsid w:val="00BD6253"/>
    <w:rsid w:val="00BD68DA"/>
    <w:rsid w:val="00BD713B"/>
    <w:rsid w:val="00BD7539"/>
    <w:rsid w:val="00BD7CE0"/>
    <w:rsid w:val="00BE04DA"/>
    <w:rsid w:val="00BE0693"/>
    <w:rsid w:val="00BE0F23"/>
    <w:rsid w:val="00BE18B1"/>
    <w:rsid w:val="00BE1D1E"/>
    <w:rsid w:val="00BE20C0"/>
    <w:rsid w:val="00BE28A7"/>
    <w:rsid w:val="00BE2A79"/>
    <w:rsid w:val="00BE31A3"/>
    <w:rsid w:val="00BE4CF2"/>
    <w:rsid w:val="00BE508A"/>
    <w:rsid w:val="00BE58F2"/>
    <w:rsid w:val="00BE59C1"/>
    <w:rsid w:val="00BE5A88"/>
    <w:rsid w:val="00BE688B"/>
    <w:rsid w:val="00BE7442"/>
    <w:rsid w:val="00BE75C9"/>
    <w:rsid w:val="00BE7947"/>
    <w:rsid w:val="00BE7D3D"/>
    <w:rsid w:val="00BE7EB4"/>
    <w:rsid w:val="00BF03A5"/>
    <w:rsid w:val="00BF0431"/>
    <w:rsid w:val="00BF0639"/>
    <w:rsid w:val="00BF0BB4"/>
    <w:rsid w:val="00BF0D83"/>
    <w:rsid w:val="00BF0F33"/>
    <w:rsid w:val="00BF126B"/>
    <w:rsid w:val="00BF1449"/>
    <w:rsid w:val="00BF1B37"/>
    <w:rsid w:val="00BF1B98"/>
    <w:rsid w:val="00BF267D"/>
    <w:rsid w:val="00BF27E2"/>
    <w:rsid w:val="00BF2A40"/>
    <w:rsid w:val="00BF3502"/>
    <w:rsid w:val="00BF3869"/>
    <w:rsid w:val="00BF3DFA"/>
    <w:rsid w:val="00BF429A"/>
    <w:rsid w:val="00BF47A2"/>
    <w:rsid w:val="00BF4C04"/>
    <w:rsid w:val="00BF70B4"/>
    <w:rsid w:val="00BF7153"/>
    <w:rsid w:val="00BF7E8F"/>
    <w:rsid w:val="00BF7EF4"/>
    <w:rsid w:val="00C000B6"/>
    <w:rsid w:val="00C00DF6"/>
    <w:rsid w:val="00C00E12"/>
    <w:rsid w:val="00C01BB1"/>
    <w:rsid w:val="00C0253E"/>
    <w:rsid w:val="00C03EDB"/>
    <w:rsid w:val="00C04121"/>
    <w:rsid w:val="00C04334"/>
    <w:rsid w:val="00C047D6"/>
    <w:rsid w:val="00C04C7D"/>
    <w:rsid w:val="00C05392"/>
    <w:rsid w:val="00C069DD"/>
    <w:rsid w:val="00C07D8D"/>
    <w:rsid w:val="00C07DBE"/>
    <w:rsid w:val="00C10476"/>
    <w:rsid w:val="00C10EDF"/>
    <w:rsid w:val="00C12596"/>
    <w:rsid w:val="00C1345D"/>
    <w:rsid w:val="00C134EE"/>
    <w:rsid w:val="00C1399E"/>
    <w:rsid w:val="00C13A0F"/>
    <w:rsid w:val="00C1443A"/>
    <w:rsid w:val="00C14B99"/>
    <w:rsid w:val="00C15793"/>
    <w:rsid w:val="00C157D4"/>
    <w:rsid w:val="00C15A57"/>
    <w:rsid w:val="00C15AC1"/>
    <w:rsid w:val="00C15BD8"/>
    <w:rsid w:val="00C15D14"/>
    <w:rsid w:val="00C16503"/>
    <w:rsid w:val="00C16536"/>
    <w:rsid w:val="00C167D7"/>
    <w:rsid w:val="00C16ADE"/>
    <w:rsid w:val="00C16BE2"/>
    <w:rsid w:val="00C16BEB"/>
    <w:rsid w:val="00C16F8C"/>
    <w:rsid w:val="00C17307"/>
    <w:rsid w:val="00C1759E"/>
    <w:rsid w:val="00C203FA"/>
    <w:rsid w:val="00C20A10"/>
    <w:rsid w:val="00C20E9C"/>
    <w:rsid w:val="00C231D1"/>
    <w:rsid w:val="00C23E6D"/>
    <w:rsid w:val="00C23F28"/>
    <w:rsid w:val="00C23F73"/>
    <w:rsid w:val="00C2403B"/>
    <w:rsid w:val="00C24628"/>
    <w:rsid w:val="00C24895"/>
    <w:rsid w:val="00C2510E"/>
    <w:rsid w:val="00C25627"/>
    <w:rsid w:val="00C26819"/>
    <w:rsid w:val="00C26AF8"/>
    <w:rsid w:val="00C26B14"/>
    <w:rsid w:val="00C30138"/>
    <w:rsid w:val="00C30B93"/>
    <w:rsid w:val="00C31692"/>
    <w:rsid w:val="00C318D1"/>
    <w:rsid w:val="00C31C16"/>
    <w:rsid w:val="00C32036"/>
    <w:rsid w:val="00C32494"/>
    <w:rsid w:val="00C32B4F"/>
    <w:rsid w:val="00C32EF4"/>
    <w:rsid w:val="00C32F6D"/>
    <w:rsid w:val="00C33B72"/>
    <w:rsid w:val="00C34E52"/>
    <w:rsid w:val="00C353C6"/>
    <w:rsid w:val="00C36164"/>
    <w:rsid w:val="00C36CBB"/>
    <w:rsid w:val="00C4092F"/>
    <w:rsid w:val="00C4101F"/>
    <w:rsid w:val="00C41BDC"/>
    <w:rsid w:val="00C4278C"/>
    <w:rsid w:val="00C429E8"/>
    <w:rsid w:val="00C42CF7"/>
    <w:rsid w:val="00C43535"/>
    <w:rsid w:val="00C43622"/>
    <w:rsid w:val="00C43C51"/>
    <w:rsid w:val="00C43D2B"/>
    <w:rsid w:val="00C44034"/>
    <w:rsid w:val="00C44399"/>
    <w:rsid w:val="00C455E9"/>
    <w:rsid w:val="00C4575A"/>
    <w:rsid w:val="00C4591D"/>
    <w:rsid w:val="00C45BEE"/>
    <w:rsid w:val="00C4617C"/>
    <w:rsid w:val="00C467D1"/>
    <w:rsid w:val="00C46C02"/>
    <w:rsid w:val="00C46DEA"/>
    <w:rsid w:val="00C47612"/>
    <w:rsid w:val="00C47E26"/>
    <w:rsid w:val="00C509C5"/>
    <w:rsid w:val="00C515EA"/>
    <w:rsid w:val="00C52300"/>
    <w:rsid w:val="00C5258A"/>
    <w:rsid w:val="00C5279F"/>
    <w:rsid w:val="00C5295C"/>
    <w:rsid w:val="00C5299B"/>
    <w:rsid w:val="00C52D9A"/>
    <w:rsid w:val="00C538C5"/>
    <w:rsid w:val="00C53B40"/>
    <w:rsid w:val="00C544D9"/>
    <w:rsid w:val="00C54862"/>
    <w:rsid w:val="00C54963"/>
    <w:rsid w:val="00C54C56"/>
    <w:rsid w:val="00C54D3A"/>
    <w:rsid w:val="00C55CD5"/>
    <w:rsid w:val="00C56638"/>
    <w:rsid w:val="00C56935"/>
    <w:rsid w:val="00C56CBB"/>
    <w:rsid w:val="00C56EB4"/>
    <w:rsid w:val="00C57498"/>
    <w:rsid w:val="00C60566"/>
    <w:rsid w:val="00C60604"/>
    <w:rsid w:val="00C608A7"/>
    <w:rsid w:val="00C60987"/>
    <w:rsid w:val="00C60E15"/>
    <w:rsid w:val="00C6112D"/>
    <w:rsid w:val="00C6227F"/>
    <w:rsid w:val="00C62934"/>
    <w:rsid w:val="00C62B28"/>
    <w:rsid w:val="00C62C48"/>
    <w:rsid w:val="00C631F6"/>
    <w:rsid w:val="00C6353A"/>
    <w:rsid w:val="00C63C4B"/>
    <w:rsid w:val="00C649F7"/>
    <w:rsid w:val="00C650AF"/>
    <w:rsid w:val="00C6557B"/>
    <w:rsid w:val="00C66561"/>
    <w:rsid w:val="00C66B85"/>
    <w:rsid w:val="00C66BDA"/>
    <w:rsid w:val="00C66D24"/>
    <w:rsid w:val="00C6755E"/>
    <w:rsid w:val="00C67C12"/>
    <w:rsid w:val="00C703B0"/>
    <w:rsid w:val="00C70B47"/>
    <w:rsid w:val="00C71677"/>
    <w:rsid w:val="00C71783"/>
    <w:rsid w:val="00C7188C"/>
    <w:rsid w:val="00C718CF"/>
    <w:rsid w:val="00C723D2"/>
    <w:rsid w:val="00C73875"/>
    <w:rsid w:val="00C73C69"/>
    <w:rsid w:val="00C73CEB"/>
    <w:rsid w:val="00C74AAC"/>
    <w:rsid w:val="00C75B1A"/>
    <w:rsid w:val="00C75B21"/>
    <w:rsid w:val="00C75D62"/>
    <w:rsid w:val="00C766EC"/>
    <w:rsid w:val="00C76D08"/>
    <w:rsid w:val="00C77269"/>
    <w:rsid w:val="00C77E6B"/>
    <w:rsid w:val="00C80955"/>
    <w:rsid w:val="00C8095C"/>
    <w:rsid w:val="00C8100E"/>
    <w:rsid w:val="00C810F8"/>
    <w:rsid w:val="00C818E5"/>
    <w:rsid w:val="00C81BBE"/>
    <w:rsid w:val="00C821AB"/>
    <w:rsid w:val="00C824F6"/>
    <w:rsid w:val="00C82985"/>
    <w:rsid w:val="00C8378B"/>
    <w:rsid w:val="00C83AA6"/>
    <w:rsid w:val="00C83BA3"/>
    <w:rsid w:val="00C84062"/>
    <w:rsid w:val="00C845CA"/>
    <w:rsid w:val="00C8513D"/>
    <w:rsid w:val="00C85360"/>
    <w:rsid w:val="00C862C0"/>
    <w:rsid w:val="00C86E9A"/>
    <w:rsid w:val="00C873D0"/>
    <w:rsid w:val="00C87474"/>
    <w:rsid w:val="00C87DD7"/>
    <w:rsid w:val="00C901FC"/>
    <w:rsid w:val="00C90272"/>
    <w:rsid w:val="00C90739"/>
    <w:rsid w:val="00C90AC2"/>
    <w:rsid w:val="00C90BA8"/>
    <w:rsid w:val="00C921EC"/>
    <w:rsid w:val="00C928CB"/>
    <w:rsid w:val="00C92B05"/>
    <w:rsid w:val="00C93008"/>
    <w:rsid w:val="00C932BD"/>
    <w:rsid w:val="00C93AE5"/>
    <w:rsid w:val="00C9423B"/>
    <w:rsid w:val="00C94746"/>
    <w:rsid w:val="00C947EB"/>
    <w:rsid w:val="00C948BB"/>
    <w:rsid w:val="00C9551F"/>
    <w:rsid w:val="00C95764"/>
    <w:rsid w:val="00C95CEC"/>
    <w:rsid w:val="00C963F8"/>
    <w:rsid w:val="00C97424"/>
    <w:rsid w:val="00C97509"/>
    <w:rsid w:val="00C975EF"/>
    <w:rsid w:val="00C976F0"/>
    <w:rsid w:val="00CA023E"/>
    <w:rsid w:val="00CA0A5E"/>
    <w:rsid w:val="00CA127E"/>
    <w:rsid w:val="00CA2611"/>
    <w:rsid w:val="00CA29F2"/>
    <w:rsid w:val="00CA30FE"/>
    <w:rsid w:val="00CA3D6E"/>
    <w:rsid w:val="00CA4235"/>
    <w:rsid w:val="00CA498E"/>
    <w:rsid w:val="00CA577C"/>
    <w:rsid w:val="00CA585F"/>
    <w:rsid w:val="00CA5E5B"/>
    <w:rsid w:val="00CA648D"/>
    <w:rsid w:val="00CA654B"/>
    <w:rsid w:val="00CA674E"/>
    <w:rsid w:val="00CA6AF5"/>
    <w:rsid w:val="00CA6DFD"/>
    <w:rsid w:val="00CA714B"/>
    <w:rsid w:val="00CA779D"/>
    <w:rsid w:val="00CA79B0"/>
    <w:rsid w:val="00CA7D8B"/>
    <w:rsid w:val="00CB0B27"/>
    <w:rsid w:val="00CB0B41"/>
    <w:rsid w:val="00CB14DC"/>
    <w:rsid w:val="00CB166A"/>
    <w:rsid w:val="00CB1802"/>
    <w:rsid w:val="00CB1FC7"/>
    <w:rsid w:val="00CB2598"/>
    <w:rsid w:val="00CB36EA"/>
    <w:rsid w:val="00CB51F4"/>
    <w:rsid w:val="00CB5D5F"/>
    <w:rsid w:val="00CB63C3"/>
    <w:rsid w:val="00CB65A2"/>
    <w:rsid w:val="00CB68E3"/>
    <w:rsid w:val="00CB69E0"/>
    <w:rsid w:val="00CB6A02"/>
    <w:rsid w:val="00CB6E72"/>
    <w:rsid w:val="00CB7633"/>
    <w:rsid w:val="00CB7BA6"/>
    <w:rsid w:val="00CC024F"/>
    <w:rsid w:val="00CC03CB"/>
    <w:rsid w:val="00CC0638"/>
    <w:rsid w:val="00CC0732"/>
    <w:rsid w:val="00CC0CAE"/>
    <w:rsid w:val="00CC0ECD"/>
    <w:rsid w:val="00CC0FE4"/>
    <w:rsid w:val="00CC1B0D"/>
    <w:rsid w:val="00CC28A0"/>
    <w:rsid w:val="00CC28FD"/>
    <w:rsid w:val="00CC3F66"/>
    <w:rsid w:val="00CC484E"/>
    <w:rsid w:val="00CC4AD8"/>
    <w:rsid w:val="00CC4C28"/>
    <w:rsid w:val="00CC4C5C"/>
    <w:rsid w:val="00CC4CD3"/>
    <w:rsid w:val="00CC4D89"/>
    <w:rsid w:val="00CC4DA8"/>
    <w:rsid w:val="00CC4F52"/>
    <w:rsid w:val="00CC517C"/>
    <w:rsid w:val="00CC52E6"/>
    <w:rsid w:val="00CC5ACD"/>
    <w:rsid w:val="00CC5ED6"/>
    <w:rsid w:val="00CC639C"/>
    <w:rsid w:val="00CC64D3"/>
    <w:rsid w:val="00CC6B19"/>
    <w:rsid w:val="00CC6B7C"/>
    <w:rsid w:val="00CC7C38"/>
    <w:rsid w:val="00CC7C98"/>
    <w:rsid w:val="00CC7F66"/>
    <w:rsid w:val="00CD0904"/>
    <w:rsid w:val="00CD0B78"/>
    <w:rsid w:val="00CD0D26"/>
    <w:rsid w:val="00CD158F"/>
    <w:rsid w:val="00CD209E"/>
    <w:rsid w:val="00CD2332"/>
    <w:rsid w:val="00CD2842"/>
    <w:rsid w:val="00CD2DC6"/>
    <w:rsid w:val="00CD33AF"/>
    <w:rsid w:val="00CD39D2"/>
    <w:rsid w:val="00CD41BA"/>
    <w:rsid w:val="00CD440F"/>
    <w:rsid w:val="00CD455D"/>
    <w:rsid w:val="00CD4590"/>
    <w:rsid w:val="00CD5381"/>
    <w:rsid w:val="00CD608B"/>
    <w:rsid w:val="00CD62FB"/>
    <w:rsid w:val="00CD6AC5"/>
    <w:rsid w:val="00CD70D5"/>
    <w:rsid w:val="00CD7B40"/>
    <w:rsid w:val="00CD7B60"/>
    <w:rsid w:val="00CE008B"/>
    <w:rsid w:val="00CE0413"/>
    <w:rsid w:val="00CE0511"/>
    <w:rsid w:val="00CE0B28"/>
    <w:rsid w:val="00CE0F92"/>
    <w:rsid w:val="00CE1013"/>
    <w:rsid w:val="00CE175E"/>
    <w:rsid w:val="00CE2035"/>
    <w:rsid w:val="00CE2696"/>
    <w:rsid w:val="00CE2762"/>
    <w:rsid w:val="00CE285F"/>
    <w:rsid w:val="00CE29F8"/>
    <w:rsid w:val="00CE3025"/>
    <w:rsid w:val="00CE3537"/>
    <w:rsid w:val="00CE3564"/>
    <w:rsid w:val="00CE38B8"/>
    <w:rsid w:val="00CE3B96"/>
    <w:rsid w:val="00CE3C5B"/>
    <w:rsid w:val="00CE46F2"/>
    <w:rsid w:val="00CE4B8B"/>
    <w:rsid w:val="00CE576D"/>
    <w:rsid w:val="00CE5D71"/>
    <w:rsid w:val="00CE6A25"/>
    <w:rsid w:val="00CE72F9"/>
    <w:rsid w:val="00CE7467"/>
    <w:rsid w:val="00CF022B"/>
    <w:rsid w:val="00CF0A8E"/>
    <w:rsid w:val="00CF0ABD"/>
    <w:rsid w:val="00CF0DA6"/>
    <w:rsid w:val="00CF2351"/>
    <w:rsid w:val="00CF2EA3"/>
    <w:rsid w:val="00CF35EB"/>
    <w:rsid w:val="00CF41B8"/>
    <w:rsid w:val="00CF4423"/>
    <w:rsid w:val="00CF46C5"/>
    <w:rsid w:val="00CF488E"/>
    <w:rsid w:val="00CF4978"/>
    <w:rsid w:val="00CF4F67"/>
    <w:rsid w:val="00CF5424"/>
    <w:rsid w:val="00CF5802"/>
    <w:rsid w:val="00CF6EEC"/>
    <w:rsid w:val="00CF6F9B"/>
    <w:rsid w:val="00CF75C3"/>
    <w:rsid w:val="00CF7DBB"/>
    <w:rsid w:val="00CF7ED6"/>
    <w:rsid w:val="00D01229"/>
    <w:rsid w:val="00D02616"/>
    <w:rsid w:val="00D02734"/>
    <w:rsid w:val="00D0336D"/>
    <w:rsid w:val="00D04068"/>
    <w:rsid w:val="00D0446D"/>
    <w:rsid w:val="00D055A5"/>
    <w:rsid w:val="00D0585A"/>
    <w:rsid w:val="00D061D3"/>
    <w:rsid w:val="00D06D6E"/>
    <w:rsid w:val="00D06E12"/>
    <w:rsid w:val="00D079E0"/>
    <w:rsid w:val="00D07D11"/>
    <w:rsid w:val="00D10289"/>
    <w:rsid w:val="00D10C3B"/>
    <w:rsid w:val="00D116CE"/>
    <w:rsid w:val="00D11A75"/>
    <w:rsid w:val="00D12665"/>
    <w:rsid w:val="00D12B71"/>
    <w:rsid w:val="00D12B96"/>
    <w:rsid w:val="00D13F00"/>
    <w:rsid w:val="00D1483E"/>
    <w:rsid w:val="00D14C3F"/>
    <w:rsid w:val="00D14DFC"/>
    <w:rsid w:val="00D159C6"/>
    <w:rsid w:val="00D15BD6"/>
    <w:rsid w:val="00D16461"/>
    <w:rsid w:val="00D16EDF"/>
    <w:rsid w:val="00D171DB"/>
    <w:rsid w:val="00D1739B"/>
    <w:rsid w:val="00D178A8"/>
    <w:rsid w:val="00D2007F"/>
    <w:rsid w:val="00D2308D"/>
    <w:rsid w:val="00D237F5"/>
    <w:rsid w:val="00D23A56"/>
    <w:rsid w:val="00D24CCF"/>
    <w:rsid w:val="00D24F68"/>
    <w:rsid w:val="00D25E06"/>
    <w:rsid w:val="00D262C9"/>
    <w:rsid w:val="00D26F71"/>
    <w:rsid w:val="00D2792F"/>
    <w:rsid w:val="00D27C9B"/>
    <w:rsid w:val="00D27DEA"/>
    <w:rsid w:val="00D31116"/>
    <w:rsid w:val="00D31915"/>
    <w:rsid w:val="00D31957"/>
    <w:rsid w:val="00D31B3A"/>
    <w:rsid w:val="00D31F34"/>
    <w:rsid w:val="00D32089"/>
    <w:rsid w:val="00D32161"/>
    <w:rsid w:val="00D3234A"/>
    <w:rsid w:val="00D32AE1"/>
    <w:rsid w:val="00D32D17"/>
    <w:rsid w:val="00D335D5"/>
    <w:rsid w:val="00D33AD4"/>
    <w:rsid w:val="00D34020"/>
    <w:rsid w:val="00D35210"/>
    <w:rsid w:val="00D35506"/>
    <w:rsid w:val="00D35C32"/>
    <w:rsid w:val="00D36703"/>
    <w:rsid w:val="00D36893"/>
    <w:rsid w:val="00D36B53"/>
    <w:rsid w:val="00D36C14"/>
    <w:rsid w:val="00D36ED2"/>
    <w:rsid w:val="00D371FA"/>
    <w:rsid w:val="00D376D8"/>
    <w:rsid w:val="00D40155"/>
    <w:rsid w:val="00D40D22"/>
    <w:rsid w:val="00D40D96"/>
    <w:rsid w:val="00D40E9A"/>
    <w:rsid w:val="00D41115"/>
    <w:rsid w:val="00D41155"/>
    <w:rsid w:val="00D420DE"/>
    <w:rsid w:val="00D42149"/>
    <w:rsid w:val="00D421FF"/>
    <w:rsid w:val="00D43743"/>
    <w:rsid w:val="00D43754"/>
    <w:rsid w:val="00D43C57"/>
    <w:rsid w:val="00D43F87"/>
    <w:rsid w:val="00D4412A"/>
    <w:rsid w:val="00D44366"/>
    <w:rsid w:val="00D44BBF"/>
    <w:rsid w:val="00D44F2E"/>
    <w:rsid w:val="00D45176"/>
    <w:rsid w:val="00D45415"/>
    <w:rsid w:val="00D45480"/>
    <w:rsid w:val="00D455C0"/>
    <w:rsid w:val="00D455E9"/>
    <w:rsid w:val="00D45B35"/>
    <w:rsid w:val="00D46510"/>
    <w:rsid w:val="00D471B2"/>
    <w:rsid w:val="00D478DF"/>
    <w:rsid w:val="00D50196"/>
    <w:rsid w:val="00D507CE"/>
    <w:rsid w:val="00D511ED"/>
    <w:rsid w:val="00D51AE7"/>
    <w:rsid w:val="00D51B92"/>
    <w:rsid w:val="00D536AB"/>
    <w:rsid w:val="00D54AD3"/>
    <w:rsid w:val="00D554B8"/>
    <w:rsid w:val="00D55D1A"/>
    <w:rsid w:val="00D55D2C"/>
    <w:rsid w:val="00D56295"/>
    <w:rsid w:val="00D565CE"/>
    <w:rsid w:val="00D570D4"/>
    <w:rsid w:val="00D57C7E"/>
    <w:rsid w:val="00D61C0F"/>
    <w:rsid w:val="00D61F0E"/>
    <w:rsid w:val="00D62223"/>
    <w:rsid w:val="00D627AF"/>
    <w:rsid w:val="00D62979"/>
    <w:rsid w:val="00D631DC"/>
    <w:rsid w:val="00D64283"/>
    <w:rsid w:val="00D6476B"/>
    <w:rsid w:val="00D64870"/>
    <w:rsid w:val="00D64929"/>
    <w:rsid w:val="00D65B87"/>
    <w:rsid w:val="00D6699C"/>
    <w:rsid w:val="00D66D7A"/>
    <w:rsid w:val="00D674A0"/>
    <w:rsid w:val="00D7073F"/>
    <w:rsid w:val="00D7075B"/>
    <w:rsid w:val="00D70C05"/>
    <w:rsid w:val="00D7258F"/>
    <w:rsid w:val="00D72F1C"/>
    <w:rsid w:val="00D73194"/>
    <w:rsid w:val="00D73492"/>
    <w:rsid w:val="00D73F39"/>
    <w:rsid w:val="00D7457E"/>
    <w:rsid w:val="00D74583"/>
    <w:rsid w:val="00D749C5"/>
    <w:rsid w:val="00D75CC1"/>
    <w:rsid w:val="00D75EF2"/>
    <w:rsid w:val="00D7601F"/>
    <w:rsid w:val="00D76148"/>
    <w:rsid w:val="00D76474"/>
    <w:rsid w:val="00D76841"/>
    <w:rsid w:val="00D76938"/>
    <w:rsid w:val="00D76C0D"/>
    <w:rsid w:val="00D80D41"/>
    <w:rsid w:val="00D81ABB"/>
    <w:rsid w:val="00D82459"/>
    <w:rsid w:val="00D82774"/>
    <w:rsid w:val="00D8328D"/>
    <w:rsid w:val="00D8362A"/>
    <w:rsid w:val="00D83B90"/>
    <w:rsid w:val="00D848F3"/>
    <w:rsid w:val="00D84C4A"/>
    <w:rsid w:val="00D84FB8"/>
    <w:rsid w:val="00D851CF"/>
    <w:rsid w:val="00D8618A"/>
    <w:rsid w:val="00D86B57"/>
    <w:rsid w:val="00D87187"/>
    <w:rsid w:val="00D878D1"/>
    <w:rsid w:val="00D87BAA"/>
    <w:rsid w:val="00D902A6"/>
    <w:rsid w:val="00D903A2"/>
    <w:rsid w:val="00D90CB2"/>
    <w:rsid w:val="00D91839"/>
    <w:rsid w:val="00D91A5B"/>
    <w:rsid w:val="00D92AD3"/>
    <w:rsid w:val="00D92AEA"/>
    <w:rsid w:val="00D92DF5"/>
    <w:rsid w:val="00D93597"/>
    <w:rsid w:val="00D93845"/>
    <w:rsid w:val="00D93DD9"/>
    <w:rsid w:val="00D94342"/>
    <w:rsid w:val="00D9533E"/>
    <w:rsid w:val="00D960AE"/>
    <w:rsid w:val="00D96F75"/>
    <w:rsid w:val="00D97276"/>
    <w:rsid w:val="00D97396"/>
    <w:rsid w:val="00D976C3"/>
    <w:rsid w:val="00D97B8D"/>
    <w:rsid w:val="00DA034F"/>
    <w:rsid w:val="00DA0CA7"/>
    <w:rsid w:val="00DA0E9A"/>
    <w:rsid w:val="00DA15D1"/>
    <w:rsid w:val="00DA19EA"/>
    <w:rsid w:val="00DA2441"/>
    <w:rsid w:val="00DA281D"/>
    <w:rsid w:val="00DA30F2"/>
    <w:rsid w:val="00DA3728"/>
    <w:rsid w:val="00DA37A9"/>
    <w:rsid w:val="00DA4391"/>
    <w:rsid w:val="00DA5AF0"/>
    <w:rsid w:val="00DA5E84"/>
    <w:rsid w:val="00DA628B"/>
    <w:rsid w:val="00DA6816"/>
    <w:rsid w:val="00DA77ED"/>
    <w:rsid w:val="00DA7B44"/>
    <w:rsid w:val="00DB02DB"/>
    <w:rsid w:val="00DB101F"/>
    <w:rsid w:val="00DB1154"/>
    <w:rsid w:val="00DB21CE"/>
    <w:rsid w:val="00DB302F"/>
    <w:rsid w:val="00DB3252"/>
    <w:rsid w:val="00DB3C80"/>
    <w:rsid w:val="00DB44FB"/>
    <w:rsid w:val="00DB46E8"/>
    <w:rsid w:val="00DB4700"/>
    <w:rsid w:val="00DB5819"/>
    <w:rsid w:val="00DB5A18"/>
    <w:rsid w:val="00DB62C8"/>
    <w:rsid w:val="00DB65BC"/>
    <w:rsid w:val="00DB6D99"/>
    <w:rsid w:val="00DB6F10"/>
    <w:rsid w:val="00DB77FE"/>
    <w:rsid w:val="00DB7A69"/>
    <w:rsid w:val="00DB7E1B"/>
    <w:rsid w:val="00DC09B6"/>
    <w:rsid w:val="00DC0E8B"/>
    <w:rsid w:val="00DC112D"/>
    <w:rsid w:val="00DC14E0"/>
    <w:rsid w:val="00DC2143"/>
    <w:rsid w:val="00DC259B"/>
    <w:rsid w:val="00DC2606"/>
    <w:rsid w:val="00DC36AE"/>
    <w:rsid w:val="00DC3874"/>
    <w:rsid w:val="00DC4339"/>
    <w:rsid w:val="00DC4D49"/>
    <w:rsid w:val="00DC4D7F"/>
    <w:rsid w:val="00DC5DEF"/>
    <w:rsid w:val="00DC6722"/>
    <w:rsid w:val="00DC70C8"/>
    <w:rsid w:val="00DC7777"/>
    <w:rsid w:val="00DC79C9"/>
    <w:rsid w:val="00DD015E"/>
    <w:rsid w:val="00DD0480"/>
    <w:rsid w:val="00DD09EC"/>
    <w:rsid w:val="00DD0F35"/>
    <w:rsid w:val="00DD1186"/>
    <w:rsid w:val="00DD1213"/>
    <w:rsid w:val="00DD1F5B"/>
    <w:rsid w:val="00DD1F93"/>
    <w:rsid w:val="00DD2424"/>
    <w:rsid w:val="00DD2B8A"/>
    <w:rsid w:val="00DD2F32"/>
    <w:rsid w:val="00DD30C6"/>
    <w:rsid w:val="00DD38F9"/>
    <w:rsid w:val="00DD48F0"/>
    <w:rsid w:val="00DD56AA"/>
    <w:rsid w:val="00DD57E4"/>
    <w:rsid w:val="00DD608A"/>
    <w:rsid w:val="00DD621A"/>
    <w:rsid w:val="00DD6B00"/>
    <w:rsid w:val="00DD7A34"/>
    <w:rsid w:val="00DE0038"/>
    <w:rsid w:val="00DE0362"/>
    <w:rsid w:val="00DE0E7A"/>
    <w:rsid w:val="00DE1EE4"/>
    <w:rsid w:val="00DE1F98"/>
    <w:rsid w:val="00DE308A"/>
    <w:rsid w:val="00DE47EF"/>
    <w:rsid w:val="00DE4B46"/>
    <w:rsid w:val="00DE4F25"/>
    <w:rsid w:val="00DE52F1"/>
    <w:rsid w:val="00DE6E12"/>
    <w:rsid w:val="00DE78FE"/>
    <w:rsid w:val="00DE7E2F"/>
    <w:rsid w:val="00DE7FD7"/>
    <w:rsid w:val="00DF0F08"/>
    <w:rsid w:val="00DF1743"/>
    <w:rsid w:val="00DF191B"/>
    <w:rsid w:val="00DF19BB"/>
    <w:rsid w:val="00DF1AD8"/>
    <w:rsid w:val="00DF21D9"/>
    <w:rsid w:val="00DF27C8"/>
    <w:rsid w:val="00DF2CE2"/>
    <w:rsid w:val="00DF3B7B"/>
    <w:rsid w:val="00DF3DEA"/>
    <w:rsid w:val="00DF40E3"/>
    <w:rsid w:val="00DF435D"/>
    <w:rsid w:val="00DF4593"/>
    <w:rsid w:val="00DF5038"/>
    <w:rsid w:val="00DF5AB7"/>
    <w:rsid w:val="00DF5DE4"/>
    <w:rsid w:val="00DF6CA5"/>
    <w:rsid w:val="00DF76B0"/>
    <w:rsid w:val="00DF7749"/>
    <w:rsid w:val="00DF7945"/>
    <w:rsid w:val="00DF7B64"/>
    <w:rsid w:val="00DF7D74"/>
    <w:rsid w:val="00DF7F89"/>
    <w:rsid w:val="00E019D5"/>
    <w:rsid w:val="00E01E36"/>
    <w:rsid w:val="00E0205C"/>
    <w:rsid w:val="00E021F7"/>
    <w:rsid w:val="00E02BE9"/>
    <w:rsid w:val="00E030E5"/>
    <w:rsid w:val="00E03BCE"/>
    <w:rsid w:val="00E03DAB"/>
    <w:rsid w:val="00E03EB6"/>
    <w:rsid w:val="00E04350"/>
    <w:rsid w:val="00E05E77"/>
    <w:rsid w:val="00E06226"/>
    <w:rsid w:val="00E062E7"/>
    <w:rsid w:val="00E0688F"/>
    <w:rsid w:val="00E07EB3"/>
    <w:rsid w:val="00E07EFF"/>
    <w:rsid w:val="00E11387"/>
    <w:rsid w:val="00E11A1A"/>
    <w:rsid w:val="00E11B78"/>
    <w:rsid w:val="00E12052"/>
    <w:rsid w:val="00E121D3"/>
    <w:rsid w:val="00E128F8"/>
    <w:rsid w:val="00E12FA6"/>
    <w:rsid w:val="00E13916"/>
    <w:rsid w:val="00E13A83"/>
    <w:rsid w:val="00E147BA"/>
    <w:rsid w:val="00E14C0A"/>
    <w:rsid w:val="00E15B65"/>
    <w:rsid w:val="00E16523"/>
    <w:rsid w:val="00E168AE"/>
    <w:rsid w:val="00E16A99"/>
    <w:rsid w:val="00E174D2"/>
    <w:rsid w:val="00E17DC2"/>
    <w:rsid w:val="00E2079E"/>
    <w:rsid w:val="00E2085E"/>
    <w:rsid w:val="00E20B84"/>
    <w:rsid w:val="00E21F0E"/>
    <w:rsid w:val="00E23299"/>
    <w:rsid w:val="00E237E5"/>
    <w:rsid w:val="00E24B9E"/>
    <w:rsid w:val="00E2518F"/>
    <w:rsid w:val="00E25754"/>
    <w:rsid w:val="00E25C04"/>
    <w:rsid w:val="00E25CE2"/>
    <w:rsid w:val="00E2642E"/>
    <w:rsid w:val="00E264C6"/>
    <w:rsid w:val="00E266C3"/>
    <w:rsid w:val="00E26A25"/>
    <w:rsid w:val="00E2705F"/>
    <w:rsid w:val="00E31051"/>
    <w:rsid w:val="00E3115C"/>
    <w:rsid w:val="00E32071"/>
    <w:rsid w:val="00E3224C"/>
    <w:rsid w:val="00E32D6D"/>
    <w:rsid w:val="00E332B5"/>
    <w:rsid w:val="00E34C6A"/>
    <w:rsid w:val="00E353C2"/>
    <w:rsid w:val="00E3573B"/>
    <w:rsid w:val="00E35BDC"/>
    <w:rsid w:val="00E36024"/>
    <w:rsid w:val="00E36406"/>
    <w:rsid w:val="00E36EE6"/>
    <w:rsid w:val="00E36FC4"/>
    <w:rsid w:val="00E37A11"/>
    <w:rsid w:val="00E37AD5"/>
    <w:rsid w:val="00E37D1E"/>
    <w:rsid w:val="00E4035D"/>
    <w:rsid w:val="00E4052E"/>
    <w:rsid w:val="00E40900"/>
    <w:rsid w:val="00E4091C"/>
    <w:rsid w:val="00E40BD2"/>
    <w:rsid w:val="00E40CAA"/>
    <w:rsid w:val="00E410D7"/>
    <w:rsid w:val="00E41129"/>
    <w:rsid w:val="00E429F6"/>
    <w:rsid w:val="00E4408E"/>
    <w:rsid w:val="00E4416F"/>
    <w:rsid w:val="00E44A70"/>
    <w:rsid w:val="00E45342"/>
    <w:rsid w:val="00E4590B"/>
    <w:rsid w:val="00E459DF"/>
    <w:rsid w:val="00E45F01"/>
    <w:rsid w:val="00E4645E"/>
    <w:rsid w:val="00E467FF"/>
    <w:rsid w:val="00E46ADA"/>
    <w:rsid w:val="00E46E91"/>
    <w:rsid w:val="00E47104"/>
    <w:rsid w:val="00E4793F"/>
    <w:rsid w:val="00E47CCB"/>
    <w:rsid w:val="00E50303"/>
    <w:rsid w:val="00E50AD9"/>
    <w:rsid w:val="00E52736"/>
    <w:rsid w:val="00E52E07"/>
    <w:rsid w:val="00E52E91"/>
    <w:rsid w:val="00E536BC"/>
    <w:rsid w:val="00E54004"/>
    <w:rsid w:val="00E540D1"/>
    <w:rsid w:val="00E555A7"/>
    <w:rsid w:val="00E568CC"/>
    <w:rsid w:val="00E576EE"/>
    <w:rsid w:val="00E6117C"/>
    <w:rsid w:val="00E6136B"/>
    <w:rsid w:val="00E614DD"/>
    <w:rsid w:val="00E61643"/>
    <w:rsid w:val="00E61AD2"/>
    <w:rsid w:val="00E6335B"/>
    <w:rsid w:val="00E63779"/>
    <w:rsid w:val="00E63C91"/>
    <w:rsid w:val="00E646E8"/>
    <w:rsid w:val="00E64CE0"/>
    <w:rsid w:val="00E64D67"/>
    <w:rsid w:val="00E64D8E"/>
    <w:rsid w:val="00E654D6"/>
    <w:rsid w:val="00E668AD"/>
    <w:rsid w:val="00E66F41"/>
    <w:rsid w:val="00E67EF8"/>
    <w:rsid w:val="00E7008B"/>
    <w:rsid w:val="00E71088"/>
    <w:rsid w:val="00E711C7"/>
    <w:rsid w:val="00E711CA"/>
    <w:rsid w:val="00E713C8"/>
    <w:rsid w:val="00E713D0"/>
    <w:rsid w:val="00E7195A"/>
    <w:rsid w:val="00E720A8"/>
    <w:rsid w:val="00E725EF"/>
    <w:rsid w:val="00E72B0F"/>
    <w:rsid w:val="00E7318D"/>
    <w:rsid w:val="00E736D5"/>
    <w:rsid w:val="00E73856"/>
    <w:rsid w:val="00E73A81"/>
    <w:rsid w:val="00E73B41"/>
    <w:rsid w:val="00E73E89"/>
    <w:rsid w:val="00E749E0"/>
    <w:rsid w:val="00E74A1C"/>
    <w:rsid w:val="00E74AFB"/>
    <w:rsid w:val="00E75083"/>
    <w:rsid w:val="00E75A32"/>
    <w:rsid w:val="00E76199"/>
    <w:rsid w:val="00E76233"/>
    <w:rsid w:val="00E7682C"/>
    <w:rsid w:val="00E76D57"/>
    <w:rsid w:val="00E77F03"/>
    <w:rsid w:val="00E800E7"/>
    <w:rsid w:val="00E808C3"/>
    <w:rsid w:val="00E80AA0"/>
    <w:rsid w:val="00E80CA2"/>
    <w:rsid w:val="00E81DC3"/>
    <w:rsid w:val="00E827F5"/>
    <w:rsid w:val="00E830A6"/>
    <w:rsid w:val="00E8335D"/>
    <w:rsid w:val="00E835DD"/>
    <w:rsid w:val="00E83A18"/>
    <w:rsid w:val="00E83DCC"/>
    <w:rsid w:val="00E84373"/>
    <w:rsid w:val="00E8456E"/>
    <w:rsid w:val="00E85A07"/>
    <w:rsid w:val="00E86237"/>
    <w:rsid w:val="00E86578"/>
    <w:rsid w:val="00E86A72"/>
    <w:rsid w:val="00E87401"/>
    <w:rsid w:val="00E87864"/>
    <w:rsid w:val="00E87D1D"/>
    <w:rsid w:val="00E90506"/>
    <w:rsid w:val="00E90BF6"/>
    <w:rsid w:val="00E90C23"/>
    <w:rsid w:val="00E91A7E"/>
    <w:rsid w:val="00E9218D"/>
    <w:rsid w:val="00E9249B"/>
    <w:rsid w:val="00E92817"/>
    <w:rsid w:val="00E92EA4"/>
    <w:rsid w:val="00E9301E"/>
    <w:rsid w:val="00E931CC"/>
    <w:rsid w:val="00E93CEE"/>
    <w:rsid w:val="00E94662"/>
    <w:rsid w:val="00E94889"/>
    <w:rsid w:val="00E94991"/>
    <w:rsid w:val="00E95DF0"/>
    <w:rsid w:val="00E967F0"/>
    <w:rsid w:val="00E968CB"/>
    <w:rsid w:val="00EA0B63"/>
    <w:rsid w:val="00EA0DC7"/>
    <w:rsid w:val="00EA1DDB"/>
    <w:rsid w:val="00EA20B2"/>
    <w:rsid w:val="00EA2A15"/>
    <w:rsid w:val="00EA2A59"/>
    <w:rsid w:val="00EA2EE2"/>
    <w:rsid w:val="00EA33EA"/>
    <w:rsid w:val="00EA36CE"/>
    <w:rsid w:val="00EA4445"/>
    <w:rsid w:val="00EA47F9"/>
    <w:rsid w:val="00EA569A"/>
    <w:rsid w:val="00EA5861"/>
    <w:rsid w:val="00EA5C2D"/>
    <w:rsid w:val="00EA661F"/>
    <w:rsid w:val="00EA676D"/>
    <w:rsid w:val="00EA6CAB"/>
    <w:rsid w:val="00EA6CC4"/>
    <w:rsid w:val="00EA7164"/>
    <w:rsid w:val="00EA72FF"/>
    <w:rsid w:val="00EA737A"/>
    <w:rsid w:val="00EA7877"/>
    <w:rsid w:val="00EA7B06"/>
    <w:rsid w:val="00EA7C9F"/>
    <w:rsid w:val="00EB1D93"/>
    <w:rsid w:val="00EB2179"/>
    <w:rsid w:val="00EB2B0F"/>
    <w:rsid w:val="00EB3173"/>
    <w:rsid w:val="00EB326E"/>
    <w:rsid w:val="00EB3742"/>
    <w:rsid w:val="00EB377F"/>
    <w:rsid w:val="00EB3829"/>
    <w:rsid w:val="00EB41EB"/>
    <w:rsid w:val="00EB4375"/>
    <w:rsid w:val="00EB4388"/>
    <w:rsid w:val="00EB4391"/>
    <w:rsid w:val="00EB5ABB"/>
    <w:rsid w:val="00EB5BC9"/>
    <w:rsid w:val="00EB749E"/>
    <w:rsid w:val="00EB7572"/>
    <w:rsid w:val="00EB795C"/>
    <w:rsid w:val="00EC0609"/>
    <w:rsid w:val="00EC0657"/>
    <w:rsid w:val="00EC1115"/>
    <w:rsid w:val="00EC1847"/>
    <w:rsid w:val="00EC2EF4"/>
    <w:rsid w:val="00EC3CD0"/>
    <w:rsid w:val="00EC41AE"/>
    <w:rsid w:val="00EC445B"/>
    <w:rsid w:val="00EC480D"/>
    <w:rsid w:val="00EC50F8"/>
    <w:rsid w:val="00EC61BD"/>
    <w:rsid w:val="00EC6BFA"/>
    <w:rsid w:val="00EC7950"/>
    <w:rsid w:val="00ED0185"/>
    <w:rsid w:val="00ED0504"/>
    <w:rsid w:val="00ED136F"/>
    <w:rsid w:val="00ED16C3"/>
    <w:rsid w:val="00ED1D9F"/>
    <w:rsid w:val="00ED2141"/>
    <w:rsid w:val="00ED2714"/>
    <w:rsid w:val="00ED289C"/>
    <w:rsid w:val="00ED295D"/>
    <w:rsid w:val="00ED352F"/>
    <w:rsid w:val="00ED3F94"/>
    <w:rsid w:val="00ED4147"/>
    <w:rsid w:val="00ED4442"/>
    <w:rsid w:val="00ED4EE8"/>
    <w:rsid w:val="00ED55C4"/>
    <w:rsid w:val="00ED5FFE"/>
    <w:rsid w:val="00ED61AD"/>
    <w:rsid w:val="00ED67F8"/>
    <w:rsid w:val="00ED687D"/>
    <w:rsid w:val="00ED7083"/>
    <w:rsid w:val="00ED7324"/>
    <w:rsid w:val="00ED7D6A"/>
    <w:rsid w:val="00ED7E9E"/>
    <w:rsid w:val="00EE0486"/>
    <w:rsid w:val="00EE161B"/>
    <w:rsid w:val="00EE1721"/>
    <w:rsid w:val="00EE244B"/>
    <w:rsid w:val="00EE2A9F"/>
    <w:rsid w:val="00EE2DF1"/>
    <w:rsid w:val="00EE371C"/>
    <w:rsid w:val="00EE42F5"/>
    <w:rsid w:val="00EE4633"/>
    <w:rsid w:val="00EE50BE"/>
    <w:rsid w:val="00EE50D0"/>
    <w:rsid w:val="00EE575E"/>
    <w:rsid w:val="00EE5A2D"/>
    <w:rsid w:val="00EE5C43"/>
    <w:rsid w:val="00EE5EF4"/>
    <w:rsid w:val="00EE63F3"/>
    <w:rsid w:val="00EE6A01"/>
    <w:rsid w:val="00EE6DC0"/>
    <w:rsid w:val="00EE7C38"/>
    <w:rsid w:val="00EF0B76"/>
    <w:rsid w:val="00EF0DC1"/>
    <w:rsid w:val="00EF0EAB"/>
    <w:rsid w:val="00EF1150"/>
    <w:rsid w:val="00EF17D3"/>
    <w:rsid w:val="00EF1F1C"/>
    <w:rsid w:val="00EF43A6"/>
    <w:rsid w:val="00EF49F6"/>
    <w:rsid w:val="00EF4DDE"/>
    <w:rsid w:val="00EF513D"/>
    <w:rsid w:val="00EF5486"/>
    <w:rsid w:val="00EF5981"/>
    <w:rsid w:val="00EF5F48"/>
    <w:rsid w:val="00EF6A1C"/>
    <w:rsid w:val="00EF6B5B"/>
    <w:rsid w:val="00EF6D6F"/>
    <w:rsid w:val="00EF6EDE"/>
    <w:rsid w:val="00EF712D"/>
    <w:rsid w:val="00EF714C"/>
    <w:rsid w:val="00EF7876"/>
    <w:rsid w:val="00F007A4"/>
    <w:rsid w:val="00F00883"/>
    <w:rsid w:val="00F00AB7"/>
    <w:rsid w:val="00F01106"/>
    <w:rsid w:val="00F02069"/>
    <w:rsid w:val="00F03030"/>
    <w:rsid w:val="00F03542"/>
    <w:rsid w:val="00F03830"/>
    <w:rsid w:val="00F03AAA"/>
    <w:rsid w:val="00F0422F"/>
    <w:rsid w:val="00F062AC"/>
    <w:rsid w:val="00F0698B"/>
    <w:rsid w:val="00F06DEB"/>
    <w:rsid w:val="00F07207"/>
    <w:rsid w:val="00F073F5"/>
    <w:rsid w:val="00F10239"/>
    <w:rsid w:val="00F102E8"/>
    <w:rsid w:val="00F10CE0"/>
    <w:rsid w:val="00F11262"/>
    <w:rsid w:val="00F117EE"/>
    <w:rsid w:val="00F1186E"/>
    <w:rsid w:val="00F11D1F"/>
    <w:rsid w:val="00F11ED3"/>
    <w:rsid w:val="00F1255B"/>
    <w:rsid w:val="00F129CC"/>
    <w:rsid w:val="00F12E54"/>
    <w:rsid w:val="00F13C33"/>
    <w:rsid w:val="00F13FB0"/>
    <w:rsid w:val="00F14207"/>
    <w:rsid w:val="00F14D02"/>
    <w:rsid w:val="00F150B1"/>
    <w:rsid w:val="00F152B5"/>
    <w:rsid w:val="00F15B9B"/>
    <w:rsid w:val="00F15DCC"/>
    <w:rsid w:val="00F16032"/>
    <w:rsid w:val="00F16948"/>
    <w:rsid w:val="00F16F95"/>
    <w:rsid w:val="00F17138"/>
    <w:rsid w:val="00F1734A"/>
    <w:rsid w:val="00F17361"/>
    <w:rsid w:val="00F20918"/>
    <w:rsid w:val="00F210EA"/>
    <w:rsid w:val="00F221CF"/>
    <w:rsid w:val="00F22C0F"/>
    <w:rsid w:val="00F22C88"/>
    <w:rsid w:val="00F23070"/>
    <w:rsid w:val="00F23393"/>
    <w:rsid w:val="00F23A07"/>
    <w:rsid w:val="00F23A1A"/>
    <w:rsid w:val="00F23AAB"/>
    <w:rsid w:val="00F23B87"/>
    <w:rsid w:val="00F23CAE"/>
    <w:rsid w:val="00F252EF"/>
    <w:rsid w:val="00F2581C"/>
    <w:rsid w:val="00F25E7B"/>
    <w:rsid w:val="00F25F1C"/>
    <w:rsid w:val="00F26043"/>
    <w:rsid w:val="00F261E1"/>
    <w:rsid w:val="00F264B2"/>
    <w:rsid w:val="00F26E74"/>
    <w:rsid w:val="00F27401"/>
    <w:rsid w:val="00F279A5"/>
    <w:rsid w:val="00F27A0B"/>
    <w:rsid w:val="00F27E16"/>
    <w:rsid w:val="00F3004E"/>
    <w:rsid w:val="00F30623"/>
    <w:rsid w:val="00F30B67"/>
    <w:rsid w:val="00F30DC8"/>
    <w:rsid w:val="00F3134D"/>
    <w:rsid w:val="00F31940"/>
    <w:rsid w:val="00F32C3B"/>
    <w:rsid w:val="00F33267"/>
    <w:rsid w:val="00F332B7"/>
    <w:rsid w:val="00F33606"/>
    <w:rsid w:val="00F3382A"/>
    <w:rsid w:val="00F33EFA"/>
    <w:rsid w:val="00F34473"/>
    <w:rsid w:val="00F3472F"/>
    <w:rsid w:val="00F355D2"/>
    <w:rsid w:val="00F35716"/>
    <w:rsid w:val="00F35AB8"/>
    <w:rsid w:val="00F36501"/>
    <w:rsid w:val="00F36CB3"/>
    <w:rsid w:val="00F36F5E"/>
    <w:rsid w:val="00F37718"/>
    <w:rsid w:val="00F3794C"/>
    <w:rsid w:val="00F40164"/>
    <w:rsid w:val="00F40747"/>
    <w:rsid w:val="00F40C30"/>
    <w:rsid w:val="00F413B6"/>
    <w:rsid w:val="00F4283D"/>
    <w:rsid w:val="00F42926"/>
    <w:rsid w:val="00F431D8"/>
    <w:rsid w:val="00F432FE"/>
    <w:rsid w:val="00F44E80"/>
    <w:rsid w:val="00F46BB6"/>
    <w:rsid w:val="00F46C10"/>
    <w:rsid w:val="00F46C13"/>
    <w:rsid w:val="00F47207"/>
    <w:rsid w:val="00F47C20"/>
    <w:rsid w:val="00F501EC"/>
    <w:rsid w:val="00F5056D"/>
    <w:rsid w:val="00F50AC4"/>
    <w:rsid w:val="00F50EA4"/>
    <w:rsid w:val="00F51139"/>
    <w:rsid w:val="00F513CE"/>
    <w:rsid w:val="00F52351"/>
    <w:rsid w:val="00F52436"/>
    <w:rsid w:val="00F52641"/>
    <w:rsid w:val="00F52688"/>
    <w:rsid w:val="00F53214"/>
    <w:rsid w:val="00F534C4"/>
    <w:rsid w:val="00F53E26"/>
    <w:rsid w:val="00F547A8"/>
    <w:rsid w:val="00F547F6"/>
    <w:rsid w:val="00F548FB"/>
    <w:rsid w:val="00F54CF2"/>
    <w:rsid w:val="00F557ED"/>
    <w:rsid w:val="00F55A5D"/>
    <w:rsid w:val="00F55B89"/>
    <w:rsid w:val="00F5648E"/>
    <w:rsid w:val="00F57F03"/>
    <w:rsid w:val="00F6092A"/>
    <w:rsid w:val="00F60A43"/>
    <w:rsid w:val="00F62D3E"/>
    <w:rsid w:val="00F62E65"/>
    <w:rsid w:val="00F631C1"/>
    <w:rsid w:val="00F63502"/>
    <w:rsid w:val="00F638E3"/>
    <w:rsid w:val="00F63F82"/>
    <w:rsid w:val="00F64647"/>
    <w:rsid w:val="00F64E85"/>
    <w:rsid w:val="00F653EB"/>
    <w:rsid w:val="00F65BDE"/>
    <w:rsid w:val="00F661DB"/>
    <w:rsid w:val="00F6692E"/>
    <w:rsid w:val="00F66A3B"/>
    <w:rsid w:val="00F66FFA"/>
    <w:rsid w:val="00F67166"/>
    <w:rsid w:val="00F67257"/>
    <w:rsid w:val="00F70E35"/>
    <w:rsid w:val="00F7159C"/>
    <w:rsid w:val="00F71A24"/>
    <w:rsid w:val="00F7211D"/>
    <w:rsid w:val="00F7275B"/>
    <w:rsid w:val="00F72BE6"/>
    <w:rsid w:val="00F72D6D"/>
    <w:rsid w:val="00F72FDA"/>
    <w:rsid w:val="00F74028"/>
    <w:rsid w:val="00F7560D"/>
    <w:rsid w:val="00F766D3"/>
    <w:rsid w:val="00F76940"/>
    <w:rsid w:val="00F76BD7"/>
    <w:rsid w:val="00F76DA9"/>
    <w:rsid w:val="00F77456"/>
    <w:rsid w:val="00F77B88"/>
    <w:rsid w:val="00F8010B"/>
    <w:rsid w:val="00F802EF"/>
    <w:rsid w:val="00F80946"/>
    <w:rsid w:val="00F8176A"/>
    <w:rsid w:val="00F8194A"/>
    <w:rsid w:val="00F81D11"/>
    <w:rsid w:val="00F82A69"/>
    <w:rsid w:val="00F83B0B"/>
    <w:rsid w:val="00F83CB2"/>
    <w:rsid w:val="00F83FEB"/>
    <w:rsid w:val="00F841DC"/>
    <w:rsid w:val="00F84230"/>
    <w:rsid w:val="00F844F6"/>
    <w:rsid w:val="00F84E53"/>
    <w:rsid w:val="00F853AB"/>
    <w:rsid w:val="00F85562"/>
    <w:rsid w:val="00F8562F"/>
    <w:rsid w:val="00F85C97"/>
    <w:rsid w:val="00F85F21"/>
    <w:rsid w:val="00F865FB"/>
    <w:rsid w:val="00F87A17"/>
    <w:rsid w:val="00F87F6A"/>
    <w:rsid w:val="00F901C2"/>
    <w:rsid w:val="00F90752"/>
    <w:rsid w:val="00F908F8"/>
    <w:rsid w:val="00F909FB"/>
    <w:rsid w:val="00F90CC4"/>
    <w:rsid w:val="00F90D42"/>
    <w:rsid w:val="00F90D84"/>
    <w:rsid w:val="00F9216D"/>
    <w:rsid w:val="00F92A80"/>
    <w:rsid w:val="00F92EB9"/>
    <w:rsid w:val="00F938F6"/>
    <w:rsid w:val="00F9467B"/>
    <w:rsid w:val="00F94F8C"/>
    <w:rsid w:val="00F95292"/>
    <w:rsid w:val="00F95EC3"/>
    <w:rsid w:val="00F95F42"/>
    <w:rsid w:val="00F97D0E"/>
    <w:rsid w:val="00FA1566"/>
    <w:rsid w:val="00FA1AC6"/>
    <w:rsid w:val="00FA24AC"/>
    <w:rsid w:val="00FA24EA"/>
    <w:rsid w:val="00FA2B38"/>
    <w:rsid w:val="00FA2B76"/>
    <w:rsid w:val="00FA30F7"/>
    <w:rsid w:val="00FA33E6"/>
    <w:rsid w:val="00FA3C0D"/>
    <w:rsid w:val="00FA46C8"/>
    <w:rsid w:val="00FA478E"/>
    <w:rsid w:val="00FA4BC8"/>
    <w:rsid w:val="00FA54AB"/>
    <w:rsid w:val="00FA55C7"/>
    <w:rsid w:val="00FA586E"/>
    <w:rsid w:val="00FA5AE8"/>
    <w:rsid w:val="00FA5F06"/>
    <w:rsid w:val="00FA61F8"/>
    <w:rsid w:val="00FA6766"/>
    <w:rsid w:val="00FA7142"/>
    <w:rsid w:val="00FA7993"/>
    <w:rsid w:val="00FB03DA"/>
    <w:rsid w:val="00FB0FB2"/>
    <w:rsid w:val="00FB183E"/>
    <w:rsid w:val="00FB1EC1"/>
    <w:rsid w:val="00FB255C"/>
    <w:rsid w:val="00FB2AA4"/>
    <w:rsid w:val="00FB2AE8"/>
    <w:rsid w:val="00FB32AA"/>
    <w:rsid w:val="00FB3AA5"/>
    <w:rsid w:val="00FB3CF1"/>
    <w:rsid w:val="00FB3ED7"/>
    <w:rsid w:val="00FB4573"/>
    <w:rsid w:val="00FB4826"/>
    <w:rsid w:val="00FB4DC5"/>
    <w:rsid w:val="00FB632B"/>
    <w:rsid w:val="00FB6D77"/>
    <w:rsid w:val="00FB6E88"/>
    <w:rsid w:val="00FB6FB7"/>
    <w:rsid w:val="00FB71A3"/>
    <w:rsid w:val="00FB7694"/>
    <w:rsid w:val="00FC1927"/>
    <w:rsid w:val="00FC1D89"/>
    <w:rsid w:val="00FC2966"/>
    <w:rsid w:val="00FC2AB7"/>
    <w:rsid w:val="00FC2D67"/>
    <w:rsid w:val="00FC319C"/>
    <w:rsid w:val="00FC3612"/>
    <w:rsid w:val="00FC3953"/>
    <w:rsid w:val="00FC3C3E"/>
    <w:rsid w:val="00FC468B"/>
    <w:rsid w:val="00FC497E"/>
    <w:rsid w:val="00FC4BF9"/>
    <w:rsid w:val="00FC5172"/>
    <w:rsid w:val="00FC55B8"/>
    <w:rsid w:val="00FC59EA"/>
    <w:rsid w:val="00FC6987"/>
    <w:rsid w:val="00FC6C88"/>
    <w:rsid w:val="00FC7181"/>
    <w:rsid w:val="00FC792C"/>
    <w:rsid w:val="00FC7D12"/>
    <w:rsid w:val="00FC7D33"/>
    <w:rsid w:val="00FC7EDA"/>
    <w:rsid w:val="00FD0E30"/>
    <w:rsid w:val="00FD13F0"/>
    <w:rsid w:val="00FD1B6E"/>
    <w:rsid w:val="00FD23F8"/>
    <w:rsid w:val="00FD3238"/>
    <w:rsid w:val="00FD33D8"/>
    <w:rsid w:val="00FD393C"/>
    <w:rsid w:val="00FD3D1C"/>
    <w:rsid w:val="00FD4D39"/>
    <w:rsid w:val="00FD4F18"/>
    <w:rsid w:val="00FD4FF9"/>
    <w:rsid w:val="00FD5498"/>
    <w:rsid w:val="00FD5C66"/>
    <w:rsid w:val="00FD5F69"/>
    <w:rsid w:val="00FD60FB"/>
    <w:rsid w:val="00FD6137"/>
    <w:rsid w:val="00FD636E"/>
    <w:rsid w:val="00FD653B"/>
    <w:rsid w:val="00FD680F"/>
    <w:rsid w:val="00FE0B22"/>
    <w:rsid w:val="00FE0FCA"/>
    <w:rsid w:val="00FE125D"/>
    <w:rsid w:val="00FE13E5"/>
    <w:rsid w:val="00FE1425"/>
    <w:rsid w:val="00FE1BAA"/>
    <w:rsid w:val="00FE1FE1"/>
    <w:rsid w:val="00FE2BA7"/>
    <w:rsid w:val="00FE3358"/>
    <w:rsid w:val="00FE3E56"/>
    <w:rsid w:val="00FE49DA"/>
    <w:rsid w:val="00FE517E"/>
    <w:rsid w:val="00FE51F8"/>
    <w:rsid w:val="00FE558D"/>
    <w:rsid w:val="00FE591A"/>
    <w:rsid w:val="00FE5FC7"/>
    <w:rsid w:val="00FE648A"/>
    <w:rsid w:val="00FE67D4"/>
    <w:rsid w:val="00FE686A"/>
    <w:rsid w:val="00FE6B0C"/>
    <w:rsid w:val="00FE6BFF"/>
    <w:rsid w:val="00FE6E5C"/>
    <w:rsid w:val="00FE788C"/>
    <w:rsid w:val="00FE7E11"/>
    <w:rsid w:val="00FF0604"/>
    <w:rsid w:val="00FF0B51"/>
    <w:rsid w:val="00FF1433"/>
    <w:rsid w:val="00FF1564"/>
    <w:rsid w:val="00FF17A4"/>
    <w:rsid w:val="00FF1F87"/>
    <w:rsid w:val="00FF2B7E"/>
    <w:rsid w:val="00FF2F72"/>
    <w:rsid w:val="00FF326D"/>
    <w:rsid w:val="00FF32DE"/>
    <w:rsid w:val="00FF4C95"/>
    <w:rsid w:val="00FF5871"/>
    <w:rsid w:val="00FF58CE"/>
    <w:rsid w:val="00FF6767"/>
    <w:rsid w:val="00FF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D2E07"/>
  <w15:chartTrackingRefBased/>
  <w15:docId w15:val="{2EED0355-3056-1142-8247-FF19F48FB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6F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F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F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F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F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F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F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F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F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F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F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F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F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F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F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F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F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F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F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F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6F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F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6F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F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6F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F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F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FF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22831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11D1F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4245D4"/>
    <w:pPr>
      <w:spacing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116AA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6A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85360"/>
  </w:style>
  <w:style w:type="table" w:styleId="TableGrid">
    <w:name w:val="Table Grid"/>
    <w:basedOn w:val="TableNormal"/>
    <w:uiPriority w:val="39"/>
    <w:rsid w:val="00771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E2C50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0C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C3E"/>
  </w:style>
  <w:style w:type="paragraph" w:styleId="Footer">
    <w:name w:val="footer"/>
    <w:basedOn w:val="Normal"/>
    <w:link w:val="FooterChar"/>
    <w:uiPriority w:val="99"/>
    <w:unhideWhenUsed/>
    <w:rsid w:val="009B0C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0C3E"/>
  </w:style>
  <w:style w:type="paragraph" w:customStyle="1" w:styleId="msonormal0">
    <w:name w:val="msonormal"/>
    <w:basedOn w:val="Normal"/>
    <w:rsid w:val="00394D2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737C5C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64">
    <w:name w:val="xl64"/>
    <w:basedOn w:val="Normal"/>
    <w:rsid w:val="00737C5C"/>
    <w:pPr>
      <w:spacing w:before="100" w:beforeAutospacing="1" w:after="100" w:afterAutospacing="1"/>
    </w:pPr>
    <w:rPr>
      <w:rFonts w:ascii="Aptos Narrow" w:eastAsia="Times New Roman" w:hAnsi="Aptos Narrow" w:cs="Times New Roman"/>
      <w:i/>
      <w:iCs/>
      <w:kern w:val="0"/>
      <w14:ligatures w14:val="none"/>
    </w:rPr>
  </w:style>
  <w:style w:type="paragraph" w:customStyle="1" w:styleId="xl65">
    <w:name w:val="xl65"/>
    <w:basedOn w:val="Normal"/>
    <w:rsid w:val="00737C5C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737C5C"/>
    <w:pPr>
      <w:spacing w:before="100" w:beforeAutospacing="1" w:after="100" w:afterAutospacing="1"/>
    </w:pPr>
    <w:rPr>
      <w:rFonts w:ascii="Aptos Narrow" w:eastAsia="Times New Roman" w:hAnsi="Aptos Narrow" w:cs="Times New Roman"/>
      <w:i/>
      <w:iCs/>
      <w:kern w:val="0"/>
      <w14:ligatures w14:val="none"/>
    </w:rPr>
  </w:style>
  <w:style w:type="paragraph" w:customStyle="1" w:styleId="xl67">
    <w:name w:val="xl67"/>
    <w:basedOn w:val="Normal"/>
    <w:rsid w:val="00737C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737C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ptos Narrow" w:eastAsia="Times New Roman" w:hAnsi="Aptos Narrow" w:cs="Times New Roman"/>
      <w:i/>
      <w:iCs/>
      <w:kern w:val="0"/>
      <w14:ligatures w14:val="none"/>
    </w:rPr>
  </w:style>
  <w:style w:type="paragraph" w:customStyle="1" w:styleId="xl69">
    <w:name w:val="xl69"/>
    <w:basedOn w:val="Normal"/>
    <w:rsid w:val="00737C5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737C5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ptos Narrow" w:eastAsia="Times New Roman" w:hAnsi="Aptos Narrow" w:cs="Times New Roman"/>
      <w:i/>
      <w:iCs/>
      <w:kern w:val="0"/>
      <w14:ligatures w14:val="none"/>
    </w:rPr>
  </w:style>
  <w:style w:type="paragraph" w:customStyle="1" w:styleId="xl71">
    <w:name w:val="xl71"/>
    <w:basedOn w:val="Normal"/>
    <w:rsid w:val="00737C5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Aptos Narrow" w:eastAsia="Times New Roman" w:hAnsi="Aptos Narrow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9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7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6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45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9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9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2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2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7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9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13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1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1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85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0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2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09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2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3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92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3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1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3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6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2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0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60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3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93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08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9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8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44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8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0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4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96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19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10</Pages>
  <Words>2073</Words>
  <Characters>1182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Elahi</dc:creator>
  <cp:keywords/>
  <dc:description/>
  <cp:lastModifiedBy>Robin Elahi</cp:lastModifiedBy>
  <cp:revision>904</cp:revision>
  <cp:lastPrinted>2025-09-16T17:43:00Z</cp:lastPrinted>
  <dcterms:created xsi:type="dcterms:W3CDTF">2025-10-24T21:26:00Z</dcterms:created>
  <dcterms:modified xsi:type="dcterms:W3CDTF">2025-11-20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NlOmkRx2"/&gt;&lt;style id="http://www.zotero.org/styles/peerj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